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8F8D16" w14:textId="4790546A" w:rsidR="003E5A45" w:rsidRPr="00EB24AD" w:rsidRDefault="004A0526" w:rsidP="00ED592F">
      <w:pPr>
        <w:widowControl w:val="0"/>
        <w:jc w:val="both"/>
        <w:rPr>
          <w:rFonts w:ascii="Times New Roman" w:hAnsi="Times New Roman"/>
          <w:kern w:val="2"/>
          <w:sz w:val="20"/>
          <w:szCs w:val="20"/>
          <w:lang w:eastAsia="zh-TW"/>
        </w:rPr>
      </w:pPr>
      <w:r>
        <w:rPr>
          <w:rFonts w:ascii="Times New Roman" w:hAnsi="Times New Roman"/>
          <w:b/>
          <w:bCs/>
          <w:kern w:val="2"/>
          <w:sz w:val="20"/>
          <w:szCs w:val="20"/>
          <w:lang w:eastAsia="zh-TW"/>
        </w:rPr>
        <w:t>S4</w:t>
      </w:r>
      <w:r w:rsidR="00841D4A">
        <w:rPr>
          <w:rFonts w:ascii="Times New Roman" w:hAnsi="Times New Roman"/>
          <w:b/>
          <w:bCs/>
          <w:kern w:val="2"/>
          <w:sz w:val="20"/>
          <w:szCs w:val="20"/>
          <w:lang w:eastAsia="zh-TW"/>
        </w:rPr>
        <w:t xml:space="preserve"> </w:t>
      </w:r>
      <w:r>
        <w:rPr>
          <w:rFonts w:ascii="Times New Roman" w:hAnsi="Times New Roman"/>
          <w:b/>
          <w:bCs/>
          <w:kern w:val="2"/>
          <w:sz w:val="20"/>
          <w:szCs w:val="20"/>
          <w:lang w:eastAsia="zh-TW"/>
        </w:rPr>
        <w:t>T</w:t>
      </w:r>
      <w:r w:rsidR="003E5A45" w:rsidRPr="00EB24AD">
        <w:rPr>
          <w:rFonts w:ascii="Times New Roman" w:hAnsi="Times New Roman"/>
          <w:b/>
          <w:bCs/>
          <w:kern w:val="2"/>
          <w:sz w:val="20"/>
          <w:szCs w:val="20"/>
          <w:lang w:eastAsia="zh-TW"/>
        </w:rPr>
        <w:t>abl</w:t>
      </w:r>
      <w:r>
        <w:rPr>
          <w:rFonts w:ascii="Times New Roman" w:hAnsi="Times New Roman"/>
          <w:b/>
          <w:bCs/>
          <w:kern w:val="2"/>
          <w:sz w:val="20"/>
          <w:szCs w:val="20"/>
          <w:lang w:eastAsia="zh-TW"/>
        </w:rPr>
        <w:t>e</w:t>
      </w:r>
      <w:r w:rsidR="003E5A45" w:rsidRPr="00EB24AD">
        <w:rPr>
          <w:rFonts w:ascii="Times New Roman" w:hAnsi="Times New Roman"/>
          <w:b/>
          <w:bCs/>
          <w:kern w:val="2"/>
          <w:sz w:val="20"/>
          <w:szCs w:val="20"/>
          <w:lang w:eastAsia="zh-TW"/>
        </w:rPr>
        <w:t>.</w:t>
      </w:r>
      <w:r w:rsidR="003E5A45" w:rsidRPr="00EB24AD">
        <w:rPr>
          <w:rFonts w:ascii="Times New Roman" w:hAnsi="Times New Roman"/>
          <w:kern w:val="2"/>
          <w:sz w:val="20"/>
          <w:szCs w:val="20"/>
          <w:lang w:eastAsia="zh-TW"/>
        </w:rPr>
        <w:t xml:space="preserve"> </w:t>
      </w:r>
      <w:bookmarkStart w:id="0" w:name="_Hlk53079760"/>
      <w:r w:rsidR="005842FE" w:rsidRPr="005842FE">
        <w:rPr>
          <w:rFonts w:ascii="Times New Roman" w:hAnsi="Times New Roman"/>
          <w:kern w:val="2"/>
          <w:sz w:val="20"/>
          <w:szCs w:val="20"/>
          <w:lang w:eastAsia="zh-TW"/>
        </w:rPr>
        <w:t>Clinicopathological differences between ARID1A-retained and ARID1A-attenuated gastric cancers.</w:t>
      </w:r>
      <w:bookmarkEnd w:id="0"/>
    </w:p>
    <w:tbl>
      <w:tblPr>
        <w:tblW w:w="10260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1417"/>
        <w:gridCol w:w="1417"/>
        <w:gridCol w:w="1417"/>
        <w:gridCol w:w="1417"/>
        <w:gridCol w:w="1417"/>
        <w:gridCol w:w="794"/>
      </w:tblGrid>
      <w:tr w:rsidR="00BD1C04" w:rsidRPr="0092037B" w14:paraId="1E6EC497" w14:textId="77777777" w:rsidTr="00AF5EC1">
        <w:trPr>
          <w:trHeight w:val="331"/>
          <w:jc w:val="center"/>
        </w:trPr>
        <w:tc>
          <w:tcPr>
            <w:tcW w:w="2381" w:type="dxa"/>
            <w:shd w:val="clear" w:color="auto" w:fill="auto"/>
          </w:tcPr>
          <w:p w14:paraId="2A247A2F" w14:textId="77777777" w:rsidR="008E5D44" w:rsidRPr="0092037B" w:rsidRDefault="008E5D44" w:rsidP="00C111A1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Parameters</w:t>
            </w:r>
          </w:p>
        </w:tc>
        <w:tc>
          <w:tcPr>
            <w:tcW w:w="1417" w:type="dxa"/>
            <w:vAlign w:val="center"/>
          </w:tcPr>
          <w:p w14:paraId="547013D9" w14:textId="77777777" w:rsidR="008E5D44" w:rsidRDefault="008E5D44" w:rsidP="00AF5EC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Total</w:t>
            </w:r>
          </w:p>
          <w:p w14:paraId="6AB63D34" w14:textId="6B58F491" w:rsidR="008E5D44" w:rsidRDefault="008E5D44" w:rsidP="00AF5EC1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(n = 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24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vAlign w:val="center"/>
          </w:tcPr>
          <w:p w14:paraId="775AF7BF" w14:textId="1964E1A3" w:rsidR="008E5D44" w:rsidRDefault="00654692" w:rsidP="009A0558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ARID1A</w:t>
            </w:r>
            <w:r w:rsidR="008E5D44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-</w:t>
            </w:r>
            <w:r w:rsidR="00BD1C04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 xml:space="preserve"> </w:t>
            </w:r>
            <w:r w:rsidR="008E5D44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lost</w:t>
            </w:r>
          </w:p>
          <w:p w14:paraId="17950C6F" w14:textId="43ADDFC3" w:rsidR="008E5D44" w:rsidRDefault="008E5D44" w:rsidP="009A0558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(n =</w:t>
            </w:r>
            <w:r w:rsidR="009A0558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 xml:space="preserve"> 1</w:t>
            </w:r>
            <w:r w:rsidR="00D40CF6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25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</w:tcPr>
          <w:p w14:paraId="37ACEE7E" w14:textId="787E69E9" w:rsidR="008E5D44" w:rsidRDefault="00654692" w:rsidP="008E5D44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 xml:space="preserve">ARID1A </w:t>
            </w:r>
            <w:r w:rsidR="008E5D44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 xml:space="preserve">- reduced </w:t>
            </w:r>
          </w:p>
          <w:p w14:paraId="57D3B343" w14:textId="35796330" w:rsidR="008E5D44" w:rsidRPr="00EB24AD" w:rsidRDefault="008E5D44" w:rsidP="008E5D44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 xml:space="preserve">n = </w:t>
            </w:r>
            <w:r w:rsidR="00D40CF6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2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</w:tcPr>
          <w:p w14:paraId="05BB381D" w14:textId="70DB020D" w:rsidR="008E5D44" w:rsidRDefault="00654692" w:rsidP="008E5D44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 xml:space="preserve">ARID1A </w:t>
            </w:r>
            <w:r w:rsidR="008E5D44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- heterogeneous</w:t>
            </w:r>
          </w:p>
          <w:p w14:paraId="5AA07F46" w14:textId="61A3DC46" w:rsidR="008E5D44" w:rsidRPr="0092037B" w:rsidRDefault="008E5D44" w:rsidP="00710AA6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n = </w:t>
            </w:r>
            <w:r w:rsidR="00D40CF6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2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auto"/>
          </w:tcPr>
          <w:p w14:paraId="78457833" w14:textId="5721A89C" w:rsidR="008E5D44" w:rsidRDefault="00654692" w:rsidP="008E5D44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ARID1A</w:t>
            </w:r>
          </w:p>
          <w:p w14:paraId="7A6463DC" w14:textId="6088B99C" w:rsidR="008E5D44" w:rsidRDefault="008E5D44" w:rsidP="008E5D44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-retained</w:t>
            </w:r>
          </w:p>
          <w:p w14:paraId="53AC536C" w14:textId="7C850DF0" w:rsidR="008E5D44" w:rsidRPr="0092037B" w:rsidRDefault="008E5D44" w:rsidP="003903D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n =</w:t>
            </w:r>
            <w:r w:rsidR="009F1A54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027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794" w:type="dxa"/>
          </w:tcPr>
          <w:p w14:paraId="15093CD0" w14:textId="77777777" w:rsidR="008E5D44" w:rsidRPr="0092037B" w:rsidRDefault="008E5D44" w:rsidP="00935267">
            <w:pPr>
              <w:widowControl w:val="0"/>
              <w:bidi/>
              <w:snapToGrid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iCs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0"/>
                <w:szCs w:val="20"/>
                <w:lang w:eastAsia="zh-TW"/>
              </w:rPr>
              <w:t>P</w:t>
            </w:r>
            <w:r>
              <w:rPr>
                <w:rFonts w:ascii="Times New Roman" w:hAnsi="Times New Roman" w:hint="eastAsia"/>
                <w:iCs/>
                <w:kern w:val="2"/>
                <w:sz w:val="20"/>
                <w:szCs w:val="20"/>
                <w:lang w:eastAsia="zh-TW"/>
              </w:rPr>
              <w:t xml:space="preserve"> </w:t>
            </w:r>
            <w:r w:rsidRPr="0092037B">
              <w:rPr>
                <w:rFonts w:ascii="Times New Roman" w:hAnsi="Times New Roman"/>
                <w:iCs/>
                <w:kern w:val="2"/>
                <w:sz w:val="20"/>
                <w:szCs w:val="20"/>
                <w:lang w:eastAsia="zh-TW"/>
              </w:rPr>
              <w:t>value</w:t>
            </w:r>
          </w:p>
        </w:tc>
      </w:tr>
      <w:tr w:rsidR="00BD1C04" w:rsidRPr="0092037B" w14:paraId="566FD0E4" w14:textId="77777777" w:rsidTr="005850E4">
        <w:trPr>
          <w:jc w:val="center"/>
        </w:trPr>
        <w:tc>
          <w:tcPr>
            <w:tcW w:w="2381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1A78A435" w14:textId="77777777" w:rsidR="008E5D44" w:rsidRPr="0092037B" w:rsidRDefault="008E5D44" w:rsidP="006E1C8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Age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 xml:space="preserve"> (median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± 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SD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yrs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</w:tcPr>
          <w:p w14:paraId="21404672" w14:textId="3F23C1A0" w:rsidR="008E5D44" w:rsidRPr="0092037B" w:rsidRDefault="008E5D44" w:rsidP="00FA398A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6.00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 w:hint="eastAsia"/>
                <w:bCs/>
                <w:kern w:val="2"/>
                <w:sz w:val="20"/>
                <w:szCs w:val="20"/>
                <w:lang w:eastAsia="zh-TW"/>
              </w:rPr>
              <w:t xml:space="preserve"> 13.6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</w:tcPr>
          <w:p w14:paraId="5547B7FD" w14:textId="40257BFB" w:rsidR="008E5D44" w:rsidRDefault="00D2074B" w:rsidP="00B64FFA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.00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 w:hint="eastAsia"/>
                <w:bCs/>
                <w:kern w:val="2"/>
                <w:sz w:val="20"/>
                <w:szCs w:val="20"/>
                <w:lang w:eastAsia="zh-TW"/>
              </w:rPr>
              <w:t xml:space="preserve"> 13.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23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</w:tcPr>
          <w:p w14:paraId="296C696A" w14:textId="561A7E82" w:rsidR="008E5D44" w:rsidRDefault="00D2074B" w:rsidP="00B64FFA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.00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 w:hint="eastAsia"/>
                <w:bCs/>
                <w:kern w:val="2"/>
                <w:sz w:val="20"/>
                <w:szCs w:val="20"/>
                <w:lang w:eastAsia="zh-TW"/>
              </w:rPr>
              <w:t xml:space="preserve"> 1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 w:hint="eastAsia"/>
                <w:bCs/>
                <w:kern w:val="2"/>
                <w:sz w:val="20"/>
                <w:szCs w:val="20"/>
                <w:lang w:eastAsia="zh-TW"/>
              </w:rPr>
              <w:t>.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52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39DB37F1" w14:textId="27583447" w:rsidR="008E5D44" w:rsidRPr="0092037B" w:rsidRDefault="00D2074B" w:rsidP="00B64FFA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6.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0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 w:hint="eastAsia"/>
                <w:bCs/>
                <w:kern w:val="2"/>
                <w:sz w:val="20"/>
                <w:szCs w:val="20"/>
                <w:lang w:eastAsia="zh-TW"/>
              </w:rPr>
              <w:t xml:space="preserve"> 1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 w:hint="eastAsia"/>
                <w:bCs/>
                <w:kern w:val="2"/>
                <w:sz w:val="20"/>
                <w:szCs w:val="20"/>
                <w:lang w:eastAsia="zh-TW"/>
              </w:rPr>
              <w:t>.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14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29FDD8B1" w14:textId="2F8A1016" w:rsidR="008E5D44" w:rsidRPr="0092037B" w:rsidRDefault="00D2074B" w:rsidP="00B64FFA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6.00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 w:hint="eastAsia"/>
                <w:bCs/>
                <w:kern w:val="2"/>
                <w:sz w:val="20"/>
                <w:szCs w:val="20"/>
                <w:lang w:eastAsia="zh-TW"/>
              </w:rPr>
              <w:t xml:space="preserve"> 13.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72</w:t>
            </w:r>
          </w:p>
        </w:tc>
        <w:tc>
          <w:tcPr>
            <w:tcW w:w="794" w:type="dxa"/>
            <w:tcBorders>
              <w:top w:val="single" w:sz="8" w:space="0" w:color="000000"/>
              <w:bottom w:val="nil"/>
            </w:tcBorders>
          </w:tcPr>
          <w:p w14:paraId="0A6EC45D" w14:textId="143DB77B" w:rsidR="008E5D44" w:rsidRPr="007C4E39" w:rsidRDefault="00D2074B" w:rsidP="00FA398A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230</w:t>
            </w:r>
          </w:p>
        </w:tc>
      </w:tr>
      <w:tr w:rsidR="00BD1C04" w:rsidRPr="0092037B" w14:paraId="5790B0A9" w14:textId="77777777" w:rsidTr="005850E4">
        <w:trPr>
          <w:jc w:val="center"/>
        </w:trPr>
        <w:tc>
          <w:tcPr>
            <w:tcW w:w="2381" w:type="dxa"/>
            <w:tcBorders>
              <w:top w:val="nil"/>
            </w:tcBorders>
            <w:shd w:val="clear" w:color="auto" w:fill="auto"/>
          </w:tcPr>
          <w:p w14:paraId="1AADA202" w14:textId="77777777" w:rsidR="008E5D44" w:rsidRPr="0092037B" w:rsidRDefault="008E5D44" w:rsidP="00402538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4C23FF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≤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 xml:space="preserve"> 65</w:t>
            </w:r>
          </w:p>
        </w:tc>
        <w:tc>
          <w:tcPr>
            <w:tcW w:w="1417" w:type="dxa"/>
            <w:tcBorders>
              <w:top w:val="nil"/>
            </w:tcBorders>
          </w:tcPr>
          <w:p w14:paraId="122CDEC7" w14:textId="3FD5A653" w:rsidR="008E5D44" w:rsidRDefault="008E5D44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4 (48.5)</w:t>
            </w:r>
          </w:p>
        </w:tc>
        <w:tc>
          <w:tcPr>
            <w:tcW w:w="1417" w:type="dxa"/>
            <w:tcBorders>
              <w:top w:val="nil"/>
            </w:tcBorders>
          </w:tcPr>
          <w:p w14:paraId="776EAC7A" w14:textId="0B026E97" w:rsidR="008E5D44" w:rsidRDefault="009F1A54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42.4)</w:t>
            </w:r>
          </w:p>
        </w:tc>
        <w:tc>
          <w:tcPr>
            <w:tcW w:w="1417" w:type="dxa"/>
            <w:tcBorders>
              <w:top w:val="nil"/>
            </w:tcBorders>
          </w:tcPr>
          <w:p w14:paraId="1C08082F" w14:textId="19D093DE" w:rsidR="008E5D44" w:rsidRDefault="009F1A54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6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5E6B26AC" w14:textId="7907D744" w:rsidR="008E5D44" w:rsidRPr="0092037B" w:rsidRDefault="009F1A54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46.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4FB77F08" w14:textId="23F60BDE" w:rsidR="008E5D44" w:rsidRPr="0092037B" w:rsidRDefault="009F1A54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5 (49.2)</w:t>
            </w:r>
          </w:p>
        </w:tc>
        <w:tc>
          <w:tcPr>
            <w:tcW w:w="794" w:type="dxa"/>
            <w:tcBorders>
              <w:top w:val="nil"/>
            </w:tcBorders>
          </w:tcPr>
          <w:p w14:paraId="4D913AFC" w14:textId="27F66103" w:rsidR="008E5D44" w:rsidRPr="007C4E39" w:rsidRDefault="00D2074B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359</w:t>
            </w:r>
          </w:p>
        </w:tc>
      </w:tr>
      <w:tr w:rsidR="00BD1C04" w:rsidRPr="0092037B" w14:paraId="76445B89" w14:textId="77777777" w:rsidTr="005850E4">
        <w:trPr>
          <w:jc w:val="center"/>
        </w:trPr>
        <w:tc>
          <w:tcPr>
            <w:tcW w:w="2381" w:type="dxa"/>
            <w:tcBorders>
              <w:top w:val="nil"/>
            </w:tcBorders>
            <w:shd w:val="clear" w:color="auto" w:fill="auto"/>
          </w:tcPr>
          <w:p w14:paraId="64D61870" w14:textId="77777777" w:rsidR="008E5D44" w:rsidRPr="0092037B" w:rsidRDefault="008E5D44" w:rsidP="00402538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&gt; 65</w:t>
            </w:r>
          </w:p>
        </w:tc>
        <w:tc>
          <w:tcPr>
            <w:tcW w:w="1417" w:type="dxa"/>
            <w:tcBorders>
              <w:top w:val="nil"/>
            </w:tcBorders>
          </w:tcPr>
          <w:p w14:paraId="047460C0" w14:textId="09DB3967" w:rsidR="008E5D44" w:rsidRDefault="008E5D44" w:rsidP="006B37C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0 (51.5)</w:t>
            </w:r>
          </w:p>
        </w:tc>
        <w:tc>
          <w:tcPr>
            <w:tcW w:w="1417" w:type="dxa"/>
            <w:tcBorders>
              <w:top w:val="nil"/>
            </w:tcBorders>
          </w:tcPr>
          <w:p w14:paraId="68937FE9" w14:textId="6A9A2C88" w:rsidR="008E5D44" w:rsidRDefault="009F1A54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57.6)</w:t>
            </w:r>
          </w:p>
        </w:tc>
        <w:tc>
          <w:tcPr>
            <w:tcW w:w="1417" w:type="dxa"/>
            <w:tcBorders>
              <w:top w:val="nil"/>
            </w:tcBorders>
          </w:tcPr>
          <w:p w14:paraId="48E8F330" w14:textId="3A5D9CA3" w:rsidR="008E5D44" w:rsidRDefault="009F1A54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7FB053FA" w14:textId="1E4ABB53" w:rsidR="008E5D44" w:rsidRPr="0092037B" w:rsidRDefault="009F1A54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53.8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2A92A0CC" w14:textId="31E5C4A1" w:rsidR="008E5D44" w:rsidRPr="0092037B" w:rsidRDefault="009F1A54" w:rsidP="009C3E4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2 (50.8)</w:t>
            </w:r>
          </w:p>
        </w:tc>
        <w:tc>
          <w:tcPr>
            <w:tcW w:w="794" w:type="dxa"/>
            <w:tcBorders>
              <w:top w:val="nil"/>
            </w:tcBorders>
          </w:tcPr>
          <w:p w14:paraId="562F7911" w14:textId="77777777" w:rsidR="008E5D44" w:rsidRPr="007C4E39" w:rsidRDefault="008E5D44" w:rsidP="00E33227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1FB94417" w14:textId="77777777" w:rsidTr="005850E4">
        <w:trPr>
          <w:jc w:val="center"/>
        </w:trPr>
        <w:tc>
          <w:tcPr>
            <w:tcW w:w="2381" w:type="dxa"/>
            <w:tcBorders>
              <w:top w:val="nil"/>
            </w:tcBorders>
            <w:shd w:val="clear" w:color="auto" w:fill="auto"/>
          </w:tcPr>
          <w:p w14:paraId="37789938" w14:textId="77777777" w:rsidR="008E5D44" w:rsidRPr="0092037B" w:rsidRDefault="008E5D44" w:rsidP="003E5A45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Sex</w:t>
            </w:r>
          </w:p>
        </w:tc>
        <w:tc>
          <w:tcPr>
            <w:tcW w:w="1417" w:type="dxa"/>
            <w:tcBorders>
              <w:top w:val="nil"/>
            </w:tcBorders>
          </w:tcPr>
          <w:p w14:paraId="289ADC53" w14:textId="77777777" w:rsidR="008E5D44" w:rsidRPr="0092037B" w:rsidRDefault="008E5D44" w:rsidP="00E33227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7A4295E" w14:textId="77777777" w:rsidR="008E5D44" w:rsidRPr="0092037B" w:rsidRDefault="008E5D44" w:rsidP="00E33227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004D9D8" w14:textId="7D9EFEDC" w:rsidR="008E5D44" w:rsidRPr="0092037B" w:rsidRDefault="008E5D44" w:rsidP="00E33227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580333F8" w14:textId="2BC642FE" w:rsidR="008E5D44" w:rsidRPr="0092037B" w:rsidRDefault="008E5D44" w:rsidP="00E33227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0DED8671" w14:textId="77777777" w:rsidR="008E5D44" w:rsidRPr="0092037B" w:rsidRDefault="008E5D44" w:rsidP="00E33227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  <w:tcBorders>
              <w:top w:val="nil"/>
            </w:tcBorders>
          </w:tcPr>
          <w:p w14:paraId="6C4B4C41" w14:textId="0C862785" w:rsidR="008E5D44" w:rsidRPr="007C4E39" w:rsidRDefault="009F1A54" w:rsidP="00B02E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567</w:t>
            </w:r>
          </w:p>
        </w:tc>
      </w:tr>
      <w:tr w:rsidR="00BD1C04" w:rsidRPr="0092037B" w14:paraId="6E6033C4" w14:textId="77777777" w:rsidTr="005850E4">
        <w:trPr>
          <w:jc w:val="center"/>
        </w:trPr>
        <w:tc>
          <w:tcPr>
            <w:tcW w:w="2381" w:type="dxa"/>
          </w:tcPr>
          <w:p w14:paraId="2175DE2E" w14:textId="77777777" w:rsidR="008D551D" w:rsidRPr="0092037B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417" w:type="dxa"/>
          </w:tcPr>
          <w:p w14:paraId="41D94A8D" w14:textId="0C795D0F" w:rsidR="008D551D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3 (63.2)</w:t>
            </w:r>
          </w:p>
        </w:tc>
        <w:tc>
          <w:tcPr>
            <w:tcW w:w="1417" w:type="dxa"/>
          </w:tcPr>
          <w:p w14:paraId="0F5C2008" w14:textId="07F926B1" w:rsidR="008D551D" w:rsidRDefault="009F1A54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58.4)</w:t>
            </w:r>
          </w:p>
        </w:tc>
        <w:tc>
          <w:tcPr>
            <w:tcW w:w="1417" w:type="dxa"/>
          </w:tcPr>
          <w:p w14:paraId="250965B3" w14:textId="6A3CF181" w:rsidR="008D551D" w:rsidRDefault="009F1A54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70)</w:t>
            </w:r>
          </w:p>
        </w:tc>
        <w:tc>
          <w:tcPr>
            <w:tcW w:w="1417" w:type="dxa"/>
          </w:tcPr>
          <w:p w14:paraId="480DD3C5" w14:textId="533A2193" w:rsidR="008D551D" w:rsidRPr="0092037B" w:rsidRDefault="009F1A54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67.3)</w:t>
            </w:r>
          </w:p>
        </w:tc>
        <w:tc>
          <w:tcPr>
            <w:tcW w:w="1417" w:type="dxa"/>
          </w:tcPr>
          <w:p w14:paraId="55821085" w14:textId="1D3DE18B" w:rsidR="008D551D" w:rsidRPr="0092037B" w:rsidRDefault="009F1A54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1 (63.4)</w:t>
            </w:r>
          </w:p>
        </w:tc>
        <w:tc>
          <w:tcPr>
            <w:tcW w:w="794" w:type="dxa"/>
          </w:tcPr>
          <w:p w14:paraId="79C0A3FE" w14:textId="77777777" w:rsidR="008D551D" w:rsidRPr="007C4E39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0D942BE0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BAEE700" w14:textId="77777777" w:rsidR="008D551D" w:rsidRPr="0092037B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417" w:type="dxa"/>
          </w:tcPr>
          <w:p w14:paraId="7FE0F47D" w14:textId="29767D71" w:rsidR="008D551D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1 (36.8)</w:t>
            </w:r>
          </w:p>
        </w:tc>
        <w:tc>
          <w:tcPr>
            <w:tcW w:w="1417" w:type="dxa"/>
          </w:tcPr>
          <w:p w14:paraId="70F97E04" w14:textId="7E2B0C60" w:rsidR="008D551D" w:rsidRDefault="009F1A54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41.6)</w:t>
            </w:r>
          </w:p>
        </w:tc>
        <w:tc>
          <w:tcPr>
            <w:tcW w:w="1417" w:type="dxa"/>
          </w:tcPr>
          <w:p w14:paraId="386D5DB6" w14:textId="215DED36" w:rsidR="008D551D" w:rsidRDefault="009F1A54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30)</w:t>
            </w:r>
          </w:p>
        </w:tc>
        <w:tc>
          <w:tcPr>
            <w:tcW w:w="1417" w:type="dxa"/>
            <w:shd w:val="clear" w:color="auto" w:fill="auto"/>
          </w:tcPr>
          <w:p w14:paraId="74106B99" w14:textId="72167264" w:rsidR="008D551D" w:rsidRPr="0092037B" w:rsidRDefault="009F1A54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32.7)</w:t>
            </w:r>
          </w:p>
        </w:tc>
        <w:tc>
          <w:tcPr>
            <w:tcW w:w="1417" w:type="dxa"/>
            <w:shd w:val="clear" w:color="auto" w:fill="auto"/>
          </w:tcPr>
          <w:p w14:paraId="34FCC717" w14:textId="795FB287" w:rsidR="008D551D" w:rsidRPr="0092037B" w:rsidRDefault="009F1A54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6 (36.6)</w:t>
            </w:r>
          </w:p>
        </w:tc>
        <w:tc>
          <w:tcPr>
            <w:tcW w:w="794" w:type="dxa"/>
          </w:tcPr>
          <w:p w14:paraId="606E9698" w14:textId="77777777" w:rsidR="008D551D" w:rsidRPr="007C4E39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00D193E0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316C0A8B" w14:textId="02014800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6447D6"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Gastrectomy</w:t>
            </w:r>
          </w:p>
        </w:tc>
        <w:tc>
          <w:tcPr>
            <w:tcW w:w="1417" w:type="dxa"/>
          </w:tcPr>
          <w:p w14:paraId="18DD556F" w14:textId="77777777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574FB479" w14:textId="77777777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5D3EC128" w14:textId="2E644249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7E233C1E" w14:textId="56B0F1F2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28C63EF7" w14:textId="77777777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586A4B24" w14:textId="58333A4E" w:rsidR="008D551D" w:rsidRPr="006447D6" w:rsidRDefault="009F1A54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128</w:t>
            </w:r>
          </w:p>
        </w:tc>
      </w:tr>
      <w:tr w:rsidR="00BD1C04" w:rsidRPr="0092037B" w14:paraId="5227E0C6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090D478" w14:textId="65922B21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6447D6"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Proximal</w:t>
            </w:r>
            <w:r w:rsidRPr="006447D6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/</w:t>
            </w:r>
            <w:r w:rsidRPr="006447D6"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Subtotal</w:t>
            </w:r>
          </w:p>
        </w:tc>
        <w:tc>
          <w:tcPr>
            <w:tcW w:w="1417" w:type="dxa"/>
          </w:tcPr>
          <w:p w14:paraId="0F33D6E3" w14:textId="69C9BD90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47 (69.2)</w:t>
            </w:r>
          </w:p>
        </w:tc>
        <w:tc>
          <w:tcPr>
            <w:tcW w:w="1417" w:type="dxa"/>
          </w:tcPr>
          <w:p w14:paraId="41C1F44A" w14:textId="0AE61832" w:rsidR="008D551D" w:rsidRDefault="009F1A54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5 (68)</w:t>
            </w:r>
          </w:p>
        </w:tc>
        <w:tc>
          <w:tcPr>
            <w:tcW w:w="1417" w:type="dxa"/>
          </w:tcPr>
          <w:p w14:paraId="4755C8B8" w14:textId="33A464BB" w:rsidR="008D551D" w:rsidRDefault="009F1A54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1 (55)</w:t>
            </w:r>
          </w:p>
        </w:tc>
        <w:tc>
          <w:tcPr>
            <w:tcW w:w="1417" w:type="dxa"/>
            <w:shd w:val="clear" w:color="auto" w:fill="auto"/>
          </w:tcPr>
          <w:p w14:paraId="52C78D64" w14:textId="0C98B613" w:rsidR="008D551D" w:rsidRPr="006447D6" w:rsidRDefault="009F1A54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0 (57.7)</w:t>
            </w:r>
          </w:p>
        </w:tc>
        <w:tc>
          <w:tcPr>
            <w:tcW w:w="1417" w:type="dxa"/>
            <w:shd w:val="clear" w:color="auto" w:fill="auto"/>
          </w:tcPr>
          <w:p w14:paraId="4C8827BE" w14:textId="474711BA" w:rsidR="008D551D" w:rsidRPr="006447D6" w:rsidRDefault="009F1A54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21 (70.2)</w:t>
            </w:r>
          </w:p>
        </w:tc>
        <w:tc>
          <w:tcPr>
            <w:tcW w:w="794" w:type="dxa"/>
          </w:tcPr>
          <w:p w14:paraId="1E698BE0" w14:textId="77777777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5BD482BF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639CD7C6" w14:textId="2900FB99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6447D6"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Total</w:t>
            </w:r>
          </w:p>
        </w:tc>
        <w:tc>
          <w:tcPr>
            <w:tcW w:w="1417" w:type="dxa"/>
          </w:tcPr>
          <w:p w14:paraId="130EBD3F" w14:textId="40C9FC04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77 (30.8)</w:t>
            </w:r>
          </w:p>
        </w:tc>
        <w:tc>
          <w:tcPr>
            <w:tcW w:w="1417" w:type="dxa"/>
          </w:tcPr>
          <w:p w14:paraId="5CC24794" w14:textId="2CC36470" w:rsidR="008D551D" w:rsidRDefault="009F1A54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0 (32)</w:t>
            </w:r>
          </w:p>
        </w:tc>
        <w:tc>
          <w:tcPr>
            <w:tcW w:w="1417" w:type="dxa"/>
          </w:tcPr>
          <w:p w14:paraId="05ACE899" w14:textId="03333C1E" w:rsidR="008D551D" w:rsidRDefault="009F1A54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 xml:space="preserve"> (45)</w:t>
            </w:r>
          </w:p>
        </w:tc>
        <w:tc>
          <w:tcPr>
            <w:tcW w:w="1417" w:type="dxa"/>
            <w:shd w:val="clear" w:color="auto" w:fill="auto"/>
          </w:tcPr>
          <w:p w14:paraId="377EC618" w14:textId="0EDAC5DF" w:rsidR="008D551D" w:rsidRPr="006447D6" w:rsidRDefault="009F1A54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2 (42.3)</w:t>
            </w:r>
          </w:p>
        </w:tc>
        <w:tc>
          <w:tcPr>
            <w:tcW w:w="1417" w:type="dxa"/>
            <w:shd w:val="clear" w:color="auto" w:fill="auto"/>
          </w:tcPr>
          <w:p w14:paraId="15826701" w14:textId="790E3110" w:rsidR="008D551D" w:rsidRPr="006447D6" w:rsidRDefault="009F1A54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06 (29.8)</w:t>
            </w:r>
          </w:p>
        </w:tc>
        <w:tc>
          <w:tcPr>
            <w:tcW w:w="794" w:type="dxa"/>
          </w:tcPr>
          <w:p w14:paraId="46B65480" w14:textId="77777777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2352A06D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662ECC52" w14:textId="7C945692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6447D6"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Lymphadenectomy</w:t>
            </w:r>
          </w:p>
        </w:tc>
        <w:tc>
          <w:tcPr>
            <w:tcW w:w="1417" w:type="dxa"/>
          </w:tcPr>
          <w:p w14:paraId="2C6164A5" w14:textId="77777777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68C4D47C" w14:textId="77777777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752FF346" w14:textId="2440E603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2F5ED546" w14:textId="5563EAB5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6428B545" w14:textId="77777777" w:rsidR="008D551D" w:rsidRPr="006447D6" w:rsidRDefault="008D551D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08BF05EA" w14:textId="673E5386" w:rsidR="008D551D" w:rsidRPr="006447D6" w:rsidRDefault="009F1A54" w:rsidP="008D551D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193</w:t>
            </w:r>
          </w:p>
        </w:tc>
      </w:tr>
      <w:tr w:rsidR="00BD1C04" w:rsidRPr="0092037B" w14:paraId="1531B138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DAD2320" w14:textId="3C383BF4" w:rsidR="00763B32" w:rsidRPr="0092037B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D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/D1+</w:t>
            </w:r>
          </w:p>
        </w:tc>
        <w:tc>
          <w:tcPr>
            <w:tcW w:w="1417" w:type="dxa"/>
          </w:tcPr>
          <w:p w14:paraId="7629720A" w14:textId="33F0A671" w:rsidR="00763B32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1 (24.6)</w:t>
            </w:r>
          </w:p>
        </w:tc>
        <w:tc>
          <w:tcPr>
            <w:tcW w:w="1417" w:type="dxa"/>
          </w:tcPr>
          <w:p w14:paraId="5FF09524" w14:textId="7E20BBD8" w:rsidR="00763B32" w:rsidRDefault="009F1A54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25.6)</w:t>
            </w:r>
          </w:p>
        </w:tc>
        <w:tc>
          <w:tcPr>
            <w:tcW w:w="1417" w:type="dxa"/>
          </w:tcPr>
          <w:p w14:paraId="2320656E" w14:textId="3FB11437" w:rsidR="00763B32" w:rsidRDefault="009F1A54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5)</w:t>
            </w:r>
          </w:p>
        </w:tc>
        <w:tc>
          <w:tcPr>
            <w:tcW w:w="1417" w:type="dxa"/>
            <w:shd w:val="clear" w:color="auto" w:fill="auto"/>
          </w:tcPr>
          <w:p w14:paraId="2F08EDBC" w14:textId="6C51D7CE" w:rsidR="00763B32" w:rsidRDefault="009F1A54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25)</w:t>
            </w:r>
          </w:p>
        </w:tc>
        <w:tc>
          <w:tcPr>
            <w:tcW w:w="1417" w:type="dxa"/>
            <w:shd w:val="clear" w:color="auto" w:fill="auto"/>
          </w:tcPr>
          <w:p w14:paraId="049501C5" w14:textId="1F181A89" w:rsidR="00763B32" w:rsidRDefault="009F1A54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7 (24.1)</w:t>
            </w:r>
          </w:p>
        </w:tc>
        <w:tc>
          <w:tcPr>
            <w:tcW w:w="794" w:type="dxa"/>
          </w:tcPr>
          <w:p w14:paraId="63718615" w14:textId="77777777" w:rsidR="00763B32" w:rsidRPr="007C4E39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08A85A50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37628117" w14:textId="207EACA3" w:rsidR="00763B32" w:rsidRPr="0092037B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D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417" w:type="dxa"/>
          </w:tcPr>
          <w:p w14:paraId="58FF0E25" w14:textId="62F3C0FD" w:rsidR="00763B32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3 (75.4)</w:t>
            </w:r>
          </w:p>
        </w:tc>
        <w:tc>
          <w:tcPr>
            <w:tcW w:w="1417" w:type="dxa"/>
          </w:tcPr>
          <w:p w14:paraId="47D87345" w14:textId="7996EF42" w:rsidR="00763B32" w:rsidRDefault="009F1A54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74.4)</w:t>
            </w:r>
          </w:p>
        </w:tc>
        <w:tc>
          <w:tcPr>
            <w:tcW w:w="1417" w:type="dxa"/>
          </w:tcPr>
          <w:p w14:paraId="2843E5BA" w14:textId="4E4C0B71" w:rsidR="00763B32" w:rsidRDefault="009F1A54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 (55)</w:t>
            </w:r>
          </w:p>
        </w:tc>
        <w:tc>
          <w:tcPr>
            <w:tcW w:w="1417" w:type="dxa"/>
            <w:shd w:val="clear" w:color="auto" w:fill="auto"/>
          </w:tcPr>
          <w:p w14:paraId="4BCE8386" w14:textId="0038277A" w:rsidR="00763B32" w:rsidRDefault="009F1A54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75)</w:t>
            </w:r>
          </w:p>
        </w:tc>
        <w:tc>
          <w:tcPr>
            <w:tcW w:w="1417" w:type="dxa"/>
            <w:shd w:val="clear" w:color="auto" w:fill="auto"/>
          </w:tcPr>
          <w:p w14:paraId="4C987C9A" w14:textId="07AEA668" w:rsidR="00763B32" w:rsidRDefault="009F1A54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0 (75.9)</w:t>
            </w:r>
          </w:p>
        </w:tc>
        <w:tc>
          <w:tcPr>
            <w:tcW w:w="794" w:type="dxa"/>
          </w:tcPr>
          <w:p w14:paraId="10F10062" w14:textId="77777777" w:rsidR="00763B32" w:rsidRPr="007C4E39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14740504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0863DE03" w14:textId="77777777" w:rsidR="00763B32" w:rsidRPr="0092037B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Stump cancer</w:t>
            </w:r>
          </w:p>
        </w:tc>
        <w:tc>
          <w:tcPr>
            <w:tcW w:w="1417" w:type="dxa"/>
          </w:tcPr>
          <w:p w14:paraId="7A48BDF4" w14:textId="77777777" w:rsidR="00763B32" w:rsidRPr="0092037B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659B3C34" w14:textId="77777777" w:rsidR="00763B32" w:rsidRPr="0092037B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1887A051" w14:textId="55CAF163" w:rsidR="00763B32" w:rsidRPr="0092037B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53AC2191" w14:textId="4FD0CE50" w:rsidR="00763B32" w:rsidRPr="0092037B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0D908F1F" w14:textId="77777777" w:rsidR="00763B32" w:rsidRPr="0092037B" w:rsidRDefault="00763B32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7DCF4AC3" w14:textId="42A6C483" w:rsidR="00763B32" w:rsidRPr="007C4E39" w:rsidRDefault="009F1A54" w:rsidP="00763B32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</w:tr>
      <w:tr w:rsidR="00BD1C04" w:rsidRPr="0092037B" w14:paraId="406B31D1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1F12CC4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417" w:type="dxa"/>
          </w:tcPr>
          <w:p w14:paraId="5C4F2B86" w14:textId="0DB9ADC9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4.8)</w:t>
            </w:r>
          </w:p>
        </w:tc>
        <w:tc>
          <w:tcPr>
            <w:tcW w:w="1417" w:type="dxa"/>
          </w:tcPr>
          <w:p w14:paraId="2A1A117E" w14:textId="4FED8785" w:rsidR="00600B15" w:rsidRDefault="009F1A5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9 (95.2)</w:t>
            </w:r>
          </w:p>
        </w:tc>
        <w:tc>
          <w:tcPr>
            <w:tcW w:w="1417" w:type="dxa"/>
          </w:tcPr>
          <w:p w14:paraId="68255B9D" w14:textId="3430B415" w:rsidR="00600B15" w:rsidRDefault="009F1A5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70)</w:t>
            </w:r>
          </w:p>
        </w:tc>
        <w:tc>
          <w:tcPr>
            <w:tcW w:w="1417" w:type="dxa"/>
            <w:shd w:val="clear" w:color="auto" w:fill="auto"/>
          </w:tcPr>
          <w:p w14:paraId="6445A917" w14:textId="74F3F144" w:rsidR="00600B15" w:rsidRPr="0092037B" w:rsidRDefault="009F1A5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90.4)</w:t>
            </w:r>
          </w:p>
        </w:tc>
        <w:tc>
          <w:tcPr>
            <w:tcW w:w="1417" w:type="dxa"/>
            <w:shd w:val="clear" w:color="auto" w:fill="auto"/>
          </w:tcPr>
          <w:p w14:paraId="5F74C965" w14:textId="3304F052" w:rsidR="00600B15" w:rsidRPr="0092037B" w:rsidRDefault="009F1A5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5 (95.9)</w:t>
            </w:r>
          </w:p>
        </w:tc>
        <w:tc>
          <w:tcPr>
            <w:tcW w:w="794" w:type="dxa"/>
          </w:tcPr>
          <w:p w14:paraId="1E5F1311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5820F5F9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6B62F311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417" w:type="dxa"/>
          </w:tcPr>
          <w:p w14:paraId="4E13D2B4" w14:textId="5B449052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65 (95.2)</w:t>
            </w:r>
          </w:p>
        </w:tc>
        <w:tc>
          <w:tcPr>
            <w:tcW w:w="1417" w:type="dxa"/>
          </w:tcPr>
          <w:p w14:paraId="254119ED" w14:textId="6E27425E" w:rsidR="00600B15" w:rsidRDefault="009F1A5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.8)</w:t>
            </w:r>
          </w:p>
        </w:tc>
        <w:tc>
          <w:tcPr>
            <w:tcW w:w="1417" w:type="dxa"/>
          </w:tcPr>
          <w:p w14:paraId="1C7C124D" w14:textId="3D8659B1" w:rsidR="00600B15" w:rsidRDefault="009F1A5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30)</w:t>
            </w:r>
          </w:p>
        </w:tc>
        <w:tc>
          <w:tcPr>
            <w:tcW w:w="1417" w:type="dxa"/>
            <w:shd w:val="clear" w:color="auto" w:fill="auto"/>
          </w:tcPr>
          <w:p w14:paraId="69872339" w14:textId="4C509386" w:rsidR="00600B15" w:rsidRPr="0092037B" w:rsidRDefault="009F1A5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9.6)</w:t>
            </w:r>
          </w:p>
        </w:tc>
        <w:tc>
          <w:tcPr>
            <w:tcW w:w="1417" w:type="dxa"/>
            <w:shd w:val="clear" w:color="auto" w:fill="auto"/>
          </w:tcPr>
          <w:p w14:paraId="005F27C3" w14:textId="1941CAE1" w:rsidR="00600B15" w:rsidRPr="0092037B" w:rsidRDefault="009F1A5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2 (4.1)</w:t>
            </w:r>
          </w:p>
        </w:tc>
        <w:tc>
          <w:tcPr>
            <w:tcW w:w="794" w:type="dxa"/>
          </w:tcPr>
          <w:p w14:paraId="5D852673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409DB68E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038944C7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Localization</w:t>
            </w:r>
          </w:p>
        </w:tc>
        <w:tc>
          <w:tcPr>
            <w:tcW w:w="1417" w:type="dxa"/>
          </w:tcPr>
          <w:p w14:paraId="4420284F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1FC35721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6FF660B9" w14:textId="4D8C70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20B74A60" w14:textId="5ED6C2A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32ACF907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30DA4534" w14:textId="0CB52B8E" w:rsidR="00600B15" w:rsidRPr="007C4E39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089</w:t>
            </w:r>
          </w:p>
        </w:tc>
      </w:tr>
      <w:tr w:rsidR="00BD1C04" w:rsidRPr="0092037B" w14:paraId="45336E90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D71372E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Upper</w:t>
            </w:r>
          </w:p>
        </w:tc>
        <w:tc>
          <w:tcPr>
            <w:tcW w:w="1417" w:type="dxa"/>
          </w:tcPr>
          <w:p w14:paraId="7B5ED87E" w14:textId="4404CE64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12 (17.3)</w:t>
            </w:r>
          </w:p>
        </w:tc>
        <w:tc>
          <w:tcPr>
            <w:tcW w:w="1417" w:type="dxa"/>
          </w:tcPr>
          <w:p w14:paraId="22B0A399" w14:textId="22F94718" w:rsidR="00600B15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18.4)</w:t>
            </w:r>
          </w:p>
        </w:tc>
        <w:tc>
          <w:tcPr>
            <w:tcW w:w="1417" w:type="dxa"/>
          </w:tcPr>
          <w:p w14:paraId="70E5EBF1" w14:textId="52092885" w:rsidR="00600B15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15)</w:t>
            </w:r>
          </w:p>
        </w:tc>
        <w:tc>
          <w:tcPr>
            <w:tcW w:w="1417" w:type="dxa"/>
            <w:shd w:val="clear" w:color="auto" w:fill="auto"/>
          </w:tcPr>
          <w:p w14:paraId="00A4527D" w14:textId="23877138" w:rsidR="00600B15" w:rsidRPr="0092037B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25.0)</w:t>
            </w:r>
          </w:p>
        </w:tc>
        <w:tc>
          <w:tcPr>
            <w:tcW w:w="1417" w:type="dxa"/>
            <w:shd w:val="clear" w:color="auto" w:fill="auto"/>
          </w:tcPr>
          <w:p w14:paraId="3AFD2A80" w14:textId="35B30358" w:rsidR="00600B15" w:rsidRPr="0092037B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3 (16.8)</w:t>
            </w:r>
          </w:p>
        </w:tc>
        <w:tc>
          <w:tcPr>
            <w:tcW w:w="794" w:type="dxa"/>
          </w:tcPr>
          <w:p w14:paraId="1D5446F9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2B36FB87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61255550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Middle</w:t>
            </w:r>
          </w:p>
        </w:tc>
        <w:tc>
          <w:tcPr>
            <w:tcW w:w="1417" w:type="dxa"/>
          </w:tcPr>
          <w:p w14:paraId="7046D772" w14:textId="5712B539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3 (18.2)</w:t>
            </w:r>
          </w:p>
        </w:tc>
        <w:tc>
          <w:tcPr>
            <w:tcW w:w="1417" w:type="dxa"/>
          </w:tcPr>
          <w:p w14:paraId="06BBFD49" w14:textId="543D1BA5" w:rsidR="00600B15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20.8)</w:t>
            </w:r>
          </w:p>
        </w:tc>
        <w:tc>
          <w:tcPr>
            <w:tcW w:w="1417" w:type="dxa"/>
          </w:tcPr>
          <w:p w14:paraId="7C8ABE58" w14:textId="4D7FA301" w:rsidR="00600B15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5)</w:t>
            </w:r>
          </w:p>
        </w:tc>
        <w:tc>
          <w:tcPr>
            <w:tcW w:w="1417" w:type="dxa"/>
            <w:shd w:val="clear" w:color="auto" w:fill="auto"/>
          </w:tcPr>
          <w:p w14:paraId="68C41424" w14:textId="780A0C6F" w:rsidR="00600B15" w:rsidRPr="0092037B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19.2)</w:t>
            </w:r>
          </w:p>
        </w:tc>
        <w:tc>
          <w:tcPr>
            <w:tcW w:w="1417" w:type="dxa"/>
            <w:shd w:val="clear" w:color="auto" w:fill="auto"/>
          </w:tcPr>
          <w:p w14:paraId="4545A04A" w14:textId="53488581" w:rsidR="00600B15" w:rsidRPr="0092037B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8 (17.3)</w:t>
            </w:r>
          </w:p>
        </w:tc>
        <w:tc>
          <w:tcPr>
            <w:tcW w:w="794" w:type="dxa"/>
          </w:tcPr>
          <w:p w14:paraId="1B23105A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6F77932B" w14:textId="77777777" w:rsidTr="005850E4">
        <w:trPr>
          <w:jc w:val="center"/>
        </w:trPr>
        <w:tc>
          <w:tcPr>
            <w:tcW w:w="2381" w:type="dxa"/>
            <w:tcBorders>
              <w:bottom w:val="nil"/>
            </w:tcBorders>
            <w:shd w:val="clear" w:color="auto" w:fill="auto"/>
          </w:tcPr>
          <w:p w14:paraId="775C31AC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Lower</w:t>
            </w:r>
          </w:p>
        </w:tc>
        <w:tc>
          <w:tcPr>
            <w:tcW w:w="1417" w:type="dxa"/>
            <w:tcBorders>
              <w:bottom w:val="nil"/>
            </w:tcBorders>
          </w:tcPr>
          <w:p w14:paraId="26EA8634" w14:textId="0E18AC1B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3 (60.7)</w:t>
            </w:r>
          </w:p>
        </w:tc>
        <w:tc>
          <w:tcPr>
            <w:tcW w:w="1417" w:type="dxa"/>
            <w:tcBorders>
              <w:bottom w:val="nil"/>
            </w:tcBorders>
          </w:tcPr>
          <w:p w14:paraId="48EB4080" w14:textId="2D6751F6" w:rsidR="00600B15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58.4)</w:t>
            </w:r>
          </w:p>
        </w:tc>
        <w:tc>
          <w:tcPr>
            <w:tcW w:w="1417" w:type="dxa"/>
            <w:tcBorders>
              <w:bottom w:val="nil"/>
            </w:tcBorders>
          </w:tcPr>
          <w:p w14:paraId="5050A347" w14:textId="0740C886" w:rsidR="00600B15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35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0E2B2FF7" w14:textId="4F9A1D35" w:rsidR="00600B15" w:rsidRPr="0092037B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53.8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29DBDD9D" w14:textId="55BE1F35" w:rsidR="00600B15" w:rsidRPr="0092037B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5 (61.8)</w:t>
            </w:r>
          </w:p>
        </w:tc>
        <w:tc>
          <w:tcPr>
            <w:tcW w:w="794" w:type="dxa"/>
            <w:tcBorders>
              <w:bottom w:val="nil"/>
            </w:tcBorders>
          </w:tcPr>
          <w:p w14:paraId="72D1A36D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17EBFCC4" w14:textId="77777777" w:rsidTr="005850E4">
        <w:trPr>
          <w:jc w:val="center"/>
        </w:trPr>
        <w:tc>
          <w:tcPr>
            <w:tcW w:w="2381" w:type="dxa"/>
            <w:tcBorders>
              <w:bottom w:val="nil"/>
            </w:tcBorders>
            <w:shd w:val="clear" w:color="auto" w:fill="auto"/>
          </w:tcPr>
          <w:p w14:paraId="5955BB27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Diffuse</w:t>
            </w:r>
          </w:p>
        </w:tc>
        <w:tc>
          <w:tcPr>
            <w:tcW w:w="1417" w:type="dxa"/>
            <w:tcBorders>
              <w:bottom w:val="nil"/>
            </w:tcBorders>
          </w:tcPr>
          <w:p w14:paraId="48F99B9D" w14:textId="749566D9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3.8)</w:t>
            </w:r>
          </w:p>
        </w:tc>
        <w:tc>
          <w:tcPr>
            <w:tcW w:w="1417" w:type="dxa"/>
            <w:tcBorders>
              <w:bottom w:val="nil"/>
            </w:tcBorders>
          </w:tcPr>
          <w:p w14:paraId="6837E860" w14:textId="23FA7D73" w:rsidR="00600B15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2.4)</w:t>
            </w:r>
          </w:p>
        </w:tc>
        <w:tc>
          <w:tcPr>
            <w:tcW w:w="1417" w:type="dxa"/>
            <w:tcBorders>
              <w:bottom w:val="nil"/>
            </w:tcBorders>
          </w:tcPr>
          <w:p w14:paraId="274C5536" w14:textId="2222BA1E" w:rsidR="00600B15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5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2AD3A4B6" w14:textId="1211A16B" w:rsidR="00600B15" w:rsidRPr="0092037B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1.9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1462A952" w14:textId="6B5DC487" w:rsidR="00600B15" w:rsidRPr="0092037B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2.4)</w:t>
            </w:r>
          </w:p>
        </w:tc>
        <w:tc>
          <w:tcPr>
            <w:tcW w:w="794" w:type="dxa"/>
            <w:tcBorders>
              <w:bottom w:val="nil"/>
            </w:tcBorders>
          </w:tcPr>
          <w:p w14:paraId="2806620B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3F9A3237" w14:textId="77777777" w:rsidTr="005850E4">
        <w:trPr>
          <w:jc w:val="center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</w:tcPr>
          <w:p w14:paraId="534CAA97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S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ize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 xml:space="preserve"> (median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± 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SD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, cm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395652" w14:textId="7B7A1EBB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.0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3.6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D6C77A" w14:textId="4DD1F345" w:rsidR="00600B15" w:rsidRDefault="0041093E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5.0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3.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589068" w14:textId="6826CE4F" w:rsidR="00600B15" w:rsidRDefault="0041093E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.25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2.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5B15E1C" w14:textId="28003EEE" w:rsidR="00600B15" w:rsidRPr="0092037B" w:rsidRDefault="0041093E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.25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2.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074153D" w14:textId="69213E85" w:rsidR="00600B15" w:rsidRPr="0092037B" w:rsidRDefault="0041093E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.0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3.6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05FA06D" w14:textId="0080D941" w:rsidR="00600B15" w:rsidRPr="007C4E39" w:rsidRDefault="00D2074B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222</w:t>
            </w:r>
          </w:p>
        </w:tc>
      </w:tr>
      <w:tr w:rsidR="00BD1C04" w:rsidRPr="0092037B" w14:paraId="46030DF2" w14:textId="77777777" w:rsidTr="005850E4">
        <w:trPr>
          <w:jc w:val="center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</w:tcPr>
          <w:p w14:paraId="19853FCD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4C23FF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≤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 xml:space="preserve"> 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ED4A74" w14:textId="246DD091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4 (63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552E17" w14:textId="0714998F" w:rsidR="00600B15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53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399A8A" w14:textId="177AC256" w:rsidR="00600B15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7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54E19B5" w14:textId="7489D264" w:rsidR="00600B15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63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03D1F3A" w14:textId="6113B731" w:rsidR="00600B15" w:rsidRPr="0092037B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0 (64.3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3E3D22E" w14:textId="684E8952" w:rsidR="00600B15" w:rsidRPr="007C4E39" w:rsidRDefault="00D2074B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119</w:t>
            </w:r>
          </w:p>
        </w:tc>
      </w:tr>
      <w:tr w:rsidR="00BD1C04" w:rsidRPr="0092037B" w14:paraId="6774C969" w14:textId="77777777" w:rsidTr="005850E4">
        <w:trPr>
          <w:jc w:val="center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</w:tcPr>
          <w:p w14:paraId="7E3AD194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&gt; 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8724B6" w14:textId="1FD86791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0 (36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53758D" w14:textId="45C24A17" w:rsidR="00600B15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46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7E5551" w14:textId="35B9ECF6" w:rsidR="00600B15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3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8981D08" w14:textId="1BD3D5C6" w:rsidR="00600B15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36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E9E773F" w14:textId="62CC9A8B" w:rsidR="00600B15" w:rsidRPr="0092037B" w:rsidRDefault="00EC5FA7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7 (35.7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051A6B2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3DED61DB" w14:textId="77777777" w:rsidTr="005850E4">
        <w:trPr>
          <w:jc w:val="center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</w:tcPr>
          <w:p w14:paraId="065FBDAE" w14:textId="77777777" w:rsidR="00600B15" w:rsidRPr="00FD5B87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FD5B87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Differentiation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FC6B58" w14:textId="77777777" w:rsidR="00600B15" w:rsidRPr="00FD5B87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86720B" w14:textId="7A87EE1C" w:rsidR="00600B15" w:rsidRPr="00FD5B87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738860" w14:textId="47D16116" w:rsidR="00600B15" w:rsidRPr="00FD5B87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BAECC1C" w14:textId="5C9BF0D8" w:rsidR="00600B15" w:rsidRPr="00FD5B87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BD93068" w14:textId="77777777" w:rsidR="00600B15" w:rsidRPr="00FD5B87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622BE5A" w14:textId="3465EEDB" w:rsidR="00600B15" w:rsidRPr="007C4E39" w:rsidRDefault="009F1A5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166</w:t>
            </w:r>
          </w:p>
        </w:tc>
      </w:tr>
      <w:tr w:rsidR="00BD1C04" w:rsidRPr="0092037B" w14:paraId="6365167B" w14:textId="77777777" w:rsidTr="005850E4">
        <w:trPr>
          <w:jc w:val="center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</w:tcPr>
          <w:p w14:paraId="56CFDC42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WD/M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41B7AC" w14:textId="48854359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5 (38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105EEB" w14:textId="190720B8" w:rsidR="00600B15" w:rsidRDefault="009F1A5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30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1DCF1A" w14:textId="1F10ED19" w:rsidR="00600B15" w:rsidRDefault="009F1A5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2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73050AD" w14:textId="25CCAF3E" w:rsidR="00600B15" w:rsidRPr="0092037B" w:rsidRDefault="009F1A5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38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393B4D2" w14:textId="0D8FD66A" w:rsidR="00600B15" w:rsidRPr="0092037B" w:rsidRDefault="009F1A5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2 (39.1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48CAA11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0A566C5E" w14:textId="77777777" w:rsidTr="005850E4">
        <w:trPr>
          <w:jc w:val="center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</w:tcPr>
          <w:p w14:paraId="381C5163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P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6B219A" w14:textId="0C4A406D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9 (62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797980" w14:textId="6DC34BF4" w:rsidR="00600B15" w:rsidRDefault="009F1A5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69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CC5221" w14:textId="184FF014" w:rsidR="00600B15" w:rsidRDefault="009F1A5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7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5F4D43A" w14:textId="08CE00A4" w:rsidR="00600B15" w:rsidRPr="0092037B" w:rsidRDefault="009F1A5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61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C7EB99E" w14:textId="7768E136" w:rsidR="00600B15" w:rsidRPr="0092037B" w:rsidRDefault="009F1A5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5 (60.9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4A3C8AD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3065FC89" w14:textId="77777777" w:rsidTr="005850E4">
        <w:trPr>
          <w:jc w:val="center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</w:tcPr>
          <w:p w14:paraId="30880B9F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Lauren’s classif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329273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5D1E66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94AA11" w14:textId="0336EE35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5292EC1" w14:textId="0977661A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7F36806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FEA73B7" w14:textId="4764D318" w:rsidR="00600B15" w:rsidRPr="007C4E39" w:rsidRDefault="004234E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257</w:t>
            </w:r>
          </w:p>
        </w:tc>
      </w:tr>
      <w:tr w:rsidR="00BD1C04" w:rsidRPr="0092037B" w14:paraId="6211B286" w14:textId="77777777" w:rsidTr="005850E4">
        <w:trPr>
          <w:jc w:val="center"/>
        </w:trPr>
        <w:tc>
          <w:tcPr>
            <w:tcW w:w="2381" w:type="dxa"/>
            <w:tcBorders>
              <w:top w:val="nil"/>
            </w:tcBorders>
            <w:shd w:val="clear" w:color="auto" w:fill="auto"/>
          </w:tcPr>
          <w:p w14:paraId="5395F16E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Intestinal</w:t>
            </w:r>
          </w:p>
        </w:tc>
        <w:tc>
          <w:tcPr>
            <w:tcW w:w="1417" w:type="dxa"/>
            <w:tcBorders>
              <w:top w:val="nil"/>
            </w:tcBorders>
          </w:tcPr>
          <w:p w14:paraId="3A5BE4C0" w14:textId="07DA4EE5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2 (48.4)</w:t>
            </w:r>
          </w:p>
        </w:tc>
        <w:tc>
          <w:tcPr>
            <w:tcW w:w="1417" w:type="dxa"/>
            <w:tcBorders>
              <w:top w:val="nil"/>
            </w:tcBorders>
          </w:tcPr>
          <w:p w14:paraId="24A9F458" w14:textId="31F3CB33" w:rsidR="00600B15" w:rsidRDefault="006154B2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52.8)</w:t>
            </w:r>
          </w:p>
        </w:tc>
        <w:tc>
          <w:tcPr>
            <w:tcW w:w="1417" w:type="dxa"/>
            <w:tcBorders>
              <w:top w:val="nil"/>
            </w:tcBorders>
          </w:tcPr>
          <w:p w14:paraId="2B693795" w14:textId="3E8D322C" w:rsidR="00600B15" w:rsidRDefault="006154B2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3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726360C7" w14:textId="137EAD86" w:rsidR="00600B15" w:rsidRPr="0092037B" w:rsidRDefault="006154B2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44.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6984B9FC" w14:textId="36552A3B" w:rsidR="00600B15" w:rsidRPr="0092037B" w:rsidRDefault="006154B2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7 (48.4)</w:t>
            </w:r>
          </w:p>
        </w:tc>
        <w:tc>
          <w:tcPr>
            <w:tcW w:w="794" w:type="dxa"/>
            <w:tcBorders>
              <w:top w:val="nil"/>
            </w:tcBorders>
          </w:tcPr>
          <w:p w14:paraId="23DFF6F4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7F9A9EFF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5BFAAE3F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Diffuse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/Mixed</w:t>
            </w:r>
          </w:p>
        </w:tc>
        <w:tc>
          <w:tcPr>
            <w:tcW w:w="1417" w:type="dxa"/>
          </w:tcPr>
          <w:p w14:paraId="3AFB927C" w14:textId="0F3B5B0C" w:rsidR="00600B15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2 (51.6)</w:t>
            </w:r>
          </w:p>
        </w:tc>
        <w:tc>
          <w:tcPr>
            <w:tcW w:w="1417" w:type="dxa"/>
          </w:tcPr>
          <w:p w14:paraId="1F3293E2" w14:textId="1287F4E5" w:rsidR="00600B15" w:rsidRDefault="006154B2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47.2)</w:t>
            </w:r>
          </w:p>
        </w:tc>
        <w:tc>
          <w:tcPr>
            <w:tcW w:w="1417" w:type="dxa"/>
          </w:tcPr>
          <w:p w14:paraId="76BCDEDD" w14:textId="1E8760B1" w:rsidR="00600B15" w:rsidRDefault="006154B2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70)</w:t>
            </w:r>
          </w:p>
        </w:tc>
        <w:tc>
          <w:tcPr>
            <w:tcW w:w="1417" w:type="dxa"/>
            <w:shd w:val="clear" w:color="auto" w:fill="auto"/>
          </w:tcPr>
          <w:p w14:paraId="602F7297" w14:textId="5C94BDC8" w:rsidR="00600B15" w:rsidRPr="0092037B" w:rsidRDefault="006154B2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55.8)</w:t>
            </w:r>
          </w:p>
        </w:tc>
        <w:tc>
          <w:tcPr>
            <w:tcW w:w="1417" w:type="dxa"/>
            <w:shd w:val="clear" w:color="auto" w:fill="auto"/>
          </w:tcPr>
          <w:p w14:paraId="174BF901" w14:textId="35363DAB" w:rsidR="00600B15" w:rsidRPr="0092037B" w:rsidRDefault="006154B2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0 (51.6)</w:t>
            </w:r>
          </w:p>
        </w:tc>
        <w:tc>
          <w:tcPr>
            <w:tcW w:w="794" w:type="dxa"/>
          </w:tcPr>
          <w:p w14:paraId="589C4F4A" w14:textId="77777777" w:rsidR="00600B15" w:rsidRPr="007C4E39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7E98C2E4" w14:textId="77777777" w:rsidTr="005850E4">
        <w:trPr>
          <w:jc w:val="center"/>
        </w:trPr>
        <w:tc>
          <w:tcPr>
            <w:tcW w:w="2381" w:type="dxa"/>
          </w:tcPr>
          <w:p w14:paraId="69D2AA06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Genotypes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1417" w:type="dxa"/>
          </w:tcPr>
          <w:p w14:paraId="51D19F17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68A4A25B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1FFD7BBA" w14:textId="726004CA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71D1194F" w14:textId="46BEC7A2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7DC4D160" w14:textId="77777777" w:rsidR="00600B15" w:rsidRPr="0092037B" w:rsidRDefault="00600B15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02A13C73" w14:textId="1918078E" w:rsidR="00600B15" w:rsidRPr="007C4E39" w:rsidRDefault="00313D94" w:rsidP="00600B15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&lt;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0.001</w:t>
            </w:r>
          </w:p>
        </w:tc>
      </w:tr>
      <w:tr w:rsidR="00BD1C04" w:rsidRPr="0092037B" w14:paraId="396ECF00" w14:textId="77777777" w:rsidTr="005850E4">
        <w:trPr>
          <w:jc w:val="center"/>
        </w:trPr>
        <w:tc>
          <w:tcPr>
            <w:tcW w:w="2381" w:type="dxa"/>
          </w:tcPr>
          <w:p w14:paraId="4579B119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EBV</w:t>
            </w:r>
          </w:p>
        </w:tc>
        <w:tc>
          <w:tcPr>
            <w:tcW w:w="1417" w:type="dxa"/>
          </w:tcPr>
          <w:p w14:paraId="688BD7D5" w14:textId="266AAF1C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5.5)</w:t>
            </w:r>
          </w:p>
        </w:tc>
        <w:tc>
          <w:tcPr>
            <w:tcW w:w="1417" w:type="dxa"/>
          </w:tcPr>
          <w:p w14:paraId="77D6A769" w14:textId="738CC4C4" w:rsidR="00AC5AB0" w:rsidRDefault="00A2647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15.8)</w:t>
            </w:r>
          </w:p>
        </w:tc>
        <w:tc>
          <w:tcPr>
            <w:tcW w:w="1417" w:type="dxa"/>
          </w:tcPr>
          <w:p w14:paraId="093B4C74" w14:textId="65016364" w:rsidR="00AC5AB0" w:rsidRDefault="00A2647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38.9)</w:t>
            </w:r>
          </w:p>
        </w:tc>
        <w:tc>
          <w:tcPr>
            <w:tcW w:w="1417" w:type="dxa"/>
          </w:tcPr>
          <w:p w14:paraId="57E3F8B8" w14:textId="12C830BD" w:rsidR="00AC5AB0" w:rsidRPr="0092037B" w:rsidRDefault="00A2647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8.0)</w:t>
            </w:r>
          </w:p>
        </w:tc>
        <w:tc>
          <w:tcPr>
            <w:tcW w:w="1417" w:type="dxa"/>
          </w:tcPr>
          <w:p w14:paraId="5FC98BB9" w14:textId="23B546E1" w:rsidR="00AC5AB0" w:rsidRPr="0092037B" w:rsidRDefault="00A2647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3.5)</w:t>
            </w:r>
          </w:p>
        </w:tc>
        <w:tc>
          <w:tcPr>
            <w:tcW w:w="794" w:type="dxa"/>
          </w:tcPr>
          <w:p w14:paraId="52023317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7AFA8FAE" w14:textId="77777777" w:rsidTr="005850E4">
        <w:trPr>
          <w:jc w:val="center"/>
        </w:trPr>
        <w:tc>
          <w:tcPr>
            <w:tcW w:w="2381" w:type="dxa"/>
          </w:tcPr>
          <w:p w14:paraId="6B07FE13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MSI</w:t>
            </w:r>
          </w:p>
        </w:tc>
        <w:tc>
          <w:tcPr>
            <w:tcW w:w="1417" w:type="dxa"/>
          </w:tcPr>
          <w:p w14:paraId="2CAB1F42" w14:textId="6CC9C1C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4 (9.7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</w:tcPr>
          <w:p w14:paraId="5FC2B00C" w14:textId="56944C84" w:rsidR="00AC5AB0" w:rsidRDefault="00A2647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33.3)</w:t>
            </w:r>
          </w:p>
        </w:tc>
        <w:tc>
          <w:tcPr>
            <w:tcW w:w="1417" w:type="dxa"/>
          </w:tcPr>
          <w:p w14:paraId="25A17A2B" w14:textId="382FE603" w:rsidR="00AC5AB0" w:rsidRDefault="00A2647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11.1)</w:t>
            </w:r>
          </w:p>
        </w:tc>
        <w:tc>
          <w:tcPr>
            <w:tcW w:w="1417" w:type="dxa"/>
          </w:tcPr>
          <w:p w14:paraId="3BDAE04C" w14:textId="6DA2B58C" w:rsidR="00AC5AB0" w:rsidRPr="0092037B" w:rsidRDefault="00A2647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 (22.0)</w:t>
            </w:r>
          </w:p>
        </w:tc>
        <w:tc>
          <w:tcPr>
            <w:tcW w:w="1417" w:type="dxa"/>
          </w:tcPr>
          <w:p w14:paraId="56DB9BB9" w14:textId="69715761" w:rsidR="00AC5AB0" w:rsidRPr="0092037B" w:rsidRDefault="00A2647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1 (6.2)</w:t>
            </w:r>
          </w:p>
        </w:tc>
        <w:tc>
          <w:tcPr>
            <w:tcW w:w="794" w:type="dxa"/>
          </w:tcPr>
          <w:p w14:paraId="41F1F96D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4CD7BDDC" w14:textId="77777777" w:rsidTr="005850E4">
        <w:trPr>
          <w:jc w:val="center"/>
        </w:trPr>
        <w:tc>
          <w:tcPr>
            <w:tcW w:w="2381" w:type="dxa"/>
          </w:tcPr>
          <w:p w14:paraId="7966F22E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Intestinal</w:t>
            </w:r>
          </w:p>
        </w:tc>
        <w:tc>
          <w:tcPr>
            <w:tcW w:w="1417" w:type="dxa"/>
          </w:tcPr>
          <w:p w14:paraId="7D65C52B" w14:textId="7532855A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7 (39.7)</w:t>
            </w:r>
          </w:p>
        </w:tc>
        <w:tc>
          <w:tcPr>
            <w:tcW w:w="1417" w:type="dxa"/>
          </w:tcPr>
          <w:p w14:paraId="592D1046" w14:textId="5B18FC53" w:rsidR="00AC5AB0" w:rsidRDefault="00A2647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22.5)</w:t>
            </w:r>
          </w:p>
        </w:tc>
        <w:tc>
          <w:tcPr>
            <w:tcW w:w="1417" w:type="dxa"/>
          </w:tcPr>
          <w:p w14:paraId="155FFD96" w14:textId="5C3A331B" w:rsidR="00AC5AB0" w:rsidRDefault="00A2647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16.7)</w:t>
            </w:r>
          </w:p>
        </w:tc>
        <w:tc>
          <w:tcPr>
            <w:tcW w:w="1417" w:type="dxa"/>
          </w:tcPr>
          <w:p w14:paraId="444A0991" w14:textId="3C5A6984" w:rsidR="00AC5AB0" w:rsidRPr="0092037B" w:rsidRDefault="00A2647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32.0)</w:t>
            </w:r>
          </w:p>
        </w:tc>
        <w:tc>
          <w:tcPr>
            <w:tcW w:w="1417" w:type="dxa"/>
          </w:tcPr>
          <w:p w14:paraId="675DDEC2" w14:textId="45F42F5D" w:rsidR="00AC5AB0" w:rsidRPr="0092037B" w:rsidRDefault="00A2647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1 (42.6)</w:t>
            </w:r>
          </w:p>
        </w:tc>
        <w:tc>
          <w:tcPr>
            <w:tcW w:w="794" w:type="dxa"/>
          </w:tcPr>
          <w:p w14:paraId="1737A593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63E2C649" w14:textId="77777777" w:rsidTr="005850E4">
        <w:trPr>
          <w:jc w:val="center"/>
        </w:trPr>
        <w:tc>
          <w:tcPr>
            <w:tcW w:w="2381" w:type="dxa"/>
          </w:tcPr>
          <w:p w14:paraId="0B9B8960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Diffuse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/Mixed</w:t>
            </w:r>
          </w:p>
        </w:tc>
        <w:tc>
          <w:tcPr>
            <w:tcW w:w="1417" w:type="dxa"/>
          </w:tcPr>
          <w:p w14:paraId="68F1E34A" w14:textId="65DB0A8D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0 (45.1)</w:t>
            </w:r>
          </w:p>
        </w:tc>
        <w:tc>
          <w:tcPr>
            <w:tcW w:w="1417" w:type="dxa"/>
          </w:tcPr>
          <w:p w14:paraId="22A79400" w14:textId="03935152" w:rsidR="00AC5AB0" w:rsidRDefault="00A2647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28.3)</w:t>
            </w:r>
          </w:p>
        </w:tc>
        <w:tc>
          <w:tcPr>
            <w:tcW w:w="1417" w:type="dxa"/>
          </w:tcPr>
          <w:p w14:paraId="1C79EF7B" w14:textId="7337AFC2" w:rsidR="00AC5AB0" w:rsidRDefault="00A2647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33.3)</w:t>
            </w:r>
          </w:p>
        </w:tc>
        <w:tc>
          <w:tcPr>
            <w:tcW w:w="1417" w:type="dxa"/>
          </w:tcPr>
          <w:p w14:paraId="22A98FA9" w14:textId="4702D034" w:rsidR="00AC5AB0" w:rsidRPr="0092037B" w:rsidRDefault="00A2647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38.0)</w:t>
            </w:r>
          </w:p>
        </w:tc>
        <w:tc>
          <w:tcPr>
            <w:tcW w:w="1417" w:type="dxa"/>
          </w:tcPr>
          <w:p w14:paraId="5DF910F2" w14:textId="4E250219" w:rsidR="00AC5AB0" w:rsidRPr="0092037B" w:rsidRDefault="00A2647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1 (47.7)</w:t>
            </w:r>
          </w:p>
        </w:tc>
        <w:tc>
          <w:tcPr>
            <w:tcW w:w="794" w:type="dxa"/>
          </w:tcPr>
          <w:p w14:paraId="370C09DA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49BF8B67" w14:textId="77777777" w:rsidTr="005850E4">
        <w:trPr>
          <w:jc w:val="center"/>
        </w:trPr>
        <w:tc>
          <w:tcPr>
            <w:tcW w:w="2381" w:type="dxa"/>
          </w:tcPr>
          <w:p w14:paraId="0DDDD369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Depth of invasion</w:t>
            </w:r>
          </w:p>
        </w:tc>
        <w:tc>
          <w:tcPr>
            <w:tcW w:w="1417" w:type="dxa"/>
          </w:tcPr>
          <w:p w14:paraId="12042469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2C50478B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45D1E0C0" w14:textId="11E57F45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43F58BA3" w14:textId="0CE4EFD8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3DFACE99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59D48A03" w14:textId="57D1FB0A" w:rsidR="00AC5AB0" w:rsidRPr="007C4E39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234</w:t>
            </w:r>
          </w:p>
        </w:tc>
      </w:tr>
      <w:tr w:rsidR="00BD1C04" w:rsidRPr="0092037B" w14:paraId="6619782E" w14:textId="77777777" w:rsidTr="005850E4">
        <w:trPr>
          <w:jc w:val="center"/>
        </w:trPr>
        <w:tc>
          <w:tcPr>
            <w:tcW w:w="2381" w:type="dxa"/>
          </w:tcPr>
          <w:p w14:paraId="5453C0FD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T1</w:t>
            </w:r>
          </w:p>
        </w:tc>
        <w:tc>
          <w:tcPr>
            <w:tcW w:w="1417" w:type="dxa"/>
          </w:tcPr>
          <w:p w14:paraId="2C1F8A32" w14:textId="3D13FC62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2 (16.5)</w:t>
            </w:r>
          </w:p>
        </w:tc>
        <w:tc>
          <w:tcPr>
            <w:tcW w:w="1417" w:type="dxa"/>
          </w:tcPr>
          <w:p w14:paraId="7D8E7611" w14:textId="0B8D5F74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9.6)</w:t>
            </w:r>
          </w:p>
        </w:tc>
        <w:tc>
          <w:tcPr>
            <w:tcW w:w="1417" w:type="dxa"/>
          </w:tcPr>
          <w:p w14:paraId="08CECF02" w14:textId="63273F5F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5)</w:t>
            </w:r>
          </w:p>
        </w:tc>
        <w:tc>
          <w:tcPr>
            <w:tcW w:w="1417" w:type="dxa"/>
          </w:tcPr>
          <w:p w14:paraId="5105634D" w14:textId="122E7AB5" w:rsidR="00AC5AB0" w:rsidRPr="0092037B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17.3)</w:t>
            </w:r>
          </w:p>
        </w:tc>
        <w:tc>
          <w:tcPr>
            <w:tcW w:w="1417" w:type="dxa"/>
          </w:tcPr>
          <w:p w14:paraId="56BF5138" w14:textId="39705BE5" w:rsidR="00AC5AB0" w:rsidRPr="0092037B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0 (17.5)</w:t>
            </w:r>
          </w:p>
        </w:tc>
        <w:tc>
          <w:tcPr>
            <w:tcW w:w="794" w:type="dxa"/>
          </w:tcPr>
          <w:p w14:paraId="049BBFCB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082BCB53" w14:textId="77777777" w:rsidTr="005850E4">
        <w:trPr>
          <w:jc w:val="center"/>
        </w:trPr>
        <w:tc>
          <w:tcPr>
            <w:tcW w:w="2381" w:type="dxa"/>
          </w:tcPr>
          <w:p w14:paraId="7A2467B5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T2</w:t>
            </w:r>
          </w:p>
        </w:tc>
        <w:tc>
          <w:tcPr>
            <w:tcW w:w="1417" w:type="dxa"/>
          </w:tcPr>
          <w:p w14:paraId="61AB7347" w14:textId="0F0DA6CA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1 (13.2)</w:t>
            </w:r>
          </w:p>
        </w:tc>
        <w:tc>
          <w:tcPr>
            <w:tcW w:w="1417" w:type="dxa"/>
          </w:tcPr>
          <w:p w14:paraId="0B00574C" w14:textId="3E67D58C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13.6)</w:t>
            </w:r>
          </w:p>
        </w:tc>
        <w:tc>
          <w:tcPr>
            <w:tcW w:w="1417" w:type="dxa"/>
          </w:tcPr>
          <w:p w14:paraId="67DE799A" w14:textId="03A6002F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10)</w:t>
            </w:r>
          </w:p>
        </w:tc>
        <w:tc>
          <w:tcPr>
            <w:tcW w:w="1417" w:type="dxa"/>
          </w:tcPr>
          <w:p w14:paraId="0972539F" w14:textId="367ACA1B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19.2)</w:t>
            </w:r>
          </w:p>
        </w:tc>
        <w:tc>
          <w:tcPr>
            <w:tcW w:w="1417" w:type="dxa"/>
          </w:tcPr>
          <w:p w14:paraId="01FEB2AA" w14:textId="4F968533" w:rsidR="00AC5AB0" w:rsidRPr="0092037B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32 (12.9)</w:t>
            </w:r>
          </w:p>
        </w:tc>
        <w:tc>
          <w:tcPr>
            <w:tcW w:w="794" w:type="dxa"/>
          </w:tcPr>
          <w:p w14:paraId="2318C434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787A0322" w14:textId="77777777" w:rsidTr="005850E4">
        <w:trPr>
          <w:jc w:val="center"/>
        </w:trPr>
        <w:tc>
          <w:tcPr>
            <w:tcW w:w="2381" w:type="dxa"/>
          </w:tcPr>
          <w:p w14:paraId="1323DDC3" w14:textId="77777777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T3</w:t>
            </w:r>
          </w:p>
        </w:tc>
        <w:tc>
          <w:tcPr>
            <w:tcW w:w="1417" w:type="dxa"/>
          </w:tcPr>
          <w:p w14:paraId="61FF3491" w14:textId="60F7803C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0 (22.9)</w:t>
            </w:r>
          </w:p>
        </w:tc>
        <w:tc>
          <w:tcPr>
            <w:tcW w:w="1417" w:type="dxa"/>
          </w:tcPr>
          <w:p w14:paraId="55464A4E" w14:textId="4D328902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26.4)</w:t>
            </w:r>
          </w:p>
        </w:tc>
        <w:tc>
          <w:tcPr>
            <w:tcW w:w="1417" w:type="dxa"/>
          </w:tcPr>
          <w:p w14:paraId="648706B1" w14:textId="6C8239D6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0)</w:t>
            </w:r>
          </w:p>
        </w:tc>
        <w:tc>
          <w:tcPr>
            <w:tcW w:w="1417" w:type="dxa"/>
          </w:tcPr>
          <w:p w14:paraId="16907765" w14:textId="422EB116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 (21.2)</w:t>
            </w:r>
          </w:p>
        </w:tc>
        <w:tc>
          <w:tcPr>
            <w:tcW w:w="1417" w:type="dxa"/>
          </w:tcPr>
          <w:p w14:paraId="3F411391" w14:textId="0A2CDFB4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8 (22.2)</w:t>
            </w:r>
          </w:p>
        </w:tc>
        <w:tc>
          <w:tcPr>
            <w:tcW w:w="794" w:type="dxa"/>
          </w:tcPr>
          <w:p w14:paraId="3E986C28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584EE233" w14:textId="77777777" w:rsidTr="005850E4">
        <w:trPr>
          <w:jc w:val="center"/>
        </w:trPr>
        <w:tc>
          <w:tcPr>
            <w:tcW w:w="2381" w:type="dxa"/>
          </w:tcPr>
          <w:p w14:paraId="7BD72FED" w14:textId="77777777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T4</w:t>
            </w:r>
          </w:p>
        </w:tc>
        <w:tc>
          <w:tcPr>
            <w:tcW w:w="1417" w:type="dxa"/>
          </w:tcPr>
          <w:p w14:paraId="09568B9D" w14:textId="73EBD7BE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1 (47.5)</w:t>
            </w:r>
          </w:p>
        </w:tc>
        <w:tc>
          <w:tcPr>
            <w:tcW w:w="1417" w:type="dxa"/>
          </w:tcPr>
          <w:p w14:paraId="29C4040F" w14:textId="419B8352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50.4)</w:t>
            </w:r>
          </w:p>
        </w:tc>
        <w:tc>
          <w:tcPr>
            <w:tcW w:w="1417" w:type="dxa"/>
          </w:tcPr>
          <w:p w14:paraId="6A1CF536" w14:textId="732706C2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5)</w:t>
            </w:r>
          </w:p>
        </w:tc>
        <w:tc>
          <w:tcPr>
            <w:tcW w:w="1417" w:type="dxa"/>
          </w:tcPr>
          <w:p w14:paraId="5836CAE5" w14:textId="7DD7308F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42.3)</w:t>
            </w:r>
          </w:p>
        </w:tc>
        <w:tc>
          <w:tcPr>
            <w:tcW w:w="1417" w:type="dxa"/>
          </w:tcPr>
          <w:p w14:paraId="49128A42" w14:textId="459B6AA6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7 (47.4)</w:t>
            </w:r>
          </w:p>
        </w:tc>
        <w:tc>
          <w:tcPr>
            <w:tcW w:w="794" w:type="dxa"/>
          </w:tcPr>
          <w:p w14:paraId="674EE25C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040EFFF1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6548A541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Nodal status</w:t>
            </w:r>
          </w:p>
        </w:tc>
        <w:tc>
          <w:tcPr>
            <w:tcW w:w="1417" w:type="dxa"/>
          </w:tcPr>
          <w:p w14:paraId="2EF88994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29F74F23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0CA12736" w14:textId="5FDC856B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0FC2B9E0" w14:textId="73F8033D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3C618850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04B738E9" w14:textId="1DFFF7CC" w:rsidR="00AC5AB0" w:rsidRPr="007C4E39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374</w:t>
            </w:r>
          </w:p>
        </w:tc>
      </w:tr>
      <w:tr w:rsidR="00BD1C04" w:rsidRPr="0092037B" w14:paraId="46FB9582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E7D63FE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N0</w:t>
            </w:r>
          </w:p>
        </w:tc>
        <w:tc>
          <w:tcPr>
            <w:tcW w:w="1417" w:type="dxa"/>
          </w:tcPr>
          <w:p w14:paraId="3B71DDE4" w14:textId="07DC12DB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4 (33.8)</w:t>
            </w:r>
          </w:p>
        </w:tc>
        <w:tc>
          <w:tcPr>
            <w:tcW w:w="1417" w:type="dxa"/>
          </w:tcPr>
          <w:p w14:paraId="158EE8C2" w14:textId="78EF23BB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34.4)</w:t>
            </w:r>
          </w:p>
        </w:tc>
        <w:tc>
          <w:tcPr>
            <w:tcW w:w="1417" w:type="dxa"/>
          </w:tcPr>
          <w:p w14:paraId="04AB4D0D" w14:textId="34C642B4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0)</w:t>
            </w:r>
          </w:p>
        </w:tc>
        <w:tc>
          <w:tcPr>
            <w:tcW w:w="1417" w:type="dxa"/>
            <w:shd w:val="clear" w:color="auto" w:fill="auto"/>
          </w:tcPr>
          <w:p w14:paraId="1A5A4CC5" w14:textId="456C04DE" w:rsidR="00AC5AB0" w:rsidRPr="0092037B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42.3)</w:t>
            </w:r>
          </w:p>
        </w:tc>
        <w:tc>
          <w:tcPr>
            <w:tcW w:w="1417" w:type="dxa"/>
            <w:shd w:val="clear" w:color="auto" w:fill="auto"/>
          </w:tcPr>
          <w:p w14:paraId="153FEC59" w14:textId="3F62C950" w:rsidR="00AC5AB0" w:rsidRPr="0092037B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1 (33.2)</w:t>
            </w:r>
          </w:p>
        </w:tc>
        <w:tc>
          <w:tcPr>
            <w:tcW w:w="794" w:type="dxa"/>
          </w:tcPr>
          <w:p w14:paraId="505AD072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259F3378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3CA36BE0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N1</w:t>
            </w:r>
          </w:p>
        </w:tc>
        <w:tc>
          <w:tcPr>
            <w:tcW w:w="1417" w:type="dxa"/>
          </w:tcPr>
          <w:p w14:paraId="646E4D6F" w14:textId="4C96FBE6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8 (12.9)</w:t>
            </w:r>
          </w:p>
        </w:tc>
        <w:tc>
          <w:tcPr>
            <w:tcW w:w="1417" w:type="dxa"/>
          </w:tcPr>
          <w:p w14:paraId="34A7A956" w14:textId="5320DF65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17.6)</w:t>
            </w:r>
          </w:p>
        </w:tc>
        <w:tc>
          <w:tcPr>
            <w:tcW w:w="1417" w:type="dxa"/>
          </w:tcPr>
          <w:p w14:paraId="308E82C5" w14:textId="3C6CF2F4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10)</w:t>
            </w:r>
          </w:p>
        </w:tc>
        <w:tc>
          <w:tcPr>
            <w:tcW w:w="1417" w:type="dxa"/>
            <w:shd w:val="clear" w:color="auto" w:fill="auto"/>
          </w:tcPr>
          <w:p w14:paraId="769D8C17" w14:textId="5A5979EA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11.5)</w:t>
            </w:r>
          </w:p>
        </w:tc>
        <w:tc>
          <w:tcPr>
            <w:tcW w:w="1417" w:type="dxa"/>
            <w:shd w:val="clear" w:color="auto" w:fill="auto"/>
          </w:tcPr>
          <w:p w14:paraId="1514365C" w14:textId="74D36123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8 (12.5)</w:t>
            </w:r>
          </w:p>
        </w:tc>
        <w:tc>
          <w:tcPr>
            <w:tcW w:w="794" w:type="dxa"/>
          </w:tcPr>
          <w:p w14:paraId="43761F65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3599E3A9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67864AE6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N2</w:t>
            </w:r>
          </w:p>
        </w:tc>
        <w:tc>
          <w:tcPr>
            <w:tcW w:w="1417" w:type="dxa"/>
          </w:tcPr>
          <w:p w14:paraId="25F43E43" w14:textId="7CCEA0E8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8 (17.0)</w:t>
            </w:r>
          </w:p>
        </w:tc>
        <w:tc>
          <w:tcPr>
            <w:tcW w:w="1417" w:type="dxa"/>
          </w:tcPr>
          <w:p w14:paraId="7C33AD8C" w14:textId="27F46C41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10.4)</w:t>
            </w:r>
          </w:p>
        </w:tc>
        <w:tc>
          <w:tcPr>
            <w:tcW w:w="1417" w:type="dxa"/>
          </w:tcPr>
          <w:p w14:paraId="171D0098" w14:textId="69BA8225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10)</w:t>
            </w:r>
          </w:p>
        </w:tc>
        <w:tc>
          <w:tcPr>
            <w:tcW w:w="1417" w:type="dxa"/>
            <w:shd w:val="clear" w:color="auto" w:fill="auto"/>
          </w:tcPr>
          <w:p w14:paraId="2605489D" w14:textId="6CF376C0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11.5)</w:t>
            </w:r>
          </w:p>
        </w:tc>
        <w:tc>
          <w:tcPr>
            <w:tcW w:w="1417" w:type="dxa"/>
            <w:shd w:val="clear" w:color="auto" w:fill="auto"/>
          </w:tcPr>
          <w:p w14:paraId="33BF7252" w14:textId="40F857E3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7 (18.2)</w:t>
            </w:r>
          </w:p>
        </w:tc>
        <w:tc>
          <w:tcPr>
            <w:tcW w:w="794" w:type="dxa"/>
          </w:tcPr>
          <w:p w14:paraId="529191F9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2C3B488F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6BBF9AF1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N3</w:t>
            </w:r>
          </w:p>
        </w:tc>
        <w:tc>
          <w:tcPr>
            <w:tcW w:w="1417" w:type="dxa"/>
          </w:tcPr>
          <w:p w14:paraId="30A7F382" w14:textId="6E0ED4FB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4 (36.3)</w:t>
            </w:r>
          </w:p>
        </w:tc>
        <w:tc>
          <w:tcPr>
            <w:tcW w:w="1417" w:type="dxa"/>
          </w:tcPr>
          <w:p w14:paraId="3F3A640A" w14:textId="2733513A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37.6)</w:t>
            </w:r>
          </w:p>
        </w:tc>
        <w:tc>
          <w:tcPr>
            <w:tcW w:w="1417" w:type="dxa"/>
          </w:tcPr>
          <w:p w14:paraId="4C5E7424" w14:textId="72FDCE9B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0)</w:t>
            </w:r>
          </w:p>
        </w:tc>
        <w:tc>
          <w:tcPr>
            <w:tcW w:w="1417" w:type="dxa"/>
            <w:shd w:val="clear" w:color="auto" w:fill="auto"/>
          </w:tcPr>
          <w:p w14:paraId="363581B1" w14:textId="26EA2C89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34.6)</w:t>
            </w:r>
          </w:p>
        </w:tc>
        <w:tc>
          <w:tcPr>
            <w:tcW w:w="1417" w:type="dxa"/>
            <w:shd w:val="clear" w:color="auto" w:fill="auto"/>
          </w:tcPr>
          <w:p w14:paraId="3DBD375F" w14:textId="347D9F41" w:rsidR="00AC5AB0" w:rsidRPr="0092037B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1 (36.1)</w:t>
            </w:r>
          </w:p>
        </w:tc>
        <w:tc>
          <w:tcPr>
            <w:tcW w:w="794" w:type="dxa"/>
          </w:tcPr>
          <w:p w14:paraId="1F0209B6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3DD01A0A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95B6DB0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LN ratio, me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dian</w:t>
            </w: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± 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SD</w:t>
            </w:r>
          </w:p>
        </w:tc>
        <w:tc>
          <w:tcPr>
            <w:tcW w:w="1417" w:type="dxa"/>
          </w:tcPr>
          <w:p w14:paraId="438BEDAD" w14:textId="2E407D2F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.14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0.30</w:t>
            </w:r>
          </w:p>
        </w:tc>
        <w:tc>
          <w:tcPr>
            <w:tcW w:w="1417" w:type="dxa"/>
          </w:tcPr>
          <w:p w14:paraId="6F235683" w14:textId="5708CF08" w:rsidR="00AC5AB0" w:rsidRDefault="0041093E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.11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0.27</w:t>
            </w:r>
          </w:p>
        </w:tc>
        <w:tc>
          <w:tcPr>
            <w:tcW w:w="1417" w:type="dxa"/>
          </w:tcPr>
          <w:p w14:paraId="6718FD47" w14:textId="0CBC8028" w:rsidR="00AC5AB0" w:rsidRDefault="0041093E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.11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0.35</w:t>
            </w:r>
          </w:p>
        </w:tc>
        <w:tc>
          <w:tcPr>
            <w:tcW w:w="1417" w:type="dxa"/>
            <w:shd w:val="clear" w:color="auto" w:fill="auto"/>
          </w:tcPr>
          <w:p w14:paraId="6A29DFAF" w14:textId="7A365429" w:rsidR="00AC5AB0" w:rsidRPr="0092037B" w:rsidRDefault="0041093E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.11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0.33</w:t>
            </w:r>
          </w:p>
        </w:tc>
        <w:tc>
          <w:tcPr>
            <w:tcW w:w="1417" w:type="dxa"/>
            <w:shd w:val="clear" w:color="auto" w:fill="auto"/>
          </w:tcPr>
          <w:p w14:paraId="6377349C" w14:textId="368D2558" w:rsidR="00AC5AB0" w:rsidRPr="008714A0" w:rsidRDefault="0041093E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.14 </w:t>
            </w:r>
            <w:r w:rsidRPr="0092037B"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>±</w:t>
            </w:r>
            <w:r>
              <w:rPr>
                <w:rFonts w:ascii="Times New Roman" w:hAnsi="Times New Roman"/>
                <w:bCs/>
                <w:kern w:val="2"/>
                <w:sz w:val="20"/>
                <w:szCs w:val="20"/>
                <w:lang w:eastAsia="zh-TW"/>
              </w:rPr>
              <w:t xml:space="preserve"> 0.30</w:t>
            </w:r>
          </w:p>
        </w:tc>
        <w:tc>
          <w:tcPr>
            <w:tcW w:w="794" w:type="dxa"/>
          </w:tcPr>
          <w:p w14:paraId="6F2A1E0F" w14:textId="21AF8EE4" w:rsidR="00AC5AB0" w:rsidRPr="007C4E39" w:rsidRDefault="00D2074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796</w:t>
            </w:r>
          </w:p>
        </w:tc>
      </w:tr>
      <w:tr w:rsidR="00BD1C04" w:rsidRPr="0092037B" w14:paraId="7889AE04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383BD62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Distant metastasis</w:t>
            </w:r>
          </w:p>
        </w:tc>
        <w:tc>
          <w:tcPr>
            <w:tcW w:w="1417" w:type="dxa"/>
          </w:tcPr>
          <w:p w14:paraId="20054AF2" w14:textId="77777777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4EF7B9A3" w14:textId="77777777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1B353D66" w14:textId="39BAD12F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0618E096" w14:textId="44B97E76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036C9697" w14:textId="77777777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77D9C5E4" w14:textId="1CFC17FA" w:rsidR="00AC5AB0" w:rsidRPr="007C4E39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794</w:t>
            </w:r>
          </w:p>
        </w:tc>
      </w:tr>
      <w:tr w:rsidR="00BD1C04" w:rsidRPr="0092037B" w14:paraId="08AD5F84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54E5C8C3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M0</w:t>
            </w:r>
          </w:p>
        </w:tc>
        <w:tc>
          <w:tcPr>
            <w:tcW w:w="1417" w:type="dxa"/>
          </w:tcPr>
          <w:p w14:paraId="0E53BDAE" w14:textId="35857A96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09 (90.6)</w:t>
            </w:r>
          </w:p>
        </w:tc>
        <w:tc>
          <w:tcPr>
            <w:tcW w:w="1417" w:type="dxa"/>
          </w:tcPr>
          <w:p w14:paraId="6ADA1B06" w14:textId="442D2C48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5 (92.0)</w:t>
            </w:r>
          </w:p>
        </w:tc>
        <w:tc>
          <w:tcPr>
            <w:tcW w:w="1417" w:type="dxa"/>
          </w:tcPr>
          <w:p w14:paraId="4E4C6D3E" w14:textId="65C7E826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85)</w:t>
            </w:r>
          </w:p>
        </w:tc>
        <w:tc>
          <w:tcPr>
            <w:tcW w:w="1417" w:type="dxa"/>
            <w:shd w:val="clear" w:color="auto" w:fill="auto"/>
          </w:tcPr>
          <w:p w14:paraId="3DA071B6" w14:textId="003F4D9D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90.4)</w:t>
            </w:r>
          </w:p>
        </w:tc>
        <w:tc>
          <w:tcPr>
            <w:tcW w:w="1417" w:type="dxa"/>
            <w:shd w:val="clear" w:color="auto" w:fill="auto"/>
          </w:tcPr>
          <w:p w14:paraId="4F37211E" w14:textId="45B76EE3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0 (90.6)</w:t>
            </w:r>
          </w:p>
        </w:tc>
        <w:tc>
          <w:tcPr>
            <w:tcW w:w="794" w:type="dxa"/>
          </w:tcPr>
          <w:p w14:paraId="10FE591D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0216A88C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E360458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M1</w:t>
            </w:r>
          </w:p>
        </w:tc>
        <w:tc>
          <w:tcPr>
            <w:tcW w:w="1417" w:type="dxa"/>
          </w:tcPr>
          <w:p w14:paraId="7951A96A" w14:textId="15F03F99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5 (9.4)</w:t>
            </w:r>
          </w:p>
        </w:tc>
        <w:tc>
          <w:tcPr>
            <w:tcW w:w="1417" w:type="dxa"/>
          </w:tcPr>
          <w:p w14:paraId="0CCB4130" w14:textId="7256E8BF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8.0)</w:t>
            </w:r>
          </w:p>
        </w:tc>
        <w:tc>
          <w:tcPr>
            <w:tcW w:w="1417" w:type="dxa"/>
          </w:tcPr>
          <w:p w14:paraId="77820D3A" w14:textId="4B7BC617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15)</w:t>
            </w:r>
          </w:p>
        </w:tc>
        <w:tc>
          <w:tcPr>
            <w:tcW w:w="1417" w:type="dxa"/>
            <w:shd w:val="clear" w:color="auto" w:fill="auto"/>
          </w:tcPr>
          <w:p w14:paraId="4CDD34AE" w14:textId="3501A655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9.6)</w:t>
            </w:r>
          </w:p>
        </w:tc>
        <w:tc>
          <w:tcPr>
            <w:tcW w:w="1417" w:type="dxa"/>
            <w:shd w:val="clear" w:color="auto" w:fill="auto"/>
          </w:tcPr>
          <w:p w14:paraId="5D3AC3B6" w14:textId="3E3FCB07" w:rsidR="00AC5AB0" w:rsidRDefault="003F5DDB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9.4)</w:t>
            </w:r>
          </w:p>
        </w:tc>
        <w:tc>
          <w:tcPr>
            <w:tcW w:w="794" w:type="dxa"/>
          </w:tcPr>
          <w:p w14:paraId="3273086A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74E25BA6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3A4CB4C3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Stage</w:t>
            </w:r>
          </w:p>
        </w:tc>
        <w:tc>
          <w:tcPr>
            <w:tcW w:w="1417" w:type="dxa"/>
          </w:tcPr>
          <w:p w14:paraId="2BBF75A2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7CE3760D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344A6451" w14:textId="6C9074F3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6B109BB2" w14:textId="53425F2F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7731DF51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4F5116BE" w14:textId="070E597E" w:rsidR="00AC5AB0" w:rsidRPr="007C4E39" w:rsidRDefault="00AC6A64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046</w:t>
            </w:r>
          </w:p>
        </w:tc>
      </w:tr>
      <w:tr w:rsidR="00BD1C04" w:rsidRPr="0092037B" w14:paraId="5F5F42CE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2AE2ED56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1417" w:type="dxa"/>
          </w:tcPr>
          <w:p w14:paraId="5EB7C3CC" w14:textId="41A8B6C8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5 (22.5)</w:t>
            </w:r>
          </w:p>
        </w:tc>
        <w:tc>
          <w:tcPr>
            <w:tcW w:w="1417" w:type="dxa"/>
          </w:tcPr>
          <w:p w14:paraId="2BCD420A" w14:textId="0EA4AF38" w:rsidR="00AC5AB0" w:rsidRDefault="00AC6A64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 (16.8)</w:t>
            </w:r>
          </w:p>
        </w:tc>
        <w:tc>
          <w:tcPr>
            <w:tcW w:w="1417" w:type="dxa"/>
          </w:tcPr>
          <w:p w14:paraId="3F5A0AD9" w14:textId="3DD93473" w:rsidR="00AC5AB0" w:rsidRDefault="00AC6A64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5)</w:t>
            </w:r>
          </w:p>
        </w:tc>
        <w:tc>
          <w:tcPr>
            <w:tcW w:w="1417" w:type="dxa"/>
            <w:shd w:val="clear" w:color="auto" w:fill="auto"/>
          </w:tcPr>
          <w:p w14:paraId="4ADF54DB" w14:textId="5B46C144" w:rsidR="00AC5AB0" w:rsidRPr="0092037B" w:rsidRDefault="00AC6A64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30.8)</w:t>
            </w:r>
          </w:p>
        </w:tc>
        <w:tc>
          <w:tcPr>
            <w:tcW w:w="1417" w:type="dxa"/>
            <w:shd w:val="clear" w:color="auto" w:fill="auto"/>
          </w:tcPr>
          <w:p w14:paraId="74C7370A" w14:textId="771FBCB2" w:rsidR="00AC5AB0" w:rsidRPr="0092037B" w:rsidRDefault="00AC6A64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7 (23.1)</w:t>
            </w:r>
          </w:p>
        </w:tc>
        <w:tc>
          <w:tcPr>
            <w:tcW w:w="794" w:type="dxa"/>
          </w:tcPr>
          <w:p w14:paraId="1997608A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78C732F3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6492CD46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II</w:t>
            </w:r>
          </w:p>
        </w:tc>
        <w:tc>
          <w:tcPr>
            <w:tcW w:w="1417" w:type="dxa"/>
          </w:tcPr>
          <w:p w14:paraId="6ED9DA9B" w14:textId="3F7A814E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6 (20.1)</w:t>
            </w:r>
          </w:p>
        </w:tc>
        <w:tc>
          <w:tcPr>
            <w:tcW w:w="1417" w:type="dxa"/>
          </w:tcPr>
          <w:p w14:paraId="3A0F95EB" w14:textId="1BA390DD" w:rsidR="00AC5AB0" w:rsidRDefault="00AC6A64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28.8)</w:t>
            </w:r>
          </w:p>
        </w:tc>
        <w:tc>
          <w:tcPr>
            <w:tcW w:w="1417" w:type="dxa"/>
          </w:tcPr>
          <w:p w14:paraId="64F9E906" w14:textId="1684EBC0" w:rsidR="00AC5AB0" w:rsidRDefault="00AC6A64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35)</w:t>
            </w:r>
          </w:p>
        </w:tc>
        <w:tc>
          <w:tcPr>
            <w:tcW w:w="1417" w:type="dxa"/>
            <w:shd w:val="clear" w:color="auto" w:fill="auto"/>
          </w:tcPr>
          <w:p w14:paraId="36A466E4" w14:textId="7E6C95FF" w:rsidR="00AC5AB0" w:rsidRPr="0092037B" w:rsidRDefault="00AC6A64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23.1)</w:t>
            </w:r>
          </w:p>
        </w:tc>
        <w:tc>
          <w:tcPr>
            <w:tcW w:w="1417" w:type="dxa"/>
            <w:shd w:val="clear" w:color="auto" w:fill="auto"/>
          </w:tcPr>
          <w:p w14:paraId="5C0C18F6" w14:textId="0F5C398E" w:rsidR="00AC5AB0" w:rsidRPr="0092037B" w:rsidRDefault="00AC6A64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91 (18.6)</w:t>
            </w:r>
          </w:p>
        </w:tc>
        <w:tc>
          <w:tcPr>
            <w:tcW w:w="794" w:type="dxa"/>
          </w:tcPr>
          <w:p w14:paraId="572670EE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3408FD33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0CFA81FA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III</w:t>
            </w:r>
          </w:p>
        </w:tc>
        <w:tc>
          <w:tcPr>
            <w:tcW w:w="1417" w:type="dxa"/>
          </w:tcPr>
          <w:p w14:paraId="0159044E" w14:textId="7CCB173C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8 (48.0)</w:t>
            </w:r>
          </w:p>
        </w:tc>
        <w:tc>
          <w:tcPr>
            <w:tcW w:w="1417" w:type="dxa"/>
          </w:tcPr>
          <w:p w14:paraId="5E542A0D" w14:textId="05A61142" w:rsidR="00AC5AB0" w:rsidRDefault="00AC6A64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46.4)</w:t>
            </w:r>
          </w:p>
        </w:tc>
        <w:tc>
          <w:tcPr>
            <w:tcW w:w="1417" w:type="dxa"/>
          </w:tcPr>
          <w:p w14:paraId="1C36268E" w14:textId="0FD2D035" w:rsidR="00AC5AB0" w:rsidRDefault="00AC6A64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5)</w:t>
            </w:r>
          </w:p>
        </w:tc>
        <w:tc>
          <w:tcPr>
            <w:tcW w:w="1417" w:type="dxa"/>
            <w:shd w:val="clear" w:color="auto" w:fill="auto"/>
          </w:tcPr>
          <w:p w14:paraId="4F06C574" w14:textId="07D21F7F" w:rsidR="00AC5AB0" w:rsidRPr="0092037B" w:rsidRDefault="00AC6A64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36.5)</w:t>
            </w:r>
          </w:p>
        </w:tc>
        <w:tc>
          <w:tcPr>
            <w:tcW w:w="1417" w:type="dxa"/>
            <w:shd w:val="clear" w:color="auto" w:fill="auto"/>
          </w:tcPr>
          <w:p w14:paraId="51D1D7EB" w14:textId="1EB158F1" w:rsidR="00AC5AB0" w:rsidRPr="0092037B" w:rsidRDefault="00AC6A64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2 (48.9)</w:t>
            </w:r>
          </w:p>
        </w:tc>
        <w:tc>
          <w:tcPr>
            <w:tcW w:w="794" w:type="dxa"/>
          </w:tcPr>
          <w:p w14:paraId="7A55436F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518CDDFF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57E65B60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IV</w:t>
            </w:r>
          </w:p>
        </w:tc>
        <w:tc>
          <w:tcPr>
            <w:tcW w:w="1417" w:type="dxa"/>
          </w:tcPr>
          <w:p w14:paraId="3B4C6783" w14:textId="10DB640F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5 (9.4)</w:t>
            </w:r>
          </w:p>
        </w:tc>
        <w:tc>
          <w:tcPr>
            <w:tcW w:w="1417" w:type="dxa"/>
          </w:tcPr>
          <w:p w14:paraId="2A4659F9" w14:textId="70F498AE" w:rsidR="00AC5AB0" w:rsidRDefault="00AC6A64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8.0)</w:t>
            </w:r>
          </w:p>
        </w:tc>
        <w:tc>
          <w:tcPr>
            <w:tcW w:w="1417" w:type="dxa"/>
          </w:tcPr>
          <w:p w14:paraId="00BEC880" w14:textId="06766FFC" w:rsidR="00AC5AB0" w:rsidRDefault="00AC6A64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15)</w:t>
            </w:r>
          </w:p>
        </w:tc>
        <w:tc>
          <w:tcPr>
            <w:tcW w:w="1417" w:type="dxa"/>
            <w:shd w:val="clear" w:color="auto" w:fill="auto"/>
          </w:tcPr>
          <w:p w14:paraId="7D2BED2B" w14:textId="368C60C9" w:rsidR="00AC5AB0" w:rsidRDefault="00AC6A64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9.6)</w:t>
            </w:r>
          </w:p>
        </w:tc>
        <w:tc>
          <w:tcPr>
            <w:tcW w:w="1417" w:type="dxa"/>
            <w:shd w:val="clear" w:color="auto" w:fill="auto"/>
          </w:tcPr>
          <w:p w14:paraId="19368FFF" w14:textId="7110DB3A" w:rsidR="00AC5AB0" w:rsidRPr="0092037B" w:rsidRDefault="00AC6A64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7.9)</w:t>
            </w:r>
          </w:p>
        </w:tc>
        <w:tc>
          <w:tcPr>
            <w:tcW w:w="794" w:type="dxa"/>
          </w:tcPr>
          <w:p w14:paraId="5D3EE966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1E257511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242D67B7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Resection margins</w:t>
            </w:r>
          </w:p>
        </w:tc>
        <w:tc>
          <w:tcPr>
            <w:tcW w:w="1417" w:type="dxa"/>
          </w:tcPr>
          <w:p w14:paraId="7CF0966B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73EC15E5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57809A6D" w14:textId="67F66E23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34C776E4" w14:textId="321E827C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6328D195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2FFD2948" w14:textId="39C9849F" w:rsidR="00AC5AB0" w:rsidRPr="007C4E39" w:rsidRDefault="00CB3F4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681</w:t>
            </w:r>
          </w:p>
        </w:tc>
      </w:tr>
      <w:tr w:rsidR="00BD1C04" w:rsidRPr="0092037B" w14:paraId="19B7F011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1E08D2B6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  Negative</w:t>
            </w:r>
          </w:p>
        </w:tc>
        <w:tc>
          <w:tcPr>
            <w:tcW w:w="1417" w:type="dxa"/>
          </w:tcPr>
          <w:p w14:paraId="5388592C" w14:textId="26C7DC51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90 (89.1)</w:t>
            </w:r>
          </w:p>
        </w:tc>
        <w:tc>
          <w:tcPr>
            <w:tcW w:w="1417" w:type="dxa"/>
          </w:tcPr>
          <w:p w14:paraId="79D159A6" w14:textId="2E0E80B1" w:rsidR="00AC5AB0" w:rsidRDefault="00CB3F4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8 (86.4)</w:t>
            </w:r>
          </w:p>
        </w:tc>
        <w:tc>
          <w:tcPr>
            <w:tcW w:w="1417" w:type="dxa"/>
          </w:tcPr>
          <w:p w14:paraId="55892564" w14:textId="24A43793" w:rsidR="00AC5AB0" w:rsidRDefault="00CB3F4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90)</w:t>
            </w:r>
          </w:p>
        </w:tc>
        <w:tc>
          <w:tcPr>
            <w:tcW w:w="1417" w:type="dxa"/>
            <w:shd w:val="clear" w:color="auto" w:fill="auto"/>
          </w:tcPr>
          <w:p w14:paraId="30D1CAA5" w14:textId="5B4C18A0" w:rsidR="00AC5AB0" w:rsidRPr="0092037B" w:rsidRDefault="00CB3F4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8 (92.3)</w:t>
            </w:r>
          </w:p>
        </w:tc>
        <w:tc>
          <w:tcPr>
            <w:tcW w:w="1417" w:type="dxa"/>
            <w:shd w:val="clear" w:color="auto" w:fill="auto"/>
          </w:tcPr>
          <w:p w14:paraId="7B57F7BA" w14:textId="08DB5C66" w:rsidR="00AC5AB0" w:rsidRPr="0092037B" w:rsidRDefault="00CB3F4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6 (89.2)</w:t>
            </w:r>
          </w:p>
        </w:tc>
        <w:tc>
          <w:tcPr>
            <w:tcW w:w="794" w:type="dxa"/>
          </w:tcPr>
          <w:p w14:paraId="78C787F6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241AB0DC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0816DDB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  Positive</w:t>
            </w:r>
          </w:p>
        </w:tc>
        <w:tc>
          <w:tcPr>
            <w:tcW w:w="1417" w:type="dxa"/>
          </w:tcPr>
          <w:p w14:paraId="40602E72" w14:textId="26375916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4 (10.9)</w:t>
            </w:r>
          </w:p>
        </w:tc>
        <w:tc>
          <w:tcPr>
            <w:tcW w:w="1417" w:type="dxa"/>
          </w:tcPr>
          <w:p w14:paraId="3039C4F1" w14:textId="296B4691" w:rsidR="00AC5AB0" w:rsidRDefault="00CB3F4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13.6)</w:t>
            </w:r>
          </w:p>
        </w:tc>
        <w:tc>
          <w:tcPr>
            <w:tcW w:w="1417" w:type="dxa"/>
          </w:tcPr>
          <w:p w14:paraId="1C5472E1" w14:textId="6CE90C06" w:rsidR="00AC5AB0" w:rsidRDefault="00CB3F4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10)</w:t>
            </w:r>
          </w:p>
        </w:tc>
        <w:tc>
          <w:tcPr>
            <w:tcW w:w="1417" w:type="dxa"/>
            <w:shd w:val="clear" w:color="auto" w:fill="auto"/>
          </w:tcPr>
          <w:p w14:paraId="44E2949E" w14:textId="1194EC9F" w:rsidR="00AC5AB0" w:rsidRPr="0092037B" w:rsidRDefault="00CB3F4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7.7)</w:t>
            </w:r>
          </w:p>
        </w:tc>
        <w:tc>
          <w:tcPr>
            <w:tcW w:w="1417" w:type="dxa"/>
            <w:shd w:val="clear" w:color="auto" w:fill="auto"/>
          </w:tcPr>
          <w:p w14:paraId="436C5CFF" w14:textId="7619CAB0" w:rsidR="00AC5AB0" w:rsidRPr="0092037B" w:rsidRDefault="00CB3F49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1 (10.8)</w:t>
            </w:r>
          </w:p>
        </w:tc>
        <w:tc>
          <w:tcPr>
            <w:tcW w:w="794" w:type="dxa"/>
          </w:tcPr>
          <w:p w14:paraId="2F38762F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4DDD0B9D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2EFF9BD9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 xml:space="preserve">Lymphatic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invasion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1417" w:type="dxa"/>
          </w:tcPr>
          <w:p w14:paraId="1F0AA8F4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7BFB16E6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0487A26E" w14:textId="3345131D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7700594D" w14:textId="6EC7DD74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636ED5CF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2E0D4356" w14:textId="013B43F3" w:rsidR="00AC5AB0" w:rsidRPr="007C4E39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361</w:t>
            </w:r>
          </w:p>
        </w:tc>
      </w:tr>
      <w:tr w:rsidR="00BD1C04" w:rsidRPr="0092037B" w14:paraId="3D7B3CD8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341369EA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417" w:type="dxa"/>
          </w:tcPr>
          <w:p w14:paraId="67D314B7" w14:textId="2320611A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3 (42.6)</w:t>
            </w:r>
          </w:p>
        </w:tc>
        <w:tc>
          <w:tcPr>
            <w:tcW w:w="1417" w:type="dxa"/>
          </w:tcPr>
          <w:p w14:paraId="2743B2EF" w14:textId="471C4C8B" w:rsidR="00AC5AB0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40.7)</w:t>
            </w:r>
          </w:p>
        </w:tc>
        <w:tc>
          <w:tcPr>
            <w:tcW w:w="1417" w:type="dxa"/>
          </w:tcPr>
          <w:p w14:paraId="59C6D3FA" w14:textId="60F6AC26" w:rsidR="00AC5AB0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25)</w:t>
            </w:r>
          </w:p>
        </w:tc>
        <w:tc>
          <w:tcPr>
            <w:tcW w:w="1417" w:type="dxa"/>
            <w:shd w:val="clear" w:color="auto" w:fill="auto"/>
          </w:tcPr>
          <w:p w14:paraId="27CEA119" w14:textId="18EA1A5D" w:rsidR="00AC5AB0" w:rsidRPr="0092037B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47.1)</w:t>
            </w:r>
          </w:p>
        </w:tc>
        <w:tc>
          <w:tcPr>
            <w:tcW w:w="1417" w:type="dxa"/>
            <w:shd w:val="clear" w:color="auto" w:fill="auto"/>
          </w:tcPr>
          <w:p w14:paraId="3D071625" w14:textId="4BC3030A" w:rsidR="00AC5AB0" w:rsidRPr="0092037B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4 (43.0)</w:t>
            </w:r>
          </w:p>
        </w:tc>
        <w:tc>
          <w:tcPr>
            <w:tcW w:w="794" w:type="dxa"/>
          </w:tcPr>
          <w:p w14:paraId="53E97004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46215F3D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3BD9F9D2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417" w:type="dxa"/>
          </w:tcPr>
          <w:p w14:paraId="3451AE7A" w14:textId="1740C190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0 (57.4)</w:t>
            </w:r>
          </w:p>
        </w:tc>
        <w:tc>
          <w:tcPr>
            <w:tcW w:w="1417" w:type="dxa"/>
          </w:tcPr>
          <w:p w14:paraId="4F144CC9" w14:textId="0D7B5931" w:rsidR="00AC5AB0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59.3)</w:t>
            </w:r>
          </w:p>
        </w:tc>
        <w:tc>
          <w:tcPr>
            <w:tcW w:w="1417" w:type="dxa"/>
          </w:tcPr>
          <w:p w14:paraId="2B437CA2" w14:textId="12D17014" w:rsidR="00AC5AB0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75)</w:t>
            </w:r>
          </w:p>
        </w:tc>
        <w:tc>
          <w:tcPr>
            <w:tcW w:w="1417" w:type="dxa"/>
            <w:shd w:val="clear" w:color="auto" w:fill="auto"/>
          </w:tcPr>
          <w:p w14:paraId="3C9F5935" w14:textId="1D1BA2A7" w:rsidR="00AC5AB0" w:rsidRPr="0092037B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52.9)</w:t>
            </w:r>
          </w:p>
        </w:tc>
        <w:tc>
          <w:tcPr>
            <w:tcW w:w="1417" w:type="dxa"/>
            <w:shd w:val="clear" w:color="auto" w:fill="auto"/>
          </w:tcPr>
          <w:p w14:paraId="482E2CC1" w14:textId="3E0E67B0" w:rsidR="00AC5AB0" w:rsidRPr="0092037B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5 (57.0)</w:t>
            </w:r>
          </w:p>
        </w:tc>
        <w:tc>
          <w:tcPr>
            <w:tcW w:w="794" w:type="dxa"/>
          </w:tcPr>
          <w:p w14:paraId="2E77D489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63CCE759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094F8E57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lastRenderedPageBreak/>
              <w:t xml:space="preserve">Vascular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invasion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1417" w:type="dxa"/>
          </w:tcPr>
          <w:p w14:paraId="4C1457A7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23CD74C4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465CF175" w14:textId="58D2A33E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43737669" w14:textId="57111B9B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3F9284B1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72F95F60" w14:textId="057EF56F" w:rsidR="00AC5AB0" w:rsidRPr="007C4E39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462</w:t>
            </w:r>
          </w:p>
        </w:tc>
      </w:tr>
      <w:tr w:rsidR="00BD1C04" w:rsidRPr="0092037B" w14:paraId="0A8A82D4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6D43CBD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417" w:type="dxa"/>
          </w:tcPr>
          <w:p w14:paraId="572AFEB8" w14:textId="5B472764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08 (84.3)</w:t>
            </w:r>
          </w:p>
        </w:tc>
        <w:tc>
          <w:tcPr>
            <w:tcW w:w="1417" w:type="dxa"/>
          </w:tcPr>
          <w:p w14:paraId="11262AD5" w14:textId="2DCE70DC" w:rsidR="00AC5AB0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5 (87.5)</w:t>
            </w:r>
          </w:p>
        </w:tc>
        <w:tc>
          <w:tcPr>
            <w:tcW w:w="1417" w:type="dxa"/>
          </w:tcPr>
          <w:p w14:paraId="2658F4D4" w14:textId="6485E29F" w:rsidR="00AC5AB0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73.7)</w:t>
            </w:r>
          </w:p>
        </w:tc>
        <w:tc>
          <w:tcPr>
            <w:tcW w:w="1417" w:type="dxa"/>
            <w:shd w:val="clear" w:color="auto" w:fill="auto"/>
          </w:tcPr>
          <w:p w14:paraId="277AAD71" w14:textId="113F8612" w:rsidR="00AC5AB0" w:rsidRPr="0092037B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84.0)</w:t>
            </w:r>
          </w:p>
        </w:tc>
        <w:tc>
          <w:tcPr>
            <w:tcW w:w="1417" w:type="dxa"/>
            <w:shd w:val="clear" w:color="auto" w:fill="auto"/>
          </w:tcPr>
          <w:p w14:paraId="285C7E4D" w14:textId="53F45696" w:rsidR="00AC5AB0" w:rsidRPr="0092037B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47 (84.1)</w:t>
            </w:r>
          </w:p>
        </w:tc>
        <w:tc>
          <w:tcPr>
            <w:tcW w:w="794" w:type="dxa"/>
          </w:tcPr>
          <w:p w14:paraId="7F6616ED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402FB911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EC9B4E3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417" w:type="dxa"/>
          </w:tcPr>
          <w:p w14:paraId="1B2D594F" w14:textId="76FCEE05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8 (15.7)</w:t>
            </w:r>
          </w:p>
        </w:tc>
        <w:tc>
          <w:tcPr>
            <w:tcW w:w="1417" w:type="dxa"/>
          </w:tcPr>
          <w:p w14:paraId="13DB82B7" w14:textId="4DE75A39" w:rsidR="00AC5AB0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12.5)</w:t>
            </w:r>
          </w:p>
        </w:tc>
        <w:tc>
          <w:tcPr>
            <w:tcW w:w="1417" w:type="dxa"/>
          </w:tcPr>
          <w:p w14:paraId="6B4EBA32" w14:textId="7C2EC30A" w:rsidR="00AC5AB0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26.3)</w:t>
            </w:r>
          </w:p>
        </w:tc>
        <w:tc>
          <w:tcPr>
            <w:tcW w:w="1417" w:type="dxa"/>
            <w:shd w:val="clear" w:color="auto" w:fill="auto"/>
          </w:tcPr>
          <w:p w14:paraId="35C7F475" w14:textId="3E493672" w:rsidR="00AC5AB0" w:rsidRPr="0092037B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16.0)</w:t>
            </w:r>
          </w:p>
        </w:tc>
        <w:tc>
          <w:tcPr>
            <w:tcW w:w="1417" w:type="dxa"/>
            <w:shd w:val="clear" w:color="auto" w:fill="auto"/>
          </w:tcPr>
          <w:p w14:paraId="52F9EE4A" w14:textId="3F57170D" w:rsidR="00AC5AB0" w:rsidRPr="0092037B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0 (15.9)</w:t>
            </w:r>
          </w:p>
        </w:tc>
        <w:tc>
          <w:tcPr>
            <w:tcW w:w="794" w:type="dxa"/>
          </w:tcPr>
          <w:p w14:paraId="59377927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212FD91A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01DB8A3C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Perineural </w:t>
            </w:r>
            <w:proofErr w:type="spellStart"/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invasion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1417" w:type="dxa"/>
          </w:tcPr>
          <w:p w14:paraId="5E52D718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14E8070F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22AD7489" w14:textId="67326F63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2B128F83" w14:textId="464A1250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02184C44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79327E9A" w14:textId="1CC83797" w:rsidR="00AC5AB0" w:rsidRPr="007C4E39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966</w:t>
            </w:r>
          </w:p>
        </w:tc>
      </w:tr>
      <w:tr w:rsidR="00BD1C04" w:rsidRPr="0092037B" w14:paraId="7FFBF025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3A88E4A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417" w:type="dxa"/>
          </w:tcPr>
          <w:p w14:paraId="3467908A" w14:textId="72E2CCD5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3 (47.0)</w:t>
            </w:r>
          </w:p>
        </w:tc>
        <w:tc>
          <w:tcPr>
            <w:tcW w:w="1417" w:type="dxa"/>
          </w:tcPr>
          <w:p w14:paraId="19DF87E2" w14:textId="03035485" w:rsidR="00AC5AB0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47.2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</w:tcPr>
          <w:p w14:paraId="3BE98C99" w14:textId="437FE6FB" w:rsidR="00AC5AB0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50)</w:t>
            </w:r>
          </w:p>
        </w:tc>
        <w:tc>
          <w:tcPr>
            <w:tcW w:w="1417" w:type="dxa"/>
            <w:shd w:val="clear" w:color="auto" w:fill="auto"/>
          </w:tcPr>
          <w:p w14:paraId="0420C7F1" w14:textId="5262BB97" w:rsidR="00AC5AB0" w:rsidRPr="0092037B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48.0)</w:t>
            </w:r>
          </w:p>
        </w:tc>
        <w:tc>
          <w:tcPr>
            <w:tcW w:w="1417" w:type="dxa"/>
            <w:shd w:val="clear" w:color="auto" w:fill="auto"/>
          </w:tcPr>
          <w:p w14:paraId="78A318CD" w14:textId="714911E2" w:rsidR="00AC5AB0" w:rsidRPr="0092037B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1 (46.9)</w:t>
            </w:r>
          </w:p>
        </w:tc>
        <w:tc>
          <w:tcPr>
            <w:tcW w:w="794" w:type="dxa"/>
          </w:tcPr>
          <w:p w14:paraId="23FB6FC7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77BC899D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F38A6E3" w14:textId="77777777" w:rsidR="00AC5AB0" w:rsidRPr="0092037B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Yes</w:t>
            </w:r>
          </w:p>
        </w:tc>
        <w:tc>
          <w:tcPr>
            <w:tcW w:w="1417" w:type="dxa"/>
          </w:tcPr>
          <w:p w14:paraId="3B673E96" w14:textId="5C86AA18" w:rsidR="00AC5AB0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4 (53.0)</w:t>
            </w:r>
          </w:p>
        </w:tc>
        <w:tc>
          <w:tcPr>
            <w:tcW w:w="1417" w:type="dxa"/>
          </w:tcPr>
          <w:p w14:paraId="749A4D1E" w14:textId="3E8450F7" w:rsidR="00AC5AB0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52.8)</w:t>
            </w:r>
          </w:p>
        </w:tc>
        <w:tc>
          <w:tcPr>
            <w:tcW w:w="1417" w:type="dxa"/>
          </w:tcPr>
          <w:p w14:paraId="32DCA6D6" w14:textId="072C2658" w:rsidR="00AC5AB0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5)</w:t>
            </w:r>
          </w:p>
        </w:tc>
        <w:tc>
          <w:tcPr>
            <w:tcW w:w="1417" w:type="dxa"/>
            <w:shd w:val="clear" w:color="auto" w:fill="auto"/>
          </w:tcPr>
          <w:p w14:paraId="02D8DE88" w14:textId="52EB5293" w:rsidR="00AC5AB0" w:rsidRPr="0092037B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52.0)</w:t>
            </w:r>
          </w:p>
        </w:tc>
        <w:tc>
          <w:tcPr>
            <w:tcW w:w="1417" w:type="dxa"/>
            <w:shd w:val="clear" w:color="auto" w:fill="auto"/>
          </w:tcPr>
          <w:p w14:paraId="54DDB94F" w14:textId="0748B3DA" w:rsidR="00AC5AB0" w:rsidRPr="0092037B" w:rsidRDefault="00420AD8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4 (53.1)</w:t>
            </w:r>
          </w:p>
        </w:tc>
        <w:tc>
          <w:tcPr>
            <w:tcW w:w="794" w:type="dxa"/>
          </w:tcPr>
          <w:p w14:paraId="591AE47E" w14:textId="77777777" w:rsidR="00AC5AB0" w:rsidRPr="007C4E39" w:rsidRDefault="00AC5AB0" w:rsidP="00AC5AB0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614340F5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16F8560E" w14:textId="77777777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HER</w:t>
            </w:r>
            <w:r w:rsidRPr="0092037B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 xml:space="preserve">2 </w:t>
            </w:r>
            <w:proofErr w:type="spellStart"/>
            <w:r w:rsidRPr="0092037B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status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1417" w:type="dxa"/>
          </w:tcPr>
          <w:p w14:paraId="500A210A" w14:textId="77777777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70BBD7DA" w14:textId="77777777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54092779" w14:textId="5E8D607F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2FA26130" w14:textId="55F9323D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03773F24" w14:textId="77777777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10BDED3F" w14:textId="18E514EE" w:rsidR="005E7789" w:rsidRPr="007C4E39" w:rsidRDefault="00A2647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038</w:t>
            </w:r>
          </w:p>
        </w:tc>
      </w:tr>
      <w:tr w:rsidR="00BD1C04" w:rsidRPr="0092037B" w14:paraId="61C0EDF1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6C1FE43F" w14:textId="77777777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  Negative</w:t>
            </w:r>
          </w:p>
        </w:tc>
        <w:tc>
          <w:tcPr>
            <w:tcW w:w="1417" w:type="dxa"/>
          </w:tcPr>
          <w:p w14:paraId="1E843EA6" w14:textId="25BE0F9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3 (93.5)</w:t>
            </w:r>
          </w:p>
        </w:tc>
        <w:tc>
          <w:tcPr>
            <w:tcW w:w="1417" w:type="dxa"/>
          </w:tcPr>
          <w:p w14:paraId="5B4C3463" w14:textId="5CE494F8" w:rsidR="005E7789" w:rsidRDefault="00A2647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 (100)</w:t>
            </w:r>
          </w:p>
        </w:tc>
        <w:tc>
          <w:tcPr>
            <w:tcW w:w="1417" w:type="dxa"/>
          </w:tcPr>
          <w:p w14:paraId="67A00FA3" w14:textId="0C53B75E" w:rsidR="005E7789" w:rsidRDefault="00A2647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 (100)</w:t>
            </w:r>
          </w:p>
        </w:tc>
        <w:tc>
          <w:tcPr>
            <w:tcW w:w="1417" w:type="dxa"/>
            <w:shd w:val="clear" w:color="auto" w:fill="auto"/>
          </w:tcPr>
          <w:p w14:paraId="52642039" w14:textId="5BC91DC8" w:rsidR="005E7789" w:rsidRPr="0092037B" w:rsidRDefault="00A2647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93.8)</w:t>
            </w:r>
          </w:p>
        </w:tc>
        <w:tc>
          <w:tcPr>
            <w:tcW w:w="1417" w:type="dxa"/>
            <w:shd w:val="clear" w:color="auto" w:fill="auto"/>
          </w:tcPr>
          <w:p w14:paraId="66351434" w14:textId="2B2C4A5B" w:rsidR="005E7789" w:rsidRPr="0092037B" w:rsidRDefault="00A2647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6 (92.6)</w:t>
            </w:r>
          </w:p>
        </w:tc>
        <w:tc>
          <w:tcPr>
            <w:tcW w:w="794" w:type="dxa"/>
          </w:tcPr>
          <w:p w14:paraId="1D550581" w14:textId="77777777" w:rsidR="005E7789" w:rsidRPr="007C4E3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5DBC5C37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1752CB7" w14:textId="77777777" w:rsidR="005E7789" w:rsidRPr="0092037B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 w:rsidRPr="0092037B"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  Positive</w:t>
            </w:r>
          </w:p>
        </w:tc>
        <w:tc>
          <w:tcPr>
            <w:tcW w:w="1417" w:type="dxa"/>
          </w:tcPr>
          <w:p w14:paraId="47412D1D" w14:textId="4B20CDC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9 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(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.5)</w:t>
            </w:r>
          </w:p>
        </w:tc>
        <w:tc>
          <w:tcPr>
            <w:tcW w:w="1417" w:type="dxa"/>
          </w:tcPr>
          <w:p w14:paraId="4CEE9D33" w14:textId="40FED375" w:rsidR="005E7789" w:rsidRDefault="00A2647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0)</w:t>
            </w:r>
          </w:p>
        </w:tc>
        <w:tc>
          <w:tcPr>
            <w:tcW w:w="1417" w:type="dxa"/>
          </w:tcPr>
          <w:p w14:paraId="3C85D2DB" w14:textId="606CECE9" w:rsidR="005E7789" w:rsidRDefault="00A2647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0)</w:t>
            </w:r>
          </w:p>
        </w:tc>
        <w:tc>
          <w:tcPr>
            <w:tcW w:w="1417" w:type="dxa"/>
            <w:shd w:val="clear" w:color="auto" w:fill="auto"/>
          </w:tcPr>
          <w:p w14:paraId="2A6C9A10" w14:textId="4296B7A4" w:rsidR="005E7789" w:rsidRPr="0092037B" w:rsidRDefault="00A2647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6.3)</w:t>
            </w:r>
          </w:p>
        </w:tc>
        <w:tc>
          <w:tcPr>
            <w:tcW w:w="1417" w:type="dxa"/>
            <w:shd w:val="clear" w:color="auto" w:fill="auto"/>
          </w:tcPr>
          <w:p w14:paraId="235F1A33" w14:textId="71A42784" w:rsidR="005E7789" w:rsidRPr="0092037B" w:rsidRDefault="00A2647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7.4)</w:t>
            </w:r>
          </w:p>
        </w:tc>
        <w:tc>
          <w:tcPr>
            <w:tcW w:w="794" w:type="dxa"/>
          </w:tcPr>
          <w:p w14:paraId="127CEDD2" w14:textId="77777777" w:rsidR="005E7789" w:rsidRPr="007C4E3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3147EFBC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1E2A9C66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 xml:space="preserve">Locoregional </w:t>
            </w:r>
            <w:proofErr w:type="spellStart"/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recurrence</w:t>
            </w:r>
            <w:r w:rsidRPr="0093114B"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1417" w:type="dxa"/>
          </w:tcPr>
          <w:p w14:paraId="63BEB68A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2EDF45B4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423F6693" w14:textId="79117C6C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266DC2E5" w14:textId="74F6FC71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5BDAA135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6D675C2C" w14:textId="1904E761" w:rsidR="005E7789" w:rsidRPr="007C4E39" w:rsidRDefault="00372474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</w:t>
            </w:r>
            <w:r w:rsidR="00671704"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775</w:t>
            </w:r>
          </w:p>
        </w:tc>
      </w:tr>
      <w:tr w:rsidR="00BD1C04" w:rsidRPr="0092037B" w14:paraId="3BDE0C94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2FC4BA91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Negative</w:t>
            </w:r>
          </w:p>
        </w:tc>
        <w:tc>
          <w:tcPr>
            <w:tcW w:w="1417" w:type="dxa"/>
          </w:tcPr>
          <w:p w14:paraId="29361A27" w14:textId="45106C19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4 (67.9)</w:t>
            </w:r>
          </w:p>
        </w:tc>
        <w:tc>
          <w:tcPr>
            <w:tcW w:w="1417" w:type="dxa"/>
          </w:tcPr>
          <w:p w14:paraId="7E3A92D4" w14:textId="48412577" w:rsidR="005E7789" w:rsidRDefault="008947B0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69.4)</w:t>
            </w:r>
          </w:p>
        </w:tc>
        <w:tc>
          <w:tcPr>
            <w:tcW w:w="1417" w:type="dxa"/>
          </w:tcPr>
          <w:p w14:paraId="0E4305F6" w14:textId="41579577" w:rsidR="005E7789" w:rsidRDefault="008947B0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77.8)</w:t>
            </w:r>
          </w:p>
        </w:tc>
        <w:tc>
          <w:tcPr>
            <w:tcW w:w="1417" w:type="dxa"/>
            <w:shd w:val="clear" w:color="auto" w:fill="auto"/>
          </w:tcPr>
          <w:p w14:paraId="1B961CF7" w14:textId="31A5B630" w:rsidR="005E7789" w:rsidRDefault="008947B0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3 (76.5)</w:t>
            </w:r>
          </w:p>
        </w:tc>
        <w:tc>
          <w:tcPr>
            <w:tcW w:w="1417" w:type="dxa"/>
            <w:shd w:val="clear" w:color="auto" w:fill="auto"/>
          </w:tcPr>
          <w:p w14:paraId="68E1FE8E" w14:textId="6DC09AFF" w:rsidR="005E7789" w:rsidRDefault="008947B0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0 (67.3)</w:t>
            </w:r>
          </w:p>
        </w:tc>
        <w:tc>
          <w:tcPr>
            <w:tcW w:w="794" w:type="dxa"/>
          </w:tcPr>
          <w:p w14:paraId="40EF6AB9" w14:textId="77777777" w:rsidR="005E7789" w:rsidRPr="007C4E3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20B5C4B5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50956DA5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Positive</w:t>
            </w:r>
          </w:p>
        </w:tc>
        <w:tc>
          <w:tcPr>
            <w:tcW w:w="1417" w:type="dxa"/>
          </w:tcPr>
          <w:p w14:paraId="0F9C31A7" w14:textId="359D3E78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7 (32.1)</w:t>
            </w:r>
          </w:p>
        </w:tc>
        <w:tc>
          <w:tcPr>
            <w:tcW w:w="1417" w:type="dxa"/>
          </w:tcPr>
          <w:p w14:paraId="679126C3" w14:textId="40957F61" w:rsidR="005E7789" w:rsidRDefault="008947B0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30.6)</w:t>
            </w:r>
          </w:p>
        </w:tc>
        <w:tc>
          <w:tcPr>
            <w:tcW w:w="1417" w:type="dxa"/>
          </w:tcPr>
          <w:p w14:paraId="3F433420" w14:textId="16D15315" w:rsidR="005E7789" w:rsidRDefault="008947B0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22.2)</w:t>
            </w:r>
          </w:p>
        </w:tc>
        <w:tc>
          <w:tcPr>
            <w:tcW w:w="1417" w:type="dxa"/>
            <w:shd w:val="clear" w:color="auto" w:fill="auto"/>
          </w:tcPr>
          <w:p w14:paraId="76299DEB" w14:textId="39615025" w:rsidR="005E7789" w:rsidRDefault="008947B0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23.5)</w:t>
            </w:r>
          </w:p>
        </w:tc>
        <w:tc>
          <w:tcPr>
            <w:tcW w:w="1417" w:type="dxa"/>
            <w:shd w:val="clear" w:color="auto" w:fill="auto"/>
          </w:tcPr>
          <w:p w14:paraId="359C40CD" w14:textId="0A035DC5" w:rsidR="005E7789" w:rsidRDefault="008947B0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46 (32.7)</w:t>
            </w:r>
          </w:p>
        </w:tc>
        <w:tc>
          <w:tcPr>
            <w:tcW w:w="794" w:type="dxa"/>
          </w:tcPr>
          <w:p w14:paraId="466EB8D6" w14:textId="77777777" w:rsidR="005E7789" w:rsidRPr="007C4E3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1CD44054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8481ADC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 xml:space="preserve">Peritoneal </w:t>
            </w:r>
            <w:proofErr w:type="spellStart"/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recurrence</w:t>
            </w:r>
            <w:r w:rsidRPr="0093114B"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1417" w:type="dxa"/>
          </w:tcPr>
          <w:p w14:paraId="013B523A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0D7C153D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22F6F9DF" w14:textId="4688E9BF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5BCE288D" w14:textId="10338160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0EF68CE2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23876902" w14:textId="11F88E6A" w:rsidR="005E7789" w:rsidRPr="007C4E39" w:rsidRDefault="00671704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508</w:t>
            </w:r>
          </w:p>
        </w:tc>
      </w:tr>
      <w:tr w:rsidR="00BD1C04" w:rsidRPr="0092037B" w14:paraId="2A20A23D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15B49EC0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Negative</w:t>
            </w:r>
          </w:p>
        </w:tc>
        <w:tc>
          <w:tcPr>
            <w:tcW w:w="1417" w:type="dxa"/>
          </w:tcPr>
          <w:p w14:paraId="4D3AE31F" w14:textId="5CC7AD9E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2 (61.8)</w:t>
            </w:r>
          </w:p>
        </w:tc>
        <w:tc>
          <w:tcPr>
            <w:tcW w:w="1417" w:type="dxa"/>
          </w:tcPr>
          <w:p w14:paraId="0CDD7789" w14:textId="185B40F4" w:rsidR="005E7789" w:rsidRDefault="00671704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 (55.1)</w:t>
            </w:r>
          </w:p>
        </w:tc>
        <w:tc>
          <w:tcPr>
            <w:tcW w:w="1417" w:type="dxa"/>
          </w:tcPr>
          <w:p w14:paraId="67770D06" w14:textId="738D32E7" w:rsidR="005E7789" w:rsidRDefault="00671704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4.4)</w:t>
            </w:r>
          </w:p>
        </w:tc>
        <w:tc>
          <w:tcPr>
            <w:tcW w:w="1417" w:type="dxa"/>
            <w:shd w:val="clear" w:color="auto" w:fill="auto"/>
          </w:tcPr>
          <w:p w14:paraId="6727FF04" w14:textId="14A22AAA" w:rsidR="005E7789" w:rsidRDefault="00671704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 (64.7)</w:t>
            </w:r>
          </w:p>
        </w:tc>
        <w:tc>
          <w:tcPr>
            <w:tcW w:w="1417" w:type="dxa"/>
            <w:shd w:val="clear" w:color="auto" w:fill="auto"/>
          </w:tcPr>
          <w:p w14:paraId="046F25BB" w14:textId="727A448E" w:rsidR="005E7789" w:rsidRDefault="00671704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0 (62.8)</w:t>
            </w:r>
          </w:p>
        </w:tc>
        <w:tc>
          <w:tcPr>
            <w:tcW w:w="794" w:type="dxa"/>
          </w:tcPr>
          <w:p w14:paraId="37073247" w14:textId="77777777" w:rsidR="005E7789" w:rsidRPr="007C4E3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628B0768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0FCCCD6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Positive</w:t>
            </w:r>
          </w:p>
        </w:tc>
        <w:tc>
          <w:tcPr>
            <w:tcW w:w="1417" w:type="dxa"/>
          </w:tcPr>
          <w:p w14:paraId="3D4AFCF1" w14:textId="24A7F5F9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9 (38.2)</w:t>
            </w:r>
          </w:p>
        </w:tc>
        <w:tc>
          <w:tcPr>
            <w:tcW w:w="1417" w:type="dxa"/>
          </w:tcPr>
          <w:p w14:paraId="4BB03DA4" w14:textId="4FEDD13E" w:rsidR="005E7789" w:rsidRDefault="00671704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44.9)</w:t>
            </w:r>
          </w:p>
        </w:tc>
        <w:tc>
          <w:tcPr>
            <w:tcW w:w="1417" w:type="dxa"/>
          </w:tcPr>
          <w:p w14:paraId="50C36247" w14:textId="76EECFCF" w:rsidR="005E7789" w:rsidRDefault="00671704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55.6)</w:t>
            </w:r>
          </w:p>
        </w:tc>
        <w:tc>
          <w:tcPr>
            <w:tcW w:w="1417" w:type="dxa"/>
            <w:shd w:val="clear" w:color="auto" w:fill="auto"/>
          </w:tcPr>
          <w:p w14:paraId="00D6832B" w14:textId="32A8AAAB" w:rsidR="005E7789" w:rsidRDefault="00671704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35.3)</w:t>
            </w:r>
          </w:p>
        </w:tc>
        <w:tc>
          <w:tcPr>
            <w:tcW w:w="1417" w:type="dxa"/>
            <w:shd w:val="clear" w:color="auto" w:fill="auto"/>
          </w:tcPr>
          <w:p w14:paraId="4072C563" w14:textId="3C40CD47" w:rsidR="005E7789" w:rsidRDefault="00671704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6 (37.2)</w:t>
            </w:r>
          </w:p>
        </w:tc>
        <w:tc>
          <w:tcPr>
            <w:tcW w:w="794" w:type="dxa"/>
          </w:tcPr>
          <w:p w14:paraId="0E0B4CB9" w14:textId="77777777" w:rsidR="005E7789" w:rsidRPr="007C4E3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7B45B899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0AA81573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 xml:space="preserve">Hematogenous </w:t>
            </w:r>
            <w:proofErr w:type="spellStart"/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recurrence</w:t>
            </w:r>
            <w:r w:rsidRPr="0093114B"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1417" w:type="dxa"/>
          </w:tcPr>
          <w:p w14:paraId="6D4B8922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13355995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35793979" w14:textId="433995D1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05D8CB93" w14:textId="729E142F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6906815E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399DF17A" w14:textId="4F0A603B" w:rsidR="005E7789" w:rsidRPr="007C4E39" w:rsidRDefault="00DE7E74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131</w:t>
            </w:r>
          </w:p>
        </w:tc>
      </w:tr>
      <w:tr w:rsidR="008F1D96" w:rsidRPr="0092037B" w14:paraId="147606B7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3CC7B946" w14:textId="77777777" w:rsidR="008F1D96" w:rsidRDefault="008F1D96" w:rsidP="008F1D96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Negative</w:t>
            </w:r>
          </w:p>
        </w:tc>
        <w:tc>
          <w:tcPr>
            <w:tcW w:w="1417" w:type="dxa"/>
          </w:tcPr>
          <w:p w14:paraId="551B774A" w14:textId="62A84D44" w:rsidR="008F1D96" w:rsidRDefault="008F1D96" w:rsidP="008F1D96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3 (65.8)</w:t>
            </w:r>
          </w:p>
        </w:tc>
        <w:tc>
          <w:tcPr>
            <w:tcW w:w="1417" w:type="dxa"/>
          </w:tcPr>
          <w:p w14:paraId="079F4212" w14:textId="11C17BC4" w:rsidR="008F1D96" w:rsidRDefault="008F1D96" w:rsidP="008F1D96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71.4)</w:t>
            </w:r>
          </w:p>
        </w:tc>
        <w:tc>
          <w:tcPr>
            <w:tcW w:w="1417" w:type="dxa"/>
          </w:tcPr>
          <w:p w14:paraId="1089D871" w14:textId="692B594D" w:rsidR="008F1D96" w:rsidRDefault="008F1D96" w:rsidP="008F1D96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77.8)</w:t>
            </w:r>
          </w:p>
        </w:tc>
        <w:tc>
          <w:tcPr>
            <w:tcW w:w="1417" w:type="dxa"/>
            <w:shd w:val="clear" w:color="auto" w:fill="auto"/>
          </w:tcPr>
          <w:p w14:paraId="19BC28F4" w14:textId="3E1903BA" w:rsidR="008F1D96" w:rsidRDefault="008F1D96" w:rsidP="008F1D96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88.2)</w:t>
            </w:r>
          </w:p>
        </w:tc>
        <w:tc>
          <w:tcPr>
            <w:tcW w:w="1417" w:type="dxa"/>
            <w:shd w:val="clear" w:color="auto" w:fill="auto"/>
          </w:tcPr>
          <w:p w14:paraId="627BCEAA" w14:textId="78ECBF80" w:rsidR="008F1D96" w:rsidRDefault="008F1D96" w:rsidP="008F1D96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6 (64.1)</w:t>
            </w:r>
          </w:p>
        </w:tc>
        <w:tc>
          <w:tcPr>
            <w:tcW w:w="794" w:type="dxa"/>
          </w:tcPr>
          <w:p w14:paraId="42B4282C" w14:textId="77777777" w:rsidR="008F1D96" w:rsidRPr="007C4E39" w:rsidRDefault="008F1D96" w:rsidP="008F1D96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8F1D96" w:rsidRPr="0092037B" w14:paraId="26E6D84A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0EEC4F15" w14:textId="77777777" w:rsidR="008F1D96" w:rsidRDefault="008F1D96" w:rsidP="008F1D96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Positive</w:t>
            </w:r>
          </w:p>
        </w:tc>
        <w:tc>
          <w:tcPr>
            <w:tcW w:w="1417" w:type="dxa"/>
          </w:tcPr>
          <w:p w14:paraId="1AA29FBD" w14:textId="06414ADD" w:rsidR="008F1D96" w:rsidRDefault="008F1D96" w:rsidP="008F1D96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78 (34.2)</w:t>
            </w:r>
          </w:p>
        </w:tc>
        <w:tc>
          <w:tcPr>
            <w:tcW w:w="1417" w:type="dxa"/>
          </w:tcPr>
          <w:p w14:paraId="08AABE51" w14:textId="0D0A8A21" w:rsidR="008F1D96" w:rsidRDefault="008F1D96" w:rsidP="008F1D96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28.6)</w:t>
            </w:r>
          </w:p>
        </w:tc>
        <w:tc>
          <w:tcPr>
            <w:tcW w:w="1417" w:type="dxa"/>
          </w:tcPr>
          <w:p w14:paraId="42CEC849" w14:textId="3F0DBDE8" w:rsidR="008F1D96" w:rsidRDefault="008F1D96" w:rsidP="008F1D96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22.2)</w:t>
            </w:r>
          </w:p>
        </w:tc>
        <w:tc>
          <w:tcPr>
            <w:tcW w:w="1417" w:type="dxa"/>
            <w:shd w:val="clear" w:color="auto" w:fill="auto"/>
          </w:tcPr>
          <w:p w14:paraId="6BD6D798" w14:textId="13C31782" w:rsidR="008F1D96" w:rsidRDefault="008F1D96" w:rsidP="008F1D96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11.8)</w:t>
            </w:r>
          </w:p>
        </w:tc>
        <w:tc>
          <w:tcPr>
            <w:tcW w:w="1417" w:type="dxa"/>
            <w:shd w:val="clear" w:color="auto" w:fill="auto"/>
          </w:tcPr>
          <w:p w14:paraId="2C19DC6E" w14:textId="0B1AD228" w:rsidR="008F1D96" w:rsidRDefault="008F1D96" w:rsidP="008F1D96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60 (35.9)</w:t>
            </w:r>
          </w:p>
        </w:tc>
        <w:tc>
          <w:tcPr>
            <w:tcW w:w="794" w:type="dxa"/>
          </w:tcPr>
          <w:p w14:paraId="772A2553" w14:textId="77777777" w:rsidR="008F1D96" w:rsidRPr="007C4E39" w:rsidRDefault="008F1D96" w:rsidP="008F1D96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2AF4BB8A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01046188" w14:textId="6183DE6B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Lymph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 xml:space="preserve"> node </w:t>
            </w:r>
            <w:proofErr w:type="spellStart"/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recurrence</w:t>
            </w:r>
            <w:r w:rsidRPr="0093114B"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1417" w:type="dxa"/>
          </w:tcPr>
          <w:p w14:paraId="201E5F4C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424FA004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5062093B" w14:textId="1953E39C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483AA5A0" w14:textId="11E66FF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0CF0C741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0C18B56D" w14:textId="4B768EA8" w:rsidR="005E7789" w:rsidRPr="007C4E39" w:rsidRDefault="008F1D96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201</w:t>
            </w:r>
          </w:p>
        </w:tc>
      </w:tr>
      <w:tr w:rsidR="00C0317F" w:rsidRPr="0092037B" w14:paraId="1C0F9624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09CB65AB" w14:textId="77777777" w:rsidR="00C0317F" w:rsidRDefault="00C0317F" w:rsidP="00C0317F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Negative</w:t>
            </w:r>
          </w:p>
        </w:tc>
        <w:tc>
          <w:tcPr>
            <w:tcW w:w="1417" w:type="dxa"/>
          </w:tcPr>
          <w:p w14:paraId="5B07FE00" w14:textId="0C196A1C" w:rsidR="00C0317F" w:rsidRDefault="00C0317F" w:rsidP="00C0317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14 (79.5)</w:t>
            </w:r>
          </w:p>
        </w:tc>
        <w:tc>
          <w:tcPr>
            <w:tcW w:w="1417" w:type="dxa"/>
          </w:tcPr>
          <w:p w14:paraId="26F80E4C" w14:textId="24E5130D" w:rsidR="00C0317F" w:rsidRDefault="00C0317F" w:rsidP="00C0317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79.6)</w:t>
            </w:r>
          </w:p>
        </w:tc>
        <w:tc>
          <w:tcPr>
            <w:tcW w:w="1417" w:type="dxa"/>
          </w:tcPr>
          <w:p w14:paraId="614F50E8" w14:textId="54F7A44A" w:rsidR="00C0317F" w:rsidRDefault="00C0317F" w:rsidP="00C0317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77.8)</w:t>
            </w:r>
          </w:p>
        </w:tc>
        <w:tc>
          <w:tcPr>
            <w:tcW w:w="1417" w:type="dxa"/>
            <w:shd w:val="clear" w:color="auto" w:fill="auto"/>
          </w:tcPr>
          <w:p w14:paraId="5CA83EA2" w14:textId="62F67DC4" w:rsidR="00C0317F" w:rsidRDefault="00C0317F" w:rsidP="00C0317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58.8)</w:t>
            </w:r>
          </w:p>
        </w:tc>
        <w:tc>
          <w:tcPr>
            <w:tcW w:w="1417" w:type="dxa"/>
            <w:shd w:val="clear" w:color="auto" w:fill="auto"/>
          </w:tcPr>
          <w:p w14:paraId="3D77B7A0" w14:textId="5F3B8946" w:rsidR="00C0317F" w:rsidRDefault="00C0317F" w:rsidP="00C0317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8 (80.3)</w:t>
            </w:r>
          </w:p>
        </w:tc>
        <w:tc>
          <w:tcPr>
            <w:tcW w:w="794" w:type="dxa"/>
          </w:tcPr>
          <w:p w14:paraId="34CC48BF" w14:textId="77777777" w:rsidR="00C0317F" w:rsidRPr="007C4E39" w:rsidRDefault="00C0317F" w:rsidP="00C0317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C0317F" w:rsidRPr="0092037B" w14:paraId="6F7BD00C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1CFF92E3" w14:textId="77777777" w:rsidR="00C0317F" w:rsidRDefault="00C0317F" w:rsidP="00C0317F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Positive</w:t>
            </w:r>
          </w:p>
        </w:tc>
        <w:tc>
          <w:tcPr>
            <w:tcW w:w="1417" w:type="dxa"/>
          </w:tcPr>
          <w:p w14:paraId="13B2BD99" w14:textId="0F2A68EC" w:rsidR="00C0317F" w:rsidRDefault="00C0317F" w:rsidP="00C0317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7 (20.5)</w:t>
            </w:r>
          </w:p>
        </w:tc>
        <w:tc>
          <w:tcPr>
            <w:tcW w:w="1417" w:type="dxa"/>
          </w:tcPr>
          <w:p w14:paraId="391EB3EF" w14:textId="43CDCEF0" w:rsidR="00C0317F" w:rsidRDefault="00C0317F" w:rsidP="00C0317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 (20.4)</w:t>
            </w:r>
          </w:p>
        </w:tc>
        <w:tc>
          <w:tcPr>
            <w:tcW w:w="1417" w:type="dxa"/>
          </w:tcPr>
          <w:p w14:paraId="356F072C" w14:textId="3B6697AE" w:rsidR="00C0317F" w:rsidRDefault="00C0317F" w:rsidP="00C0317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22.2)</w:t>
            </w:r>
          </w:p>
        </w:tc>
        <w:tc>
          <w:tcPr>
            <w:tcW w:w="1417" w:type="dxa"/>
            <w:shd w:val="clear" w:color="auto" w:fill="auto"/>
          </w:tcPr>
          <w:p w14:paraId="4B2053B9" w14:textId="6DF35F37" w:rsidR="00C0317F" w:rsidRDefault="00C0317F" w:rsidP="00C0317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41.2)</w:t>
            </w:r>
          </w:p>
        </w:tc>
        <w:tc>
          <w:tcPr>
            <w:tcW w:w="1417" w:type="dxa"/>
            <w:shd w:val="clear" w:color="auto" w:fill="auto"/>
          </w:tcPr>
          <w:p w14:paraId="3238C270" w14:textId="41FF0FEC" w:rsidR="00C0317F" w:rsidRDefault="00C0317F" w:rsidP="00C0317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8 (19.7)</w:t>
            </w:r>
          </w:p>
        </w:tc>
        <w:tc>
          <w:tcPr>
            <w:tcW w:w="794" w:type="dxa"/>
          </w:tcPr>
          <w:p w14:paraId="4688218C" w14:textId="77777777" w:rsidR="00C0317F" w:rsidRPr="007C4E39" w:rsidRDefault="00C0317F" w:rsidP="00C0317F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2ECEBF88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7BE9548B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Chemotherapy</w:t>
            </w:r>
            <w:r>
              <w:rPr>
                <w:rFonts w:ascii="Times New Roman" w:hAnsi="Times New Roman" w:hint="eastAsia"/>
                <w:kern w:val="2"/>
                <w:sz w:val="20"/>
                <w:szCs w:val="20"/>
                <w:vertAlign w:val="superscript"/>
                <w:lang w:eastAsia="zh-TW"/>
              </w:rPr>
              <w:t>c</w:t>
            </w:r>
            <w:proofErr w:type="spellEnd"/>
          </w:p>
        </w:tc>
        <w:tc>
          <w:tcPr>
            <w:tcW w:w="1417" w:type="dxa"/>
          </w:tcPr>
          <w:p w14:paraId="415D3FD3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42C7F5A8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772C5569" w14:textId="69E9A0BA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316647B6" w14:textId="7F72EE49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shd w:val="clear" w:color="auto" w:fill="auto"/>
          </w:tcPr>
          <w:p w14:paraId="3BD9E496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794" w:type="dxa"/>
          </w:tcPr>
          <w:p w14:paraId="312335AB" w14:textId="608ACF9A" w:rsidR="005E7789" w:rsidRPr="007C4E39" w:rsidRDefault="00C0317F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  <w:t>.145</w:t>
            </w:r>
          </w:p>
        </w:tc>
      </w:tr>
      <w:tr w:rsidR="00BD1C04" w:rsidRPr="0092037B" w14:paraId="33AAF3B2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C969926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Negative</w:t>
            </w:r>
          </w:p>
        </w:tc>
        <w:tc>
          <w:tcPr>
            <w:tcW w:w="1417" w:type="dxa"/>
          </w:tcPr>
          <w:p w14:paraId="487E315A" w14:textId="641CE560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3 (25.7)</w:t>
            </w:r>
          </w:p>
        </w:tc>
        <w:tc>
          <w:tcPr>
            <w:tcW w:w="1417" w:type="dxa"/>
          </w:tcPr>
          <w:p w14:paraId="7849B618" w14:textId="6DD10F6B" w:rsidR="005E7789" w:rsidRDefault="00C0317F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5 (33.7)</w:t>
            </w:r>
          </w:p>
        </w:tc>
        <w:tc>
          <w:tcPr>
            <w:tcW w:w="1417" w:type="dxa"/>
          </w:tcPr>
          <w:p w14:paraId="6F053C75" w14:textId="1320A2A6" w:rsidR="005E7789" w:rsidRDefault="00C0317F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 xml:space="preserve"> (26.3)</w:t>
            </w:r>
          </w:p>
        </w:tc>
        <w:tc>
          <w:tcPr>
            <w:tcW w:w="1417" w:type="dxa"/>
            <w:shd w:val="clear" w:color="auto" w:fill="auto"/>
          </w:tcPr>
          <w:p w14:paraId="2C382EC6" w14:textId="4ECAF6E6" w:rsidR="005E7789" w:rsidRDefault="00C0317F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2 (33.3)</w:t>
            </w:r>
          </w:p>
        </w:tc>
        <w:tc>
          <w:tcPr>
            <w:tcW w:w="1417" w:type="dxa"/>
            <w:shd w:val="clear" w:color="auto" w:fill="auto"/>
          </w:tcPr>
          <w:p w14:paraId="02673D0C" w14:textId="2ED5BDEE" w:rsidR="005E7789" w:rsidRDefault="00C0317F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1 (24.3)</w:t>
            </w:r>
          </w:p>
        </w:tc>
        <w:tc>
          <w:tcPr>
            <w:tcW w:w="794" w:type="dxa"/>
          </w:tcPr>
          <w:p w14:paraId="4D9DA40A" w14:textId="77777777" w:rsidR="005E7789" w:rsidRPr="007C4E3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  <w:tr w:rsidR="00BD1C04" w:rsidRPr="0092037B" w14:paraId="1EB01229" w14:textId="77777777" w:rsidTr="005850E4">
        <w:trPr>
          <w:jc w:val="center"/>
        </w:trPr>
        <w:tc>
          <w:tcPr>
            <w:tcW w:w="2381" w:type="dxa"/>
            <w:shd w:val="clear" w:color="auto" w:fill="auto"/>
          </w:tcPr>
          <w:p w14:paraId="4053B8E6" w14:textId="77777777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kern w:val="2"/>
                <w:sz w:val="20"/>
                <w:szCs w:val="20"/>
                <w:lang w:eastAsia="zh-TW"/>
              </w:rPr>
              <w:t>Positive</w:t>
            </w:r>
          </w:p>
        </w:tc>
        <w:tc>
          <w:tcPr>
            <w:tcW w:w="1417" w:type="dxa"/>
          </w:tcPr>
          <w:p w14:paraId="66E92319" w14:textId="038321C6" w:rsidR="005E778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03 (74.3)</w:t>
            </w:r>
          </w:p>
        </w:tc>
        <w:tc>
          <w:tcPr>
            <w:tcW w:w="1417" w:type="dxa"/>
          </w:tcPr>
          <w:p w14:paraId="0A73369C" w14:textId="11A35795" w:rsidR="005E7789" w:rsidRDefault="00C0317F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6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 (66.3)</w:t>
            </w:r>
          </w:p>
        </w:tc>
        <w:tc>
          <w:tcPr>
            <w:tcW w:w="1417" w:type="dxa"/>
          </w:tcPr>
          <w:p w14:paraId="47AF8E55" w14:textId="4C666CEF" w:rsidR="005E7789" w:rsidRDefault="00C0317F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73.7)</w:t>
            </w:r>
          </w:p>
        </w:tc>
        <w:tc>
          <w:tcPr>
            <w:tcW w:w="1417" w:type="dxa"/>
            <w:shd w:val="clear" w:color="auto" w:fill="auto"/>
          </w:tcPr>
          <w:p w14:paraId="18F4643B" w14:textId="547B2B84" w:rsidR="005E7789" w:rsidRDefault="00C0317F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2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4 (66.7)</w:t>
            </w:r>
          </w:p>
        </w:tc>
        <w:tc>
          <w:tcPr>
            <w:tcW w:w="1417" w:type="dxa"/>
            <w:shd w:val="clear" w:color="auto" w:fill="auto"/>
          </w:tcPr>
          <w:p w14:paraId="72B5DF5B" w14:textId="2B0104BC" w:rsidR="005E7789" w:rsidRDefault="00C0317F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lang w:eastAsia="zh-TW"/>
              </w:rPr>
              <w:t>96 (75.7)</w:t>
            </w:r>
          </w:p>
        </w:tc>
        <w:tc>
          <w:tcPr>
            <w:tcW w:w="794" w:type="dxa"/>
          </w:tcPr>
          <w:p w14:paraId="4646A18A" w14:textId="77777777" w:rsidR="005E7789" w:rsidRPr="007C4E39" w:rsidRDefault="005E7789" w:rsidP="005E7789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TW"/>
              </w:rPr>
            </w:pPr>
          </w:p>
        </w:tc>
      </w:tr>
    </w:tbl>
    <w:p w14:paraId="63B57F5E" w14:textId="77777777" w:rsidR="003E5A45" w:rsidRPr="0043418B" w:rsidRDefault="003E5A45" w:rsidP="003E5A45">
      <w:pPr>
        <w:widowControl w:val="0"/>
        <w:autoSpaceDE w:val="0"/>
        <w:autoSpaceDN w:val="0"/>
        <w:adjustRightInd w:val="0"/>
        <w:spacing w:line="240" w:lineRule="exact"/>
        <w:rPr>
          <w:rFonts w:ascii="Times New Roman" w:hAnsi="Times New Roman"/>
          <w:kern w:val="2"/>
          <w:sz w:val="20"/>
          <w:szCs w:val="20"/>
          <w:lang w:eastAsia="zh-TW"/>
        </w:rPr>
      </w:pPr>
      <w:r w:rsidRPr="0043418B">
        <w:rPr>
          <w:rFonts w:ascii="Times New Roman" w:hAnsi="Times New Roman"/>
          <w:kern w:val="2"/>
          <w:sz w:val="20"/>
          <w:szCs w:val="20"/>
          <w:lang w:eastAsia="zh-TW"/>
        </w:rPr>
        <w:t>Figures are numbers with percentages in parentheses.</w:t>
      </w:r>
    </w:p>
    <w:p w14:paraId="44E41622" w14:textId="77777777" w:rsidR="004B2215" w:rsidRDefault="001F4300" w:rsidP="003E5A45">
      <w:pPr>
        <w:widowControl w:val="0"/>
        <w:autoSpaceDE w:val="0"/>
        <w:autoSpaceDN w:val="0"/>
        <w:adjustRightInd w:val="0"/>
        <w:spacing w:line="240" w:lineRule="exact"/>
        <w:rPr>
          <w:rFonts w:ascii="Times New Roman" w:hAnsi="Times New Roman"/>
          <w:kern w:val="2"/>
          <w:sz w:val="20"/>
          <w:szCs w:val="20"/>
          <w:lang w:eastAsia="zh-TW"/>
        </w:rPr>
      </w:pPr>
      <w:r>
        <w:rPr>
          <w:rFonts w:ascii="Times New Roman" w:hAnsi="Times New Roman" w:hint="eastAsia"/>
          <w:color w:val="000000"/>
          <w:kern w:val="2"/>
          <w:sz w:val="20"/>
          <w:szCs w:val="20"/>
          <w:lang w:eastAsia="zh-TW"/>
        </w:rPr>
        <w:t>EBV, Epstein-Barr virus; MSI, microsatellite insta</w:t>
      </w:r>
      <w:r w:rsidR="00524839">
        <w:rPr>
          <w:rFonts w:ascii="Times New Roman" w:hAnsi="Times New Roman" w:hint="eastAsia"/>
          <w:color w:val="000000"/>
          <w:kern w:val="2"/>
          <w:sz w:val="20"/>
          <w:szCs w:val="20"/>
          <w:lang w:eastAsia="zh-TW"/>
        </w:rPr>
        <w:t>ble</w:t>
      </w:r>
      <w:r>
        <w:rPr>
          <w:rFonts w:ascii="Times New Roman" w:hAnsi="Times New Roman" w:hint="eastAsia"/>
          <w:color w:val="000000"/>
          <w:kern w:val="2"/>
          <w:sz w:val="20"/>
          <w:szCs w:val="20"/>
          <w:lang w:eastAsia="zh-TW"/>
        </w:rPr>
        <w:t xml:space="preserve">; </w:t>
      </w:r>
      <w:r w:rsidR="00561515">
        <w:rPr>
          <w:rFonts w:ascii="Times New Roman" w:hAnsi="Times New Roman" w:hint="eastAsia"/>
          <w:color w:val="000000"/>
          <w:kern w:val="2"/>
          <w:sz w:val="20"/>
          <w:szCs w:val="20"/>
          <w:lang w:eastAsia="zh-TW"/>
        </w:rPr>
        <w:t xml:space="preserve">SD, standard deviation; </w:t>
      </w:r>
      <w:r w:rsidR="009C522E">
        <w:rPr>
          <w:rFonts w:ascii="Times New Roman" w:hAnsi="Times New Roman" w:hint="eastAsia"/>
          <w:color w:val="000000"/>
          <w:kern w:val="2"/>
          <w:sz w:val="20"/>
          <w:szCs w:val="20"/>
          <w:lang w:eastAsia="zh-TW"/>
        </w:rPr>
        <w:t xml:space="preserve">WD/MD, well differentiated/moderately differentiated; PD, poorly differentiated; </w:t>
      </w:r>
      <w:r w:rsidR="0043418B" w:rsidRPr="0043418B">
        <w:rPr>
          <w:rFonts w:ascii="Times New Roman" w:hAnsi="Times New Roman"/>
          <w:color w:val="000000"/>
          <w:kern w:val="2"/>
          <w:sz w:val="20"/>
          <w:szCs w:val="20"/>
          <w:lang w:eastAsia="zh-TW"/>
        </w:rPr>
        <w:t>LN ratio, ratio of metastatic to retrieved lymph nodes</w:t>
      </w:r>
      <w:r w:rsidR="005428CB">
        <w:rPr>
          <w:rFonts w:ascii="Times New Roman" w:hAnsi="Times New Roman" w:hint="eastAsia"/>
          <w:color w:val="000000"/>
          <w:kern w:val="2"/>
          <w:sz w:val="20"/>
          <w:szCs w:val="20"/>
          <w:lang w:eastAsia="zh-TW"/>
        </w:rPr>
        <w:t>.</w:t>
      </w:r>
    </w:p>
    <w:p w14:paraId="7D320026" w14:textId="77777777" w:rsidR="00E40E84" w:rsidRDefault="0015294A" w:rsidP="00890958">
      <w:pPr>
        <w:widowControl w:val="0"/>
        <w:autoSpaceDE w:val="0"/>
        <w:autoSpaceDN w:val="0"/>
        <w:adjustRightInd w:val="0"/>
        <w:spacing w:line="240" w:lineRule="exact"/>
        <w:rPr>
          <w:rFonts w:ascii="Times New Roman" w:hAnsi="Times New Roman"/>
          <w:kern w:val="2"/>
          <w:sz w:val="20"/>
          <w:szCs w:val="20"/>
          <w:lang w:eastAsia="zh-TW"/>
        </w:rPr>
      </w:pPr>
      <w:r>
        <w:rPr>
          <w:rFonts w:ascii="Times New Roman" w:hAnsi="Times New Roman" w:hint="eastAsia"/>
          <w:kern w:val="2"/>
          <w:sz w:val="20"/>
          <w:szCs w:val="20"/>
          <w:vertAlign w:val="superscript"/>
          <w:lang w:eastAsia="zh-TW"/>
        </w:rPr>
        <w:t>a</w:t>
      </w:r>
      <w:r w:rsidR="003E5A45" w:rsidRPr="0043418B">
        <w:rPr>
          <w:rFonts w:ascii="Times New Roman" w:hAnsi="Times New Roman"/>
          <w:kern w:val="2"/>
          <w:sz w:val="20"/>
          <w:szCs w:val="20"/>
          <w:lang w:eastAsia="zh-TW"/>
        </w:rPr>
        <w:t xml:space="preserve"> Not all data were available</w:t>
      </w:r>
    </w:p>
    <w:p w14:paraId="023C9DEE" w14:textId="77777777" w:rsidR="002423EA" w:rsidRDefault="00E40E84" w:rsidP="00890958">
      <w:pPr>
        <w:widowControl w:val="0"/>
        <w:autoSpaceDE w:val="0"/>
        <w:autoSpaceDN w:val="0"/>
        <w:adjustRightInd w:val="0"/>
        <w:spacing w:line="240" w:lineRule="exact"/>
        <w:rPr>
          <w:rFonts w:ascii="Times New Roman" w:hAnsi="Times New Roman"/>
          <w:kern w:val="2"/>
          <w:sz w:val="20"/>
          <w:szCs w:val="20"/>
          <w:lang w:eastAsia="zh-TW"/>
        </w:rPr>
      </w:pPr>
      <w:r w:rsidRPr="0093114B">
        <w:rPr>
          <w:rFonts w:ascii="Times New Roman" w:hAnsi="Times New Roman" w:hint="eastAsia"/>
          <w:kern w:val="2"/>
          <w:sz w:val="20"/>
          <w:szCs w:val="20"/>
          <w:vertAlign w:val="superscript"/>
          <w:lang w:eastAsia="zh-TW"/>
        </w:rPr>
        <w:t>b</w:t>
      </w:r>
      <w:r w:rsidRPr="0093114B">
        <w:rPr>
          <w:rFonts w:ascii="Times New Roman" w:hAnsi="Times New Roman"/>
          <w:kern w:val="2"/>
          <w:sz w:val="20"/>
          <w:szCs w:val="20"/>
          <w:lang w:eastAsia="zh-TW"/>
        </w:rPr>
        <w:t xml:space="preserve"> </w:t>
      </w:r>
      <w:r w:rsidRPr="0093114B">
        <w:rPr>
          <w:rFonts w:ascii="Times New Roman" w:hAnsi="Times New Roman" w:hint="eastAsia"/>
          <w:kern w:val="2"/>
          <w:sz w:val="20"/>
          <w:szCs w:val="20"/>
          <w:lang w:eastAsia="zh-TW"/>
        </w:rPr>
        <w:t>Stage I-III cases with available data regarding recurrence site.</w:t>
      </w:r>
    </w:p>
    <w:p w14:paraId="6A836B21" w14:textId="5E020C95" w:rsidR="009235D8" w:rsidRPr="00ED592F" w:rsidRDefault="002423EA" w:rsidP="00890958">
      <w:pPr>
        <w:widowControl w:val="0"/>
        <w:autoSpaceDE w:val="0"/>
        <w:autoSpaceDN w:val="0"/>
        <w:adjustRightInd w:val="0"/>
        <w:spacing w:line="240" w:lineRule="exact"/>
        <w:rPr>
          <w:rFonts w:ascii="Times New Roman" w:hAnsi="Times New Roman"/>
          <w:kern w:val="2"/>
          <w:sz w:val="20"/>
          <w:szCs w:val="20"/>
          <w:lang w:eastAsia="zh-TW"/>
        </w:rPr>
      </w:pPr>
      <w:r w:rsidRPr="00E7105E">
        <w:rPr>
          <w:rFonts w:ascii="Times New Roman" w:hAnsi="Times New Roman" w:hint="eastAsia"/>
          <w:kern w:val="2"/>
          <w:sz w:val="20"/>
          <w:szCs w:val="20"/>
          <w:vertAlign w:val="superscript"/>
          <w:lang w:eastAsia="zh-TW"/>
        </w:rPr>
        <w:t>c</w:t>
      </w:r>
      <w:r w:rsidRPr="00E7105E">
        <w:rPr>
          <w:rFonts w:ascii="Times New Roman" w:hAnsi="Times New Roman" w:hint="eastAsia"/>
          <w:kern w:val="2"/>
          <w:sz w:val="20"/>
          <w:szCs w:val="20"/>
          <w:lang w:eastAsia="zh-TW"/>
        </w:rPr>
        <w:t xml:space="preserve"> Stage II-IV cases with available data of chemotherapy</w:t>
      </w:r>
      <w:r>
        <w:rPr>
          <w:rFonts w:ascii="Times New Roman" w:hAnsi="Times New Roman"/>
          <w:kern w:val="2"/>
          <w:sz w:val="20"/>
          <w:szCs w:val="20"/>
          <w:lang w:eastAsia="zh-TW"/>
        </w:rPr>
        <w:t xml:space="preserve"> </w:t>
      </w:r>
      <w:r w:rsidR="002D406A">
        <w:rPr>
          <w:rFonts w:ascii="Times New Roman" w:hAnsi="Times New Roman"/>
          <w:kern w:val="2"/>
          <w:sz w:val="20"/>
          <w:szCs w:val="20"/>
          <w:lang w:eastAsia="zh-TW"/>
        </w:rPr>
        <w:fldChar w:fldCharType="begin"/>
      </w:r>
      <w:r w:rsidR="00A8153B">
        <w:rPr>
          <w:rFonts w:ascii="Times New Roman" w:hAnsi="Times New Roman"/>
          <w:kern w:val="2"/>
          <w:sz w:val="20"/>
          <w:szCs w:val="20"/>
          <w:lang w:eastAsia="zh-TW"/>
        </w:rPr>
        <w:instrText xml:space="preserve"> ADDIN EN.REFLIST </w:instrText>
      </w:r>
      <w:r w:rsidR="002D406A">
        <w:rPr>
          <w:rFonts w:ascii="Times New Roman" w:hAnsi="Times New Roman"/>
          <w:kern w:val="2"/>
          <w:sz w:val="20"/>
          <w:szCs w:val="20"/>
          <w:lang w:eastAsia="zh-TW"/>
        </w:rPr>
        <w:fldChar w:fldCharType="end"/>
      </w:r>
    </w:p>
    <w:sectPr w:rsidR="009235D8" w:rsidRPr="00ED592F" w:rsidSect="0089095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D9808C" w14:textId="77777777" w:rsidR="00290C0D" w:rsidRDefault="00290C0D" w:rsidP="00E03E58">
      <w:r>
        <w:separator/>
      </w:r>
    </w:p>
  </w:endnote>
  <w:endnote w:type="continuationSeparator" w:id="0">
    <w:p w14:paraId="1D98D5E0" w14:textId="77777777" w:rsidR="00290C0D" w:rsidRDefault="00290C0D" w:rsidP="00E03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A01052" w14:textId="77777777" w:rsidR="00290C0D" w:rsidRDefault="00290C0D" w:rsidP="00E03E58">
      <w:r>
        <w:separator/>
      </w:r>
    </w:p>
  </w:footnote>
  <w:footnote w:type="continuationSeparator" w:id="0">
    <w:p w14:paraId="3D8C8D65" w14:textId="77777777" w:rsidR="00290C0D" w:rsidRDefault="00290C0D" w:rsidP="00E03E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1FF2DA46"/>
    <w:lvl w:ilvl="0">
      <w:start w:val="1"/>
      <w:numFmt w:val="decimal"/>
      <w:lvlText w:val="%1."/>
      <w:lvlJc w:val="left"/>
      <w:pPr>
        <w:tabs>
          <w:tab w:val="num" w:pos="2281"/>
        </w:tabs>
        <w:ind w:leftChars="1000" w:left="2281" w:hangingChars="200" w:hanging="360"/>
      </w:pPr>
    </w:lvl>
  </w:abstractNum>
  <w:abstractNum w:abstractNumId="1" w15:restartNumberingAfterBreak="0">
    <w:nsid w:val="FFFFFF7D"/>
    <w:multiLevelType w:val="singleLevel"/>
    <w:tmpl w:val="2798741C"/>
    <w:lvl w:ilvl="0">
      <w:start w:val="1"/>
      <w:numFmt w:val="decimal"/>
      <w:lvlText w:val="%1."/>
      <w:lvlJc w:val="left"/>
      <w:pPr>
        <w:tabs>
          <w:tab w:val="num" w:pos="1801"/>
        </w:tabs>
        <w:ind w:leftChars="800" w:left="1801" w:hangingChars="200" w:hanging="360"/>
      </w:pPr>
    </w:lvl>
  </w:abstractNum>
  <w:abstractNum w:abstractNumId="2" w15:restartNumberingAfterBreak="0">
    <w:nsid w:val="FFFFFF7E"/>
    <w:multiLevelType w:val="singleLevel"/>
    <w:tmpl w:val="82D21486"/>
    <w:lvl w:ilvl="0">
      <w:start w:val="1"/>
      <w:numFmt w:val="decimal"/>
      <w:lvlText w:val="%1."/>
      <w:lvlJc w:val="left"/>
      <w:pPr>
        <w:tabs>
          <w:tab w:val="num" w:pos="1321"/>
        </w:tabs>
        <w:ind w:leftChars="600" w:left="1321" w:hangingChars="200" w:hanging="360"/>
      </w:pPr>
    </w:lvl>
  </w:abstractNum>
  <w:abstractNum w:abstractNumId="3" w15:restartNumberingAfterBreak="0">
    <w:nsid w:val="FFFFFF7F"/>
    <w:multiLevelType w:val="singleLevel"/>
    <w:tmpl w:val="1EB8EC5E"/>
    <w:lvl w:ilvl="0">
      <w:start w:val="1"/>
      <w:numFmt w:val="decimal"/>
      <w:lvlText w:val="%1."/>
      <w:lvlJc w:val="left"/>
      <w:pPr>
        <w:tabs>
          <w:tab w:val="num" w:pos="841"/>
        </w:tabs>
        <w:ind w:leftChars="400" w:left="841" w:hangingChars="200" w:hanging="360"/>
      </w:pPr>
    </w:lvl>
  </w:abstractNum>
  <w:abstractNum w:abstractNumId="4" w15:restartNumberingAfterBreak="0">
    <w:nsid w:val="FFFFFF80"/>
    <w:multiLevelType w:val="singleLevel"/>
    <w:tmpl w:val="91D05F30"/>
    <w:lvl w:ilvl="0">
      <w:start w:val="1"/>
      <w:numFmt w:val="bullet"/>
      <w:lvlText w:val=""/>
      <w:lvlJc w:val="left"/>
      <w:pPr>
        <w:tabs>
          <w:tab w:val="num" w:pos="2281"/>
        </w:tabs>
        <w:ind w:leftChars="1000" w:left="228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A3A8E8EA"/>
    <w:lvl w:ilvl="0">
      <w:start w:val="1"/>
      <w:numFmt w:val="bullet"/>
      <w:lvlText w:val=""/>
      <w:lvlJc w:val="left"/>
      <w:pPr>
        <w:tabs>
          <w:tab w:val="num" w:pos="1801"/>
        </w:tabs>
        <w:ind w:leftChars="800" w:left="180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9D60F4A"/>
    <w:lvl w:ilvl="0">
      <w:start w:val="1"/>
      <w:numFmt w:val="bullet"/>
      <w:lvlText w:val=""/>
      <w:lvlJc w:val="left"/>
      <w:pPr>
        <w:tabs>
          <w:tab w:val="num" w:pos="1321"/>
        </w:tabs>
        <w:ind w:leftChars="600" w:left="132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D5CECCCE"/>
    <w:lvl w:ilvl="0">
      <w:start w:val="1"/>
      <w:numFmt w:val="bullet"/>
      <w:lvlText w:val=""/>
      <w:lvlJc w:val="left"/>
      <w:pPr>
        <w:tabs>
          <w:tab w:val="num" w:pos="841"/>
        </w:tabs>
        <w:ind w:leftChars="400" w:left="84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5CA6A12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 w15:restartNumberingAfterBreak="0">
    <w:nsid w:val="FFFFFF89"/>
    <w:multiLevelType w:val="singleLevel"/>
    <w:tmpl w:val="332A224C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A2E7C42"/>
    <w:multiLevelType w:val="hybridMultilevel"/>
    <w:tmpl w:val="7C16CC50"/>
    <w:lvl w:ilvl="0" w:tplc="DCCE576E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434A2F73"/>
    <w:multiLevelType w:val="hybridMultilevel"/>
    <w:tmpl w:val="546AE96E"/>
    <w:lvl w:ilvl="0" w:tplc="2A9872D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dxdef5tffxs1expr8x5pef252tae5atfsv&quot;&gt;EndNote Library_GaCa&lt;record-ids&gt;&lt;item&gt;169&lt;/item&gt;&lt;/record-ids&gt;&lt;/item&gt;&lt;/Libraries&gt;"/>
  </w:docVars>
  <w:rsids>
    <w:rsidRoot w:val="003E5A45"/>
    <w:rsid w:val="00003FFE"/>
    <w:rsid w:val="00010AA7"/>
    <w:rsid w:val="000146B6"/>
    <w:rsid w:val="000178EC"/>
    <w:rsid w:val="00020D99"/>
    <w:rsid w:val="00021762"/>
    <w:rsid w:val="00021D74"/>
    <w:rsid w:val="00033564"/>
    <w:rsid w:val="00037B42"/>
    <w:rsid w:val="00042389"/>
    <w:rsid w:val="000520B2"/>
    <w:rsid w:val="00055288"/>
    <w:rsid w:val="00061DCE"/>
    <w:rsid w:val="0006291C"/>
    <w:rsid w:val="00064745"/>
    <w:rsid w:val="00065428"/>
    <w:rsid w:val="00074C43"/>
    <w:rsid w:val="00075086"/>
    <w:rsid w:val="0007564C"/>
    <w:rsid w:val="00077B2C"/>
    <w:rsid w:val="000816A0"/>
    <w:rsid w:val="00081CF7"/>
    <w:rsid w:val="0009139F"/>
    <w:rsid w:val="00096E90"/>
    <w:rsid w:val="000A051D"/>
    <w:rsid w:val="000A1C1F"/>
    <w:rsid w:val="000A27D6"/>
    <w:rsid w:val="000A28E1"/>
    <w:rsid w:val="000B7D99"/>
    <w:rsid w:val="000C33AF"/>
    <w:rsid w:val="000C39F2"/>
    <w:rsid w:val="000C48FD"/>
    <w:rsid w:val="000C7BF3"/>
    <w:rsid w:val="000D0F4A"/>
    <w:rsid w:val="000D440E"/>
    <w:rsid w:val="000E185E"/>
    <w:rsid w:val="000E53E6"/>
    <w:rsid w:val="000E5A4F"/>
    <w:rsid w:val="000E6E73"/>
    <w:rsid w:val="000E7CB0"/>
    <w:rsid w:val="000F32E3"/>
    <w:rsid w:val="000F35EF"/>
    <w:rsid w:val="000F6281"/>
    <w:rsid w:val="00101A65"/>
    <w:rsid w:val="001027E4"/>
    <w:rsid w:val="00103346"/>
    <w:rsid w:val="0011250E"/>
    <w:rsid w:val="00112E07"/>
    <w:rsid w:val="00113688"/>
    <w:rsid w:val="00125730"/>
    <w:rsid w:val="00126047"/>
    <w:rsid w:val="00126AC0"/>
    <w:rsid w:val="00134DB7"/>
    <w:rsid w:val="00136D0F"/>
    <w:rsid w:val="00140877"/>
    <w:rsid w:val="0014421F"/>
    <w:rsid w:val="00147C88"/>
    <w:rsid w:val="00150AB8"/>
    <w:rsid w:val="0015294A"/>
    <w:rsid w:val="0015505E"/>
    <w:rsid w:val="0016374B"/>
    <w:rsid w:val="00164C08"/>
    <w:rsid w:val="001807C9"/>
    <w:rsid w:val="00180DE1"/>
    <w:rsid w:val="00184675"/>
    <w:rsid w:val="0018780B"/>
    <w:rsid w:val="00191457"/>
    <w:rsid w:val="001953B5"/>
    <w:rsid w:val="001A0CF2"/>
    <w:rsid w:val="001A0DC0"/>
    <w:rsid w:val="001A2625"/>
    <w:rsid w:val="001B00BA"/>
    <w:rsid w:val="001B03D1"/>
    <w:rsid w:val="001B1D7E"/>
    <w:rsid w:val="001B3FEE"/>
    <w:rsid w:val="001B4C06"/>
    <w:rsid w:val="001B4C47"/>
    <w:rsid w:val="001B7472"/>
    <w:rsid w:val="001C260C"/>
    <w:rsid w:val="001C48EA"/>
    <w:rsid w:val="001D0FA8"/>
    <w:rsid w:val="001E596D"/>
    <w:rsid w:val="001F3D6F"/>
    <w:rsid w:val="001F4300"/>
    <w:rsid w:val="001F4484"/>
    <w:rsid w:val="00201D73"/>
    <w:rsid w:val="00202E39"/>
    <w:rsid w:val="00203EB9"/>
    <w:rsid w:val="00205B9F"/>
    <w:rsid w:val="00210974"/>
    <w:rsid w:val="002110C9"/>
    <w:rsid w:val="00211369"/>
    <w:rsid w:val="002122DE"/>
    <w:rsid w:val="002144E3"/>
    <w:rsid w:val="00215692"/>
    <w:rsid w:val="00220A40"/>
    <w:rsid w:val="0022122E"/>
    <w:rsid w:val="002270DB"/>
    <w:rsid w:val="0023352F"/>
    <w:rsid w:val="00237586"/>
    <w:rsid w:val="00240F29"/>
    <w:rsid w:val="00241079"/>
    <w:rsid w:val="002423EA"/>
    <w:rsid w:val="00242754"/>
    <w:rsid w:val="0025176D"/>
    <w:rsid w:val="00252875"/>
    <w:rsid w:val="002559FD"/>
    <w:rsid w:val="00260398"/>
    <w:rsid w:val="00261191"/>
    <w:rsid w:val="00261D5D"/>
    <w:rsid w:val="002620CF"/>
    <w:rsid w:val="00263E44"/>
    <w:rsid w:val="00265198"/>
    <w:rsid w:val="00267A77"/>
    <w:rsid w:val="00267E8D"/>
    <w:rsid w:val="00267E95"/>
    <w:rsid w:val="002705FE"/>
    <w:rsid w:val="00270C9F"/>
    <w:rsid w:val="00273F6E"/>
    <w:rsid w:val="00282496"/>
    <w:rsid w:val="00283559"/>
    <w:rsid w:val="00283D2D"/>
    <w:rsid w:val="0029000C"/>
    <w:rsid w:val="00290C0D"/>
    <w:rsid w:val="00295861"/>
    <w:rsid w:val="002A1ECA"/>
    <w:rsid w:val="002A2400"/>
    <w:rsid w:val="002A2DB8"/>
    <w:rsid w:val="002A6166"/>
    <w:rsid w:val="002B3339"/>
    <w:rsid w:val="002C299A"/>
    <w:rsid w:val="002C4A27"/>
    <w:rsid w:val="002C7932"/>
    <w:rsid w:val="002D2880"/>
    <w:rsid w:val="002D28CF"/>
    <w:rsid w:val="002D406A"/>
    <w:rsid w:val="002F0CC4"/>
    <w:rsid w:val="003002CB"/>
    <w:rsid w:val="00300B88"/>
    <w:rsid w:val="003018C8"/>
    <w:rsid w:val="00302F42"/>
    <w:rsid w:val="003041DD"/>
    <w:rsid w:val="003053B2"/>
    <w:rsid w:val="0030603A"/>
    <w:rsid w:val="003116B1"/>
    <w:rsid w:val="00313D94"/>
    <w:rsid w:val="003203D2"/>
    <w:rsid w:val="00321762"/>
    <w:rsid w:val="00334AFB"/>
    <w:rsid w:val="00340612"/>
    <w:rsid w:val="0034202E"/>
    <w:rsid w:val="00350028"/>
    <w:rsid w:val="00355225"/>
    <w:rsid w:val="00361900"/>
    <w:rsid w:val="003641E9"/>
    <w:rsid w:val="0037153E"/>
    <w:rsid w:val="00371E0A"/>
    <w:rsid w:val="00372474"/>
    <w:rsid w:val="00376FD7"/>
    <w:rsid w:val="003806BF"/>
    <w:rsid w:val="0038097B"/>
    <w:rsid w:val="00383166"/>
    <w:rsid w:val="00383D9B"/>
    <w:rsid w:val="00386690"/>
    <w:rsid w:val="003903DD"/>
    <w:rsid w:val="0039200F"/>
    <w:rsid w:val="003A12F5"/>
    <w:rsid w:val="003A352E"/>
    <w:rsid w:val="003A7CCC"/>
    <w:rsid w:val="003B02CC"/>
    <w:rsid w:val="003D15EC"/>
    <w:rsid w:val="003D4754"/>
    <w:rsid w:val="003D47A4"/>
    <w:rsid w:val="003D5170"/>
    <w:rsid w:val="003D55E7"/>
    <w:rsid w:val="003E3A1F"/>
    <w:rsid w:val="003E5A45"/>
    <w:rsid w:val="003F0970"/>
    <w:rsid w:val="003F5DDB"/>
    <w:rsid w:val="003F7851"/>
    <w:rsid w:val="0040028C"/>
    <w:rsid w:val="0040231B"/>
    <w:rsid w:val="00402538"/>
    <w:rsid w:val="00404BAA"/>
    <w:rsid w:val="00405582"/>
    <w:rsid w:val="004057A8"/>
    <w:rsid w:val="004064BC"/>
    <w:rsid w:val="0041093E"/>
    <w:rsid w:val="004112AE"/>
    <w:rsid w:val="004126BB"/>
    <w:rsid w:val="0041553F"/>
    <w:rsid w:val="00416099"/>
    <w:rsid w:val="00420AD8"/>
    <w:rsid w:val="004234E4"/>
    <w:rsid w:val="00425760"/>
    <w:rsid w:val="00425B9D"/>
    <w:rsid w:val="00431084"/>
    <w:rsid w:val="00431AE9"/>
    <w:rsid w:val="00431B08"/>
    <w:rsid w:val="004333A5"/>
    <w:rsid w:val="0043418B"/>
    <w:rsid w:val="00436564"/>
    <w:rsid w:val="00437F2C"/>
    <w:rsid w:val="00445D37"/>
    <w:rsid w:val="00450DB8"/>
    <w:rsid w:val="0045790C"/>
    <w:rsid w:val="00461EAA"/>
    <w:rsid w:val="00462CA9"/>
    <w:rsid w:val="00464716"/>
    <w:rsid w:val="00466E6B"/>
    <w:rsid w:val="0047219E"/>
    <w:rsid w:val="00474EDB"/>
    <w:rsid w:val="004809CD"/>
    <w:rsid w:val="00486C22"/>
    <w:rsid w:val="004871D5"/>
    <w:rsid w:val="004936A2"/>
    <w:rsid w:val="004A0526"/>
    <w:rsid w:val="004A3724"/>
    <w:rsid w:val="004B00F4"/>
    <w:rsid w:val="004B2215"/>
    <w:rsid w:val="004B45D3"/>
    <w:rsid w:val="004B59AB"/>
    <w:rsid w:val="004C0A60"/>
    <w:rsid w:val="004D4AA9"/>
    <w:rsid w:val="004E0D52"/>
    <w:rsid w:val="004E15DB"/>
    <w:rsid w:val="004E1C17"/>
    <w:rsid w:val="004E3761"/>
    <w:rsid w:val="004E7332"/>
    <w:rsid w:val="004E7F31"/>
    <w:rsid w:val="004F0547"/>
    <w:rsid w:val="004F20AB"/>
    <w:rsid w:val="004F3E16"/>
    <w:rsid w:val="00500FDE"/>
    <w:rsid w:val="00503A53"/>
    <w:rsid w:val="005055FF"/>
    <w:rsid w:val="00515FCB"/>
    <w:rsid w:val="00516DC8"/>
    <w:rsid w:val="00517E67"/>
    <w:rsid w:val="00523FD2"/>
    <w:rsid w:val="00524839"/>
    <w:rsid w:val="00524D20"/>
    <w:rsid w:val="00533D0C"/>
    <w:rsid w:val="00536DCD"/>
    <w:rsid w:val="005428CB"/>
    <w:rsid w:val="00560395"/>
    <w:rsid w:val="0056110F"/>
    <w:rsid w:val="00561515"/>
    <w:rsid w:val="00566710"/>
    <w:rsid w:val="00570E05"/>
    <w:rsid w:val="00571D3A"/>
    <w:rsid w:val="005751AE"/>
    <w:rsid w:val="005842FE"/>
    <w:rsid w:val="00584FFD"/>
    <w:rsid w:val="005850E4"/>
    <w:rsid w:val="00586D12"/>
    <w:rsid w:val="00587EC8"/>
    <w:rsid w:val="0059160E"/>
    <w:rsid w:val="00594221"/>
    <w:rsid w:val="00596659"/>
    <w:rsid w:val="005A2B5D"/>
    <w:rsid w:val="005A4D6A"/>
    <w:rsid w:val="005B0A4E"/>
    <w:rsid w:val="005B14E5"/>
    <w:rsid w:val="005B2C61"/>
    <w:rsid w:val="005C6AC9"/>
    <w:rsid w:val="005D31C4"/>
    <w:rsid w:val="005D5F3F"/>
    <w:rsid w:val="005E3DCB"/>
    <w:rsid w:val="005E7789"/>
    <w:rsid w:val="005F0332"/>
    <w:rsid w:val="005F3C3C"/>
    <w:rsid w:val="00600B15"/>
    <w:rsid w:val="00602FD8"/>
    <w:rsid w:val="006154B2"/>
    <w:rsid w:val="006165DE"/>
    <w:rsid w:val="0062066B"/>
    <w:rsid w:val="006267C9"/>
    <w:rsid w:val="00626DC3"/>
    <w:rsid w:val="00626EE5"/>
    <w:rsid w:val="006307B7"/>
    <w:rsid w:val="00635C15"/>
    <w:rsid w:val="00641499"/>
    <w:rsid w:val="0064205C"/>
    <w:rsid w:val="00642C74"/>
    <w:rsid w:val="006447D6"/>
    <w:rsid w:val="00651AC3"/>
    <w:rsid w:val="0065367D"/>
    <w:rsid w:val="00654692"/>
    <w:rsid w:val="00661080"/>
    <w:rsid w:val="0066241B"/>
    <w:rsid w:val="00666CB8"/>
    <w:rsid w:val="006707E1"/>
    <w:rsid w:val="00671704"/>
    <w:rsid w:val="00672BAA"/>
    <w:rsid w:val="006758F6"/>
    <w:rsid w:val="00680D50"/>
    <w:rsid w:val="00681473"/>
    <w:rsid w:val="006819F7"/>
    <w:rsid w:val="00681E0F"/>
    <w:rsid w:val="00685DBD"/>
    <w:rsid w:val="00687F9D"/>
    <w:rsid w:val="00693719"/>
    <w:rsid w:val="0069684C"/>
    <w:rsid w:val="006979F6"/>
    <w:rsid w:val="006A14C0"/>
    <w:rsid w:val="006A14DA"/>
    <w:rsid w:val="006A2A5D"/>
    <w:rsid w:val="006A363B"/>
    <w:rsid w:val="006B37C5"/>
    <w:rsid w:val="006C52BB"/>
    <w:rsid w:val="006C63AC"/>
    <w:rsid w:val="006D74A7"/>
    <w:rsid w:val="006D7E84"/>
    <w:rsid w:val="006E0008"/>
    <w:rsid w:val="006E0415"/>
    <w:rsid w:val="006E1C80"/>
    <w:rsid w:val="006E2EB7"/>
    <w:rsid w:val="006E63C1"/>
    <w:rsid w:val="006F0E6A"/>
    <w:rsid w:val="006F34AA"/>
    <w:rsid w:val="006F4C08"/>
    <w:rsid w:val="006F6312"/>
    <w:rsid w:val="0070510B"/>
    <w:rsid w:val="00705655"/>
    <w:rsid w:val="00705719"/>
    <w:rsid w:val="007068BC"/>
    <w:rsid w:val="00710AA6"/>
    <w:rsid w:val="00712546"/>
    <w:rsid w:val="0071290E"/>
    <w:rsid w:val="00722C76"/>
    <w:rsid w:val="007238D6"/>
    <w:rsid w:val="00725034"/>
    <w:rsid w:val="00726711"/>
    <w:rsid w:val="00734E87"/>
    <w:rsid w:val="00736EA5"/>
    <w:rsid w:val="007469F3"/>
    <w:rsid w:val="007548A6"/>
    <w:rsid w:val="00755010"/>
    <w:rsid w:val="007601A3"/>
    <w:rsid w:val="00761EC1"/>
    <w:rsid w:val="00763B32"/>
    <w:rsid w:val="00770103"/>
    <w:rsid w:val="007707FC"/>
    <w:rsid w:val="00772139"/>
    <w:rsid w:val="00774882"/>
    <w:rsid w:val="00775EC8"/>
    <w:rsid w:val="007768E8"/>
    <w:rsid w:val="00780137"/>
    <w:rsid w:val="00783DD3"/>
    <w:rsid w:val="007922ED"/>
    <w:rsid w:val="00792BE3"/>
    <w:rsid w:val="007932DF"/>
    <w:rsid w:val="00793997"/>
    <w:rsid w:val="007A13FB"/>
    <w:rsid w:val="007A1EAA"/>
    <w:rsid w:val="007A3FB9"/>
    <w:rsid w:val="007A4664"/>
    <w:rsid w:val="007A4AB4"/>
    <w:rsid w:val="007A68EB"/>
    <w:rsid w:val="007B3649"/>
    <w:rsid w:val="007B54D8"/>
    <w:rsid w:val="007C4E39"/>
    <w:rsid w:val="007D0BEB"/>
    <w:rsid w:val="007D4FDB"/>
    <w:rsid w:val="007D58C7"/>
    <w:rsid w:val="007D5950"/>
    <w:rsid w:val="007E038F"/>
    <w:rsid w:val="007E3EF3"/>
    <w:rsid w:val="007E4513"/>
    <w:rsid w:val="007E4A15"/>
    <w:rsid w:val="007E4BB3"/>
    <w:rsid w:val="007E5570"/>
    <w:rsid w:val="007E6AE7"/>
    <w:rsid w:val="007F1797"/>
    <w:rsid w:val="007F3654"/>
    <w:rsid w:val="007F656B"/>
    <w:rsid w:val="00802028"/>
    <w:rsid w:val="008059CB"/>
    <w:rsid w:val="0081253E"/>
    <w:rsid w:val="008153D7"/>
    <w:rsid w:val="00817B9B"/>
    <w:rsid w:val="0082216E"/>
    <w:rsid w:val="008314BE"/>
    <w:rsid w:val="008320F9"/>
    <w:rsid w:val="00837286"/>
    <w:rsid w:val="00841119"/>
    <w:rsid w:val="00841D4A"/>
    <w:rsid w:val="00853A7A"/>
    <w:rsid w:val="00866A03"/>
    <w:rsid w:val="00870556"/>
    <w:rsid w:val="00870924"/>
    <w:rsid w:val="008713AD"/>
    <w:rsid w:val="008714A0"/>
    <w:rsid w:val="00875072"/>
    <w:rsid w:val="008774A3"/>
    <w:rsid w:val="0088269C"/>
    <w:rsid w:val="00885A28"/>
    <w:rsid w:val="00890958"/>
    <w:rsid w:val="008913F2"/>
    <w:rsid w:val="00892CCC"/>
    <w:rsid w:val="008931A6"/>
    <w:rsid w:val="008938D3"/>
    <w:rsid w:val="008947B0"/>
    <w:rsid w:val="00896EFC"/>
    <w:rsid w:val="008A475C"/>
    <w:rsid w:val="008A6689"/>
    <w:rsid w:val="008B0364"/>
    <w:rsid w:val="008C31BC"/>
    <w:rsid w:val="008C5923"/>
    <w:rsid w:val="008C7C2B"/>
    <w:rsid w:val="008D1B7E"/>
    <w:rsid w:val="008D2641"/>
    <w:rsid w:val="008D290A"/>
    <w:rsid w:val="008D3803"/>
    <w:rsid w:val="008D3F16"/>
    <w:rsid w:val="008D43D7"/>
    <w:rsid w:val="008D551D"/>
    <w:rsid w:val="008E00D3"/>
    <w:rsid w:val="008E263B"/>
    <w:rsid w:val="008E5D44"/>
    <w:rsid w:val="008E7382"/>
    <w:rsid w:val="008F1D96"/>
    <w:rsid w:val="00904E97"/>
    <w:rsid w:val="00905DA6"/>
    <w:rsid w:val="00907377"/>
    <w:rsid w:val="009115B5"/>
    <w:rsid w:val="0091529E"/>
    <w:rsid w:val="00916020"/>
    <w:rsid w:val="00916785"/>
    <w:rsid w:val="0092037B"/>
    <w:rsid w:val="0092146E"/>
    <w:rsid w:val="009235D8"/>
    <w:rsid w:val="00930363"/>
    <w:rsid w:val="00935267"/>
    <w:rsid w:val="00947892"/>
    <w:rsid w:val="00954512"/>
    <w:rsid w:val="00961DF3"/>
    <w:rsid w:val="00963ED3"/>
    <w:rsid w:val="009677D1"/>
    <w:rsid w:val="009679CA"/>
    <w:rsid w:val="00973605"/>
    <w:rsid w:val="0097369D"/>
    <w:rsid w:val="00975CC7"/>
    <w:rsid w:val="00976724"/>
    <w:rsid w:val="00980FE7"/>
    <w:rsid w:val="009821C9"/>
    <w:rsid w:val="009871FB"/>
    <w:rsid w:val="0098753F"/>
    <w:rsid w:val="009876BA"/>
    <w:rsid w:val="009904C7"/>
    <w:rsid w:val="00991835"/>
    <w:rsid w:val="009978CC"/>
    <w:rsid w:val="009A0558"/>
    <w:rsid w:val="009A113E"/>
    <w:rsid w:val="009A3114"/>
    <w:rsid w:val="009A5C86"/>
    <w:rsid w:val="009B1CCB"/>
    <w:rsid w:val="009B7802"/>
    <w:rsid w:val="009C1322"/>
    <w:rsid w:val="009C274C"/>
    <w:rsid w:val="009C3E45"/>
    <w:rsid w:val="009C522E"/>
    <w:rsid w:val="009D71A9"/>
    <w:rsid w:val="009E3A27"/>
    <w:rsid w:val="009E5C05"/>
    <w:rsid w:val="009F1A54"/>
    <w:rsid w:val="009F3C8F"/>
    <w:rsid w:val="00A02F41"/>
    <w:rsid w:val="00A03DA0"/>
    <w:rsid w:val="00A071C2"/>
    <w:rsid w:val="00A114A5"/>
    <w:rsid w:val="00A12088"/>
    <w:rsid w:val="00A141E5"/>
    <w:rsid w:val="00A1585F"/>
    <w:rsid w:val="00A21B78"/>
    <w:rsid w:val="00A26479"/>
    <w:rsid w:val="00A26588"/>
    <w:rsid w:val="00A276EE"/>
    <w:rsid w:val="00A27FC6"/>
    <w:rsid w:val="00A31622"/>
    <w:rsid w:val="00A33ADF"/>
    <w:rsid w:val="00A37F3F"/>
    <w:rsid w:val="00A506CE"/>
    <w:rsid w:val="00A60A80"/>
    <w:rsid w:val="00A635B1"/>
    <w:rsid w:val="00A65C1D"/>
    <w:rsid w:val="00A70B72"/>
    <w:rsid w:val="00A8153B"/>
    <w:rsid w:val="00A8638D"/>
    <w:rsid w:val="00A878DB"/>
    <w:rsid w:val="00A95A12"/>
    <w:rsid w:val="00AA0103"/>
    <w:rsid w:val="00AA760B"/>
    <w:rsid w:val="00AB1245"/>
    <w:rsid w:val="00AB1839"/>
    <w:rsid w:val="00AC3452"/>
    <w:rsid w:val="00AC3C1B"/>
    <w:rsid w:val="00AC4814"/>
    <w:rsid w:val="00AC5AB0"/>
    <w:rsid w:val="00AC6A64"/>
    <w:rsid w:val="00AD0C2F"/>
    <w:rsid w:val="00AD2A32"/>
    <w:rsid w:val="00AD2A98"/>
    <w:rsid w:val="00AD2FC7"/>
    <w:rsid w:val="00AD3E95"/>
    <w:rsid w:val="00AD6AAA"/>
    <w:rsid w:val="00AD7C7C"/>
    <w:rsid w:val="00AE3878"/>
    <w:rsid w:val="00AE61A8"/>
    <w:rsid w:val="00AE649A"/>
    <w:rsid w:val="00AE74C7"/>
    <w:rsid w:val="00AF3478"/>
    <w:rsid w:val="00AF5657"/>
    <w:rsid w:val="00AF5EC1"/>
    <w:rsid w:val="00B02E32"/>
    <w:rsid w:val="00B0509E"/>
    <w:rsid w:val="00B07A33"/>
    <w:rsid w:val="00B1223E"/>
    <w:rsid w:val="00B143E7"/>
    <w:rsid w:val="00B27EBF"/>
    <w:rsid w:val="00B303A2"/>
    <w:rsid w:val="00B36C68"/>
    <w:rsid w:val="00B411A2"/>
    <w:rsid w:val="00B447B9"/>
    <w:rsid w:val="00B5025E"/>
    <w:rsid w:val="00B5039C"/>
    <w:rsid w:val="00B50CA0"/>
    <w:rsid w:val="00B52029"/>
    <w:rsid w:val="00B53C6E"/>
    <w:rsid w:val="00B5449A"/>
    <w:rsid w:val="00B55700"/>
    <w:rsid w:val="00B55FE7"/>
    <w:rsid w:val="00B57041"/>
    <w:rsid w:val="00B57359"/>
    <w:rsid w:val="00B603B4"/>
    <w:rsid w:val="00B64FFA"/>
    <w:rsid w:val="00B73495"/>
    <w:rsid w:val="00B81329"/>
    <w:rsid w:val="00B90144"/>
    <w:rsid w:val="00B92090"/>
    <w:rsid w:val="00B965EC"/>
    <w:rsid w:val="00B977B2"/>
    <w:rsid w:val="00BA07E7"/>
    <w:rsid w:val="00BA3016"/>
    <w:rsid w:val="00BA60D0"/>
    <w:rsid w:val="00BA7044"/>
    <w:rsid w:val="00BB0095"/>
    <w:rsid w:val="00BB0AC5"/>
    <w:rsid w:val="00BB621B"/>
    <w:rsid w:val="00BB629F"/>
    <w:rsid w:val="00BB7CBE"/>
    <w:rsid w:val="00BC0D20"/>
    <w:rsid w:val="00BC7CBB"/>
    <w:rsid w:val="00BD1C04"/>
    <w:rsid w:val="00BE13CA"/>
    <w:rsid w:val="00BE1E0F"/>
    <w:rsid w:val="00BE2CF3"/>
    <w:rsid w:val="00BE6D62"/>
    <w:rsid w:val="00BF0040"/>
    <w:rsid w:val="00BF24A9"/>
    <w:rsid w:val="00C006A1"/>
    <w:rsid w:val="00C028A3"/>
    <w:rsid w:val="00C0317F"/>
    <w:rsid w:val="00C057E1"/>
    <w:rsid w:val="00C111A1"/>
    <w:rsid w:val="00C12DEB"/>
    <w:rsid w:val="00C24A70"/>
    <w:rsid w:val="00C25305"/>
    <w:rsid w:val="00C25ADB"/>
    <w:rsid w:val="00C35196"/>
    <w:rsid w:val="00C51B10"/>
    <w:rsid w:val="00C51FAE"/>
    <w:rsid w:val="00C5752F"/>
    <w:rsid w:val="00C61F7F"/>
    <w:rsid w:val="00C668AC"/>
    <w:rsid w:val="00C75C3F"/>
    <w:rsid w:val="00C847DC"/>
    <w:rsid w:val="00C86B10"/>
    <w:rsid w:val="00C87239"/>
    <w:rsid w:val="00C908FD"/>
    <w:rsid w:val="00C9126B"/>
    <w:rsid w:val="00C92226"/>
    <w:rsid w:val="00C97EEA"/>
    <w:rsid w:val="00CA2107"/>
    <w:rsid w:val="00CA212B"/>
    <w:rsid w:val="00CB0F44"/>
    <w:rsid w:val="00CB3F49"/>
    <w:rsid w:val="00CB6329"/>
    <w:rsid w:val="00CC2EDE"/>
    <w:rsid w:val="00CC4F69"/>
    <w:rsid w:val="00CC51FE"/>
    <w:rsid w:val="00CC665D"/>
    <w:rsid w:val="00CD02AD"/>
    <w:rsid w:val="00CD031C"/>
    <w:rsid w:val="00CD24F8"/>
    <w:rsid w:val="00CD5397"/>
    <w:rsid w:val="00CD6D87"/>
    <w:rsid w:val="00CE4251"/>
    <w:rsid w:val="00CF69AE"/>
    <w:rsid w:val="00CF6A8C"/>
    <w:rsid w:val="00D005CD"/>
    <w:rsid w:val="00D0437D"/>
    <w:rsid w:val="00D07560"/>
    <w:rsid w:val="00D10293"/>
    <w:rsid w:val="00D12640"/>
    <w:rsid w:val="00D2074B"/>
    <w:rsid w:val="00D239A9"/>
    <w:rsid w:val="00D239D9"/>
    <w:rsid w:val="00D25975"/>
    <w:rsid w:val="00D32249"/>
    <w:rsid w:val="00D34B25"/>
    <w:rsid w:val="00D371FE"/>
    <w:rsid w:val="00D40CF6"/>
    <w:rsid w:val="00D410CF"/>
    <w:rsid w:val="00D46341"/>
    <w:rsid w:val="00D57C00"/>
    <w:rsid w:val="00D65F34"/>
    <w:rsid w:val="00D76AEE"/>
    <w:rsid w:val="00D81402"/>
    <w:rsid w:val="00D95544"/>
    <w:rsid w:val="00D97563"/>
    <w:rsid w:val="00D9770F"/>
    <w:rsid w:val="00DA6EE7"/>
    <w:rsid w:val="00DB6D2B"/>
    <w:rsid w:val="00DC7841"/>
    <w:rsid w:val="00DD0CD3"/>
    <w:rsid w:val="00DD7C95"/>
    <w:rsid w:val="00DE15CA"/>
    <w:rsid w:val="00DE7871"/>
    <w:rsid w:val="00DE7E74"/>
    <w:rsid w:val="00DF433A"/>
    <w:rsid w:val="00E03762"/>
    <w:rsid w:val="00E03E58"/>
    <w:rsid w:val="00E04220"/>
    <w:rsid w:val="00E1185E"/>
    <w:rsid w:val="00E21A0E"/>
    <w:rsid w:val="00E2736B"/>
    <w:rsid w:val="00E323B3"/>
    <w:rsid w:val="00E33227"/>
    <w:rsid w:val="00E40E84"/>
    <w:rsid w:val="00E51AC7"/>
    <w:rsid w:val="00E622BA"/>
    <w:rsid w:val="00E6393F"/>
    <w:rsid w:val="00E63F34"/>
    <w:rsid w:val="00E6748A"/>
    <w:rsid w:val="00E725C4"/>
    <w:rsid w:val="00E76648"/>
    <w:rsid w:val="00E91D88"/>
    <w:rsid w:val="00E934CA"/>
    <w:rsid w:val="00E97448"/>
    <w:rsid w:val="00EB091B"/>
    <w:rsid w:val="00EB24AD"/>
    <w:rsid w:val="00EB3FE2"/>
    <w:rsid w:val="00EB4545"/>
    <w:rsid w:val="00EB573B"/>
    <w:rsid w:val="00EC5FA7"/>
    <w:rsid w:val="00ED22D2"/>
    <w:rsid w:val="00ED592F"/>
    <w:rsid w:val="00EE1F54"/>
    <w:rsid w:val="00EE4358"/>
    <w:rsid w:val="00EF08AE"/>
    <w:rsid w:val="00F005FB"/>
    <w:rsid w:val="00F00B88"/>
    <w:rsid w:val="00F07715"/>
    <w:rsid w:val="00F21CC7"/>
    <w:rsid w:val="00F309D0"/>
    <w:rsid w:val="00F34F11"/>
    <w:rsid w:val="00F4117D"/>
    <w:rsid w:val="00F47652"/>
    <w:rsid w:val="00F503EE"/>
    <w:rsid w:val="00F54B21"/>
    <w:rsid w:val="00F55481"/>
    <w:rsid w:val="00F71FDC"/>
    <w:rsid w:val="00F83C77"/>
    <w:rsid w:val="00F919D0"/>
    <w:rsid w:val="00F932A6"/>
    <w:rsid w:val="00F9565A"/>
    <w:rsid w:val="00FA173D"/>
    <w:rsid w:val="00FA398A"/>
    <w:rsid w:val="00FB0258"/>
    <w:rsid w:val="00FC1672"/>
    <w:rsid w:val="00FC5612"/>
    <w:rsid w:val="00FC7840"/>
    <w:rsid w:val="00FD27EE"/>
    <w:rsid w:val="00FD416A"/>
    <w:rsid w:val="00FD5B87"/>
    <w:rsid w:val="00FD5D83"/>
    <w:rsid w:val="00FE465D"/>
    <w:rsid w:val="00FE60A8"/>
    <w:rsid w:val="00FF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078668"/>
  <w15:docId w15:val="{EC84ADF6-667A-4836-9593-9D145B06E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A45"/>
    <w:rPr>
      <w:rFonts w:ascii="Calibri" w:hAnsi="Calibri"/>
      <w:sz w:val="22"/>
      <w:szCs w:val="22"/>
      <w:lang w:eastAsia="en-US"/>
    </w:rPr>
  </w:style>
  <w:style w:type="paragraph" w:styleId="1">
    <w:name w:val="heading 1"/>
    <w:basedOn w:val="a"/>
    <w:next w:val="a"/>
    <w:link w:val="10"/>
    <w:qFormat/>
    <w:rsid w:val="003E5A45"/>
    <w:pPr>
      <w:keepNext/>
      <w:widowControl w:val="0"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  <w:lang w:eastAsia="zh-TW"/>
    </w:rPr>
  </w:style>
  <w:style w:type="paragraph" w:styleId="2">
    <w:name w:val="heading 2"/>
    <w:basedOn w:val="a"/>
    <w:next w:val="a"/>
    <w:qFormat/>
    <w:rsid w:val="003E5A45"/>
    <w:pPr>
      <w:keepNext/>
      <w:widowControl w:val="0"/>
      <w:spacing w:line="720" w:lineRule="auto"/>
      <w:outlineLvl w:val="1"/>
    </w:pPr>
    <w:rPr>
      <w:rFonts w:ascii="Arial" w:hAnsi="Arial"/>
      <w:b/>
      <w:bCs/>
      <w:kern w:val="2"/>
      <w:sz w:val="48"/>
      <w:szCs w:val="48"/>
      <w:lang w:eastAsia="zh-TW"/>
    </w:rPr>
  </w:style>
  <w:style w:type="paragraph" w:styleId="3">
    <w:name w:val="heading 3"/>
    <w:basedOn w:val="a"/>
    <w:next w:val="a"/>
    <w:qFormat/>
    <w:rsid w:val="003E5A45"/>
    <w:pPr>
      <w:keepNext/>
      <w:widowControl w:val="0"/>
      <w:spacing w:line="720" w:lineRule="auto"/>
      <w:outlineLvl w:val="2"/>
    </w:pPr>
    <w:rPr>
      <w:rFonts w:ascii="Arial" w:hAnsi="Arial"/>
      <w:b/>
      <w:bCs/>
      <w:kern w:val="2"/>
      <w:sz w:val="36"/>
      <w:szCs w:val="36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rsid w:val="003E5A45"/>
    <w:rPr>
      <w:rFonts w:ascii="Arial" w:eastAsia="新細明體" w:hAnsi="Arial"/>
      <w:b/>
      <w:bCs/>
      <w:kern w:val="52"/>
      <w:sz w:val="52"/>
      <w:szCs w:val="52"/>
      <w:lang w:val="en-US" w:eastAsia="zh-TW" w:bidi="ar-SA"/>
    </w:rPr>
  </w:style>
  <w:style w:type="numbering" w:customStyle="1" w:styleId="NoList1">
    <w:name w:val="No List1"/>
    <w:next w:val="a2"/>
    <w:semiHidden/>
    <w:unhideWhenUsed/>
    <w:rsid w:val="003E5A45"/>
  </w:style>
  <w:style w:type="paragraph" w:styleId="a3">
    <w:name w:val="Body Text"/>
    <w:basedOn w:val="a"/>
    <w:rsid w:val="003E5A45"/>
    <w:pPr>
      <w:widowControl w:val="0"/>
    </w:pPr>
    <w:rPr>
      <w:rFonts w:ascii="Times New Roman" w:hAnsi="Times New Roman"/>
      <w:b/>
      <w:bCs/>
      <w:kern w:val="2"/>
      <w:sz w:val="24"/>
      <w:szCs w:val="24"/>
      <w:lang w:eastAsia="zh-TW"/>
    </w:rPr>
  </w:style>
  <w:style w:type="paragraph" w:styleId="a4">
    <w:name w:val="Normal Indent"/>
    <w:basedOn w:val="a"/>
    <w:rsid w:val="003E5A45"/>
    <w:pPr>
      <w:widowControl w:val="0"/>
      <w:ind w:leftChars="200" w:left="480"/>
    </w:pPr>
    <w:rPr>
      <w:rFonts w:ascii="Times New Roman" w:hAnsi="Times New Roman"/>
      <w:kern w:val="2"/>
      <w:sz w:val="24"/>
      <w:szCs w:val="24"/>
      <w:lang w:eastAsia="zh-TW"/>
    </w:rPr>
  </w:style>
  <w:style w:type="character" w:styleId="a5">
    <w:name w:val="Hyperlink"/>
    <w:rsid w:val="003E5A45"/>
    <w:rPr>
      <w:color w:val="0000FF"/>
      <w:u w:val="single"/>
    </w:rPr>
  </w:style>
  <w:style w:type="character" w:customStyle="1" w:styleId="src2">
    <w:name w:val="src2"/>
    <w:rsid w:val="003E5A45"/>
    <w:rPr>
      <w:vanish w:val="0"/>
      <w:webHidden w:val="0"/>
      <w:sz w:val="29"/>
      <w:szCs w:val="29"/>
      <w:shd w:val="clear" w:color="auto" w:fill="FFFFFF"/>
      <w:specVanish w:val="0"/>
    </w:rPr>
  </w:style>
  <w:style w:type="table" w:styleId="a6">
    <w:name w:val="Table Grid"/>
    <w:basedOn w:val="a1"/>
    <w:rsid w:val="003E5A45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Cite"/>
    <w:rsid w:val="003E5A45"/>
    <w:rPr>
      <w:b w:val="0"/>
      <w:bCs w:val="0"/>
      <w:i w:val="0"/>
      <w:iCs w:val="0"/>
      <w:vanish w:val="0"/>
      <w:webHidden w:val="0"/>
      <w:specVanish w:val="0"/>
    </w:rPr>
  </w:style>
  <w:style w:type="paragraph" w:customStyle="1" w:styleId="desc3">
    <w:name w:val="desc3"/>
    <w:basedOn w:val="a"/>
    <w:rsid w:val="003E5A45"/>
    <w:pPr>
      <w:shd w:val="clear" w:color="auto" w:fill="FFFFFF"/>
      <w:spacing w:before="34" w:after="34"/>
    </w:pPr>
    <w:rPr>
      <w:rFonts w:ascii="新細明體" w:hAnsi="新細明體" w:cs="新細明體"/>
      <w:sz w:val="28"/>
      <w:szCs w:val="28"/>
      <w:lang w:eastAsia="zh-TW"/>
    </w:rPr>
  </w:style>
  <w:style w:type="paragraph" w:customStyle="1" w:styleId="details2">
    <w:name w:val="details2"/>
    <w:basedOn w:val="a"/>
    <w:rsid w:val="003E5A45"/>
    <w:pPr>
      <w:shd w:val="clear" w:color="auto" w:fill="FFFFFF"/>
      <w:spacing w:before="34" w:after="34"/>
    </w:pPr>
    <w:rPr>
      <w:rFonts w:ascii="新細明體" w:hAnsi="新細明體" w:cs="新細明體"/>
      <w:sz w:val="24"/>
      <w:szCs w:val="24"/>
      <w:lang w:eastAsia="zh-TW"/>
    </w:rPr>
  </w:style>
  <w:style w:type="character" w:styleId="a7">
    <w:name w:val="Emphasis"/>
    <w:qFormat/>
    <w:rsid w:val="003E5A45"/>
    <w:rPr>
      <w:b w:val="0"/>
      <w:bCs w:val="0"/>
      <w:i w:val="0"/>
      <w:iCs w:val="0"/>
      <w:color w:val="CC0033"/>
    </w:rPr>
  </w:style>
  <w:style w:type="paragraph" w:styleId="a8">
    <w:name w:val="header"/>
    <w:basedOn w:val="a"/>
    <w:unhideWhenUsed/>
    <w:rsid w:val="003E5A45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/>
      <w:kern w:val="2"/>
      <w:sz w:val="20"/>
      <w:szCs w:val="20"/>
      <w:lang w:eastAsia="zh-TW"/>
    </w:rPr>
  </w:style>
  <w:style w:type="paragraph" w:styleId="a9">
    <w:name w:val="footer"/>
    <w:basedOn w:val="a"/>
    <w:unhideWhenUsed/>
    <w:rsid w:val="003E5A45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/>
      <w:kern w:val="2"/>
      <w:sz w:val="20"/>
      <w:szCs w:val="20"/>
      <w:lang w:eastAsia="zh-TW"/>
    </w:rPr>
  </w:style>
  <w:style w:type="paragraph" w:styleId="aa">
    <w:name w:val="Balloon Text"/>
    <w:basedOn w:val="a"/>
    <w:semiHidden/>
    <w:rsid w:val="003E5A45"/>
    <w:pPr>
      <w:widowControl w:val="0"/>
    </w:pPr>
    <w:rPr>
      <w:rFonts w:ascii="Arial" w:hAnsi="Arial"/>
      <w:kern w:val="2"/>
      <w:sz w:val="18"/>
      <w:szCs w:val="18"/>
      <w:lang w:eastAsia="zh-TW"/>
    </w:rPr>
  </w:style>
  <w:style w:type="paragraph" w:customStyle="1" w:styleId="desc2">
    <w:name w:val="desc2"/>
    <w:basedOn w:val="a"/>
    <w:rsid w:val="003E5A45"/>
    <w:pPr>
      <w:shd w:val="clear" w:color="auto" w:fill="FFFFFF"/>
      <w:spacing w:before="34" w:after="34"/>
    </w:pPr>
    <w:rPr>
      <w:rFonts w:ascii="新細明體" w:hAnsi="新細明體" w:cs="新細明體"/>
      <w:sz w:val="28"/>
      <w:szCs w:val="28"/>
      <w:lang w:eastAsia="zh-TW"/>
    </w:rPr>
  </w:style>
  <w:style w:type="character" w:styleId="ab">
    <w:name w:val="annotation reference"/>
    <w:semiHidden/>
    <w:unhideWhenUsed/>
    <w:rsid w:val="003E5A45"/>
    <w:rPr>
      <w:sz w:val="16"/>
      <w:szCs w:val="16"/>
    </w:rPr>
  </w:style>
  <w:style w:type="paragraph" w:styleId="ac">
    <w:name w:val="annotation text"/>
    <w:basedOn w:val="a"/>
    <w:semiHidden/>
    <w:unhideWhenUsed/>
    <w:rsid w:val="003E5A45"/>
    <w:pPr>
      <w:widowControl w:val="0"/>
    </w:pPr>
    <w:rPr>
      <w:rFonts w:ascii="Times New Roman" w:hAnsi="Times New Roman"/>
      <w:kern w:val="2"/>
      <w:sz w:val="20"/>
      <w:szCs w:val="20"/>
      <w:lang w:eastAsia="zh-TW"/>
    </w:rPr>
  </w:style>
  <w:style w:type="paragraph" w:styleId="ad">
    <w:name w:val="annotation subject"/>
    <w:basedOn w:val="ac"/>
    <w:next w:val="ac"/>
    <w:semiHidden/>
    <w:unhideWhenUsed/>
    <w:rsid w:val="003E5A45"/>
    <w:rPr>
      <w:b/>
      <w:bCs/>
    </w:rPr>
  </w:style>
  <w:style w:type="character" w:styleId="ae">
    <w:name w:val="Strong"/>
    <w:basedOn w:val="a0"/>
    <w:qFormat/>
    <w:rsid w:val="003E5A45"/>
    <w:rPr>
      <w:b/>
      <w:bCs/>
    </w:rPr>
  </w:style>
  <w:style w:type="paragraph" w:customStyle="1" w:styleId="Web1">
    <w:name w:val="內文 (Web)1"/>
    <w:basedOn w:val="a"/>
    <w:rsid w:val="003E5A45"/>
    <w:pPr>
      <w:spacing w:before="225" w:after="225"/>
    </w:pPr>
    <w:rPr>
      <w:rFonts w:ascii="新細明體" w:hAnsi="新細明體" w:cs="新細明體"/>
      <w:sz w:val="24"/>
      <w:szCs w:val="24"/>
      <w:lang w:eastAsia="zh-TW"/>
    </w:rPr>
  </w:style>
  <w:style w:type="paragraph" w:customStyle="1" w:styleId="21">
    <w:name w:val="標題 21"/>
    <w:basedOn w:val="a"/>
    <w:rsid w:val="003E5A45"/>
    <w:pPr>
      <w:spacing w:after="96"/>
      <w:outlineLvl w:val="2"/>
    </w:pPr>
    <w:rPr>
      <w:rFonts w:ascii="Arial" w:hAnsi="Arial" w:cs="Arial"/>
      <w:b/>
      <w:bCs/>
      <w:sz w:val="36"/>
      <w:szCs w:val="36"/>
      <w:lang w:eastAsia="zh-TW"/>
    </w:rPr>
  </w:style>
  <w:style w:type="character" w:customStyle="1" w:styleId="sc1">
    <w:name w:val="sc1"/>
    <w:basedOn w:val="a0"/>
    <w:rsid w:val="003E5A45"/>
    <w:rPr>
      <w:caps/>
      <w:sz w:val="20"/>
      <w:szCs w:val="20"/>
    </w:rPr>
  </w:style>
  <w:style w:type="paragraph" w:styleId="Web">
    <w:name w:val="Normal (Web)"/>
    <w:basedOn w:val="a"/>
    <w:rsid w:val="003E5A45"/>
    <w:pPr>
      <w:spacing w:before="100" w:beforeAutospacing="1" w:after="100" w:afterAutospacing="1"/>
    </w:pPr>
    <w:rPr>
      <w:rFonts w:ascii="新細明體" w:hAnsi="新細明體" w:cs="新細明體"/>
      <w:sz w:val="24"/>
      <w:szCs w:val="24"/>
      <w:lang w:eastAsia="zh-TW"/>
    </w:rPr>
  </w:style>
  <w:style w:type="paragraph" w:customStyle="1" w:styleId="EndNoteBibliographyTitle">
    <w:name w:val="EndNote Bibliography Title"/>
    <w:basedOn w:val="a"/>
    <w:link w:val="EndNoteBibliographyTitle0"/>
    <w:rsid w:val="00A8153B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8153B"/>
    <w:rPr>
      <w:rFonts w:ascii="Calibri" w:hAnsi="Calibri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A8153B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A8153B"/>
    <w:rPr>
      <w:rFonts w:ascii="Calibri" w:hAnsi="Calibri"/>
      <w:noProof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DFACDF-677A-4676-B3FF-850610BA9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8</TotalTime>
  <Pages>2</Pages>
  <Words>735</Words>
  <Characters>4190</Characters>
  <Application>Microsoft Office Word</Application>
  <DocSecurity>0</DocSecurity>
  <Lines>34</Lines>
  <Paragraphs>9</Paragraphs>
  <ScaleCrop>false</ScaleCrop>
  <Company>CGMH</Company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SRD</dc:creator>
  <cp:lastModifiedBy>黃士強</cp:lastModifiedBy>
  <cp:revision>176</cp:revision>
  <cp:lastPrinted>2013-07-29T09:02:00Z</cp:lastPrinted>
  <dcterms:created xsi:type="dcterms:W3CDTF">2019-01-31T16:52:00Z</dcterms:created>
  <dcterms:modified xsi:type="dcterms:W3CDTF">2020-10-08T12:02:00Z</dcterms:modified>
</cp:coreProperties>
</file>